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C9CA5" w14:textId="0924A6B9" w:rsidR="00801C17" w:rsidRDefault="00871064" w:rsidP="004A74FF">
      <w:pPr>
        <w:pStyle w:val="BodySciensan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UPPLEMENTARY DAT</w:t>
      </w:r>
      <w:r w:rsidR="00801C17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A</w:t>
      </w:r>
    </w:p>
    <w:p w14:paraId="7224B63B" w14:textId="77777777" w:rsidR="00801C17" w:rsidRDefault="00801C17" w:rsidP="004A74FF">
      <w:pPr>
        <w:pStyle w:val="BodySciensan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529605A6" w14:textId="1670C9F2" w:rsidR="000C1CA8" w:rsidRPr="00B35876" w:rsidRDefault="00044038" w:rsidP="004A74FF">
      <w:pPr>
        <w:pStyle w:val="BodySciensano"/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</w:pPr>
      <w:r w:rsidRPr="00B35876"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  <w:t>Table S</w:t>
      </w:r>
      <w:r w:rsidR="003563CF"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  <w:t>2</w:t>
      </w:r>
      <w:r w:rsidRPr="00B35876"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  <w:t xml:space="preserve">: </w:t>
      </w:r>
      <w:r w:rsidR="000C1CA8" w:rsidRPr="00B35876"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  <w:t xml:space="preserve">Target </w:t>
      </w:r>
      <w:r w:rsidR="00B179C6" w:rsidRPr="00B35876"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  <w:t>substances</w:t>
      </w:r>
      <w:r w:rsidR="000C1CA8" w:rsidRPr="00B35876"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  <w:t xml:space="preserve"> and detection parameters (retention times </w:t>
      </w:r>
      <w:r w:rsidR="00D02BCB" w:rsidRPr="00B35876"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  <w:t>(RTs), collision energies (CE</w:t>
      </w:r>
      <w:r w:rsidR="000C1CA8" w:rsidRPr="00B35876"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  <w:t>).</w:t>
      </w:r>
    </w:p>
    <w:tbl>
      <w:tblPr>
        <w:tblStyle w:val="TableGridLight1"/>
        <w:tblW w:w="15835" w:type="dxa"/>
        <w:tblLayout w:type="fixed"/>
        <w:tblLook w:val="04A0" w:firstRow="1" w:lastRow="0" w:firstColumn="1" w:lastColumn="0" w:noHBand="0" w:noVBand="1"/>
      </w:tblPr>
      <w:tblGrid>
        <w:gridCol w:w="3733"/>
        <w:gridCol w:w="1507"/>
        <w:gridCol w:w="1701"/>
        <w:gridCol w:w="992"/>
        <w:gridCol w:w="992"/>
        <w:gridCol w:w="1134"/>
        <w:gridCol w:w="1418"/>
        <w:gridCol w:w="992"/>
        <w:gridCol w:w="992"/>
        <w:gridCol w:w="1418"/>
        <w:gridCol w:w="956"/>
      </w:tblGrid>
      <w:tr w:rsidR="0065714B" w14:paraId="34D01504" w14:textId="77777777" w:rsidTr="0065714B">
        <w:tc>
          <w:tcPr>
            <w:tcW w:w="373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A75C3F0" w14:textId="2043DCD8" w:rsidR="0065714B" w:rsidRDefault="0065714B" w:rsidP="004E31A4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Substance</w:t>
            </w:r>
          </w:p>
        </w:tc>
        <w:tc>
          <w:tcPr>
            <w:tcW w:w="150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2EAC2A0" w14:textId="211ABC6B" w:rsidR="0065714B" w:rsidRDefault="0065714B" w:rsidP="004E31A4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CAS #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339584E" w14:textId="2A2407A6" w:rsidR="0065714B" w:rsidRDefault="0065714B" w:rsidP="004E31A4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Abbreviation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F373852" w14:textId="7AE9539C" w:rsidR="0065714B" w:rsidRDefault="0065714B" w:rsidP="0065714B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Purity (%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9FD7C8F" w14:textId="576B6CBB" w:rsidR="0065714B" w:rsidRDefault="0065714B" w:rsidP="004E31A4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RT (min)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8F6F47" w14:textId="08F37EDF" w:rsidR="0065714B" w:rsidRDefault="0065714B" w:rsidP="000C1CA8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MS/MS Quantification transition</w:t>
            </w:r>
          </w:p>
        </w:tc>
        <w:tc>
          <w:tcPr>
            <w:tcW w:w="3366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A6030F" w14:textId="0752344D" w:rsidR="0065714B" w:rsidRDefault="0065714B" w:rsidP="000C1CA8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MS/MS Qualification transition</w:t>
            </w:r>
          </w:p>
        </w:tc>
      </w:tr>
      <w:tr w:rsidR="0065714B" w14:paraId="168C0C90" w14:textId="77777777" w:rsidTr="0065714B">
        <w:tc>
          <w:tcPr>
            <w:tcW w:w="373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DC307A1" w14:textId="77777777" w:rsidR="0065714B" w:rsidRDefault="0065714B" w:rsidP="000C1CA8">
            <w:pPr>
              <w:pStyle w:val="BodySciensan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E0888C7" w14:textId="77777777" w:rsidR="0065714B" w:rsidRDefault="0065714B" w:rsidP="000C1CA8">
            <w:pPr>
              <w:pStyle w:val="BodySciensan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873F33E" w14:textId="77777777" w:rsidR="0065714B" w:rsidRDefault="0065714B" w:rsidP="000C1CA8">
            <w:pPr>
              <w:pStyle w:val="BodySciensan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D2021AD" w14:textId="77777777" w:rsidR="0065714B" w:rsidRDefault="0065714B" w:rsidP="000C1CA8">
            <w:pPr>
              <w:pStyle w:val="BodySciensan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34746CC" w14:textId="14787B55" w:rsidR="0065714B" w:rsidRDefault="0065714B" w:rsidP="000C1CA8">
            <w:pPr>
              <w:pStyle w:val="BodySciensan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073DF91" w14:textId="38428F64" w:rsidR="0065714B" w:rsidRDefault="0065714B" w:rsidP="000C1CA8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Parent m/z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854A741" w14:textId="1602F138" w:rsidR="0065714B" w:rsidRDefault="0065714B" w:rsidP="000C1CA8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Product m/z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2A11978" w14:textId="58CC0352" w:rsidR="0065714B" w:rsidRDefault="0065714B" w:rsidP="000C1CA8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CE (eV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95AD48D" w14:textId="6DA66092" w:rsidR="0065714B" w:rsidRDefault="0065714B" w:rsidP="000C1CA8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Parent m/z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C991BC2" w14:textId="22D3A6DE" w:rsidR="0065714B" w:rsidRDefault="0065714B" w:rsidP="000C1CA8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Product m/z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78CAC8F3" w14:textId="2CB566CB" w:rsidR="0065714B" w:rsidRDefault="0065714B" w:rsidP="000C1CA8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CE (eV)</w:t>
            </w:r>
          </w:p>
        </w:tc>
      </w:tr>
      <w:tr w:rsidR="0065714B" w14:paraId="23F205C3" w14:textId="77777777" w:rsidTr="00A643BC">
        <w:tc>
          <w:tcPr>
            <w:tcW w:w="1583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background1" w:themeFillTint="33"/>
          </w:tcPr>
          <w:p w14:paraId="7A1C1F84" w14:textId="04B8D3BA" w:rsidR="0065714B" w:rsidRDefault="0065714B" w:rsidP="00D012D0">
            <w:pPr>
              <w:pStyle w:val="BodySciensano"/>
              <w:jc w:val="lef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Plasticizers</w:t>
            </w:r>
          </w:p>
        </w:tc>
      </w:tr>
      <w:tr w:rsidR="0065714B" w14:paraId="617D5AF8" w14:textId="77777777" w:rsidTr="00C00807"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5CAB493" w14:textId="6848B1D7" w:rsidR="0065714B" w:rsidRPr="0066643A" w:rsidRDefault="0065714B" w:rsidP="00A46831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fr-BE"/>
              </w:rPr>
              <w:t>Diisobutyl phthalate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E3117" w14:textId="0698E38B" w:rsidR="0065714B" w:rsidRPr="0066643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84-69-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2DEFFC" w14:textId="2DCFDC2F" w:rsidR="0065714B" w:rsidRPr="0066643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DiB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CC0353" w14:textId="3B00EFEB" w:rsidR="0065714B" w:rsidRPr="0066643A" w:rsidRDefault="009079D6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9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5C6BF6" w14:textId="128E8689" w:rsidR="0065714B" w:rsidRPr="0066643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1.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A6BF45" w14:textId="399BA145" w:rsidR="0065714B" w:rsidRPr="00A33D8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4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047A21" w14:textId="2286B3D4" w:rsidR="0065714B" w:rsidRPr="00A33D8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CE2971" w14:textId="24AD84BD" w:rsidR="0065714B" w:rsidRPr="00A33D8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18ABA5" w14:textId="2FCA0D65" w:rsidR="0065714B" w:rsidRPr="00A33D8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4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7D9961" w14:textId="7570A126" w:rsidR="0065714B" w:rsidRPr="00A33D8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3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572002B" w14:textId="7CE31740" w:rsidR="0065714B" w:rsidRPr="00A33D8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5</w:t>
            </w:r>
          </w:p>
        </w:tc>
      </w:tr>
      <w:tr w:rsidR="0065714B" w14:paraId="21AD9E15" w14:textId="77777777" w:rsidTr="00C00807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117C4C5" w14:textId="7F80566C" w:rsidR="0065714B" w:rsidRPr="0066643A" w:rsidRDefault="0065714B" w:rsidP="00A46831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fr-BE"/>
              </w:rPr>
              <w:t>Dibutyl phthalat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489E4" w14:textId="4FD15AF9" w:rsidR="0065714B" w:rsidRPr="0066643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84-74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ABEE2" w14:textId="6FA9A5C7" w:rsidR="0065714B" w:rsidRPr="0066643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DB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B244B" w14:textId="6E8E7F17" w:rsidR="0065714B" w:rsidRPr="0066643A" w:rsidRDefault="009079D6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9896B" w14:textId="2DA83A8E" w:rsidR="0065714B" w:rsidRPr="0066643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992E1" w14:textId="7366AC49" w:rsidR="0065714B" w:rsidRPr="00A33D8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4A6BE" w14:textId="4F889668" w:rsidR="0065714B" w:rsidRPr="00A33D8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D9B2B" w14:textId="39E2602B" w:rsidR="0065714B" w:rsidRPr="00A33D8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699CA" w14:textId="522119A8" w:rsidR="0065714B" w:rsidRPr="00A33D8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693B4" w14:textId="5A8609C6" w:rsidR="0065714B" w:rsidRPr="00A33D8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3D3882" w14:textId="313D7286" w:rsidR="0065714B" w:rsidRPr="00A33D8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5</w:t>
            </w:r>
          </w:p>
        </w:tc>
      </w:tr>
      <w:tr w:rsidR="0065714B" w14:paraId="7BF559B8" w14:textId="77777777" w:rsidTr="00C00807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C9650B7" w14:textId="7A2EA4A1" w:rsidR="0065714B" w:rsidRPr="0066643A" w:rsidRDefault="0065714B" w:rsidP="00A46831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Bis(2-ethylhexyl) phthalat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34217" w14:textId="3E6C4C5E" w:rsidR="0065714B" w:rsidRPr="0066643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17-81-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B3C62" w14:textId="4BA92872" w:rsidR="0065714B" w:rsidRPr="0066643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DEH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414B2" w14:textId="632399AF" w:rsidR="0065714B" w:rsidRPr="0066643A" w:rsidRDefault="009079D6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82EC8" w14:textId="70A23A4A" w:rsidR="0065714B" w:rsidRPr="0066643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7.</w:t>
            </w:r>
            <w:r w:rsid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76474" w14:textId="2CFEFEEF" w:rsidR="0065714B" w:rsidRPr="00A33D8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5A003" w14:textId="48730D7B" w:rsidR="0065714B" w:rsidRPr="00A33D8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88641" w14:textId="1D958074" w:rsidR="0065714B" w:rsidRPr="00A33D8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34C6B" w14:textId="53376938" w:rsidR="0065714B" w:rsidRPr="00A33D8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798C9" w14:textId="1CE13EC7" w:rsidR="0065714B" w:rsidRPr="00A33D8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4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6D30C8" w14:textId="08322446" w:rsidR="0065714B" w:rsidRPr="00A33D8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</w:t>
            </w:r>
          </w:p>
        </w:tc>
      </w:tr>
      <w:tr w:rsidR="0065714B" w14:paraId="1450E510" w14:textId="77777777" w:rsidTr="00C00807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E7FEBB9" w14:textId="11A4E1FC" w:rsidR="0065714B" w:rsidRPr="0066643A" w:rsidRDefault="0065714B" w:rsidP="00A46831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Diisodecyl phthalat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2BFB1" w14:textId="7CC73250" w:rsidR="0065714B" w:rsidRPr="0066643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6761-40-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0DEF1" w14:textId="6143D096" w:rsidR="0065714B" w:rsidRPr="0066643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DiD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3BC35" w14:textId="2B977B7B" w:rsidR="0065714B" w:rsidRPr="0066643A" w:rsidRDefault="009079D6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57DC4" w14:textId="6B7A9A06" w:rsidR="0065714B" w:rsidRPr="0066643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6CD93" w14:textId="4832D16C" w:rsidR="0065714B" w:rsidRPr="00A33D8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96687" w14:textId="0B2B388A" w:rsidR="0065714B" w:rsidRPr="00A33D8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F38FD" w14:textId="619DB413" w:rsidR="0065714B" w:rsidRPr="00A33D8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A039F" w14:textId="561AF51D" w:rsidR="0065714B" w:rsidRPr="00A33D8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9D011" w14:textId="499E2962" w:rsidR="0065714B" w:rsidRPr="00A33D8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7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EFE5D5" w14:textId="35ADB6C8" w:rsidR="0065714B" w:rsidRPr="00A33D8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0</w:t>
            </w:r>
          </w:p>
        </w:tc>
      </w:tr>
      <w:tr w:rsidR="0065714B" w14:paraId="21D52E11" w14:textId="77777777" w:rsidTr="00C00807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E7051A1" w14:textId="6842D9E0" w:rsidR="0065714B" w:rsidRPr="0066643A" w:rsidRDefault="0065714B" w:rsidP="00A46831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Diisononyl phthalat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87DE2" w14:textId="4D434315" w:rsidR="0065714B" w:rsidRPr="0066643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8553-12-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20C43" w14:textId="2C7E1BE6" w:rsidR="0065714B" w:rsidRPr="0066643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DiN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F24CC" w14:textId="6B59F4F4" w:rsidR="0065714B" w:rsidRPr="0066643A" w:rsidRDefault="009079D6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D32EA" w14:textId="480829FA" w:rsidR="0065714B" w:rsidRPr="0066643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72D45" w14:textId="74E592D3" w:rsidR="0065714B" w:rsidRPr="00A33D8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0B06B" w14:textId="39510E7A" w:rsidR="0065714B" w:rsidRPr="00A33D8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CD88D" w14:textId="5BC7ACD4" w:rsidR="0065714B" w:rsidRPr="00A33D8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C97B5" w14:textId="086ACAD4" w:rsidR="0065714B" w:rsidRPr="00A33D8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49F3F" w14:textId="3EEC301B" w:rsidR="0065714B" w:rsidRPr="00A33D8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7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CDF8F9" w14:textId="0AACA185" w:rsidR="0065714B" w:rsidRPr="00A33D8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0</w:t>
            </w:r>
          </w:p>
        </w:tc>
      </w:tr>
      <w:tr w:rsidR="0065714B" w14:paraId="685C6284" w14:textId="77777777" w:rsidTr="00C00807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A551234" w14:textId="099A1E9B" w:rsidR="0065714B" w:rsidRPr="0066643A" w:rsidRDefault="0065714B" w:rsidP="00A46831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1,2-Cyclohexane dicarboxylic acid diisononyl ester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80810" w14:textId="45349882" w:rsidR="0065714B" w:rsidRPr="0066643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66412-78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A5056" w14:textId="259DF963" w:rsidR="0065714B" w:rsidRPr="0066643A" w:rsidRDefault="0065714B" w:rsidP="00C00807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DIN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7623D" w14:textId="179977AC" w:rsidR="0065714B" w:rsidRPr="0066643A" w:rsidRDefault="009079D6" w:rsidP="00C00807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8DD45" w14:textId="1D73A32B" w:rsidR="0065714B" w:rsidRPr="0066643A" w:rsidRDefault="0065714B" w:rsidP="00C00807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D545E" w14:textId="3401A61D" w:rsidR="0065714B" w:rsidRPr="00A33D8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A6BBF" w14:textId="3D4F3EFC" w:rsidR="0065714B" w:rsidRPr="00A33D8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450CF" w14:textId="58BA0A1E" w:rsidR="0065714B" w:rsidRPr="00A33D8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CE78C" w14:textId="09855F50" w:rsidR="0065714B" w:rsidRPr="00A33D8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BB13E" w14:textId="22866AC7" w:rsidR="0065714B" w:rsidRPr="00A33D8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5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2B40A8" w14:textId="3CD6BE4F" w:rsidR="0065714B" w:rsidRPr="00A33D8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5</w:t>
            </w:r>
          </w:p>
        </w:tc>
      </w:tr>
      <w:tr w:rsidR="0065714B" w14:paraId="2A3BE7CC" w14:textId="77777777" w:rsidTr="00C00807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FEF18FF" w14:textId="48CE0B64" w:rsidR="0065714B" w:rsidRPr="0066643A" w:rsidRDefault="0065714B" w:rsidP="00A46831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Benzyl butyl phthalat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EF4D6" w14:textId="0BE35B60" w:rsidR="0065714B" w:rsidRPr="0066643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85-68-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37581" w14:textId="4357EDE1" w:rsidR="0065714B" w:rsidRPr="0066643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BB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F3C89" w14:textId="2F26E36A" w:rsidR="0065714B" w:rsidRPr="0066643A" w:rsidRDefault="009079D6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FC5CF" w14:textId="6590B226" w:rsidR="0065714B" w:rsidRPr="0066643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45810" w14:textId="576ECE20" w:rsidR="0065714B" w:rsidRPr="00A33D8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32AB0" w14:textId="3440DFBB" w:rsidR="0065714B" w:rsidRPr="00A33D8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989B7" w14:textId="578FCD83" w:rsidR="0065714B" w:rsidRPr="00A33D8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4FAE9" w14:textId="454FBB21" w:rsidR="0065714B" w:rsidRPr="00A33D8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A96C9" w14:textId="491391A6" w:rsidR="0065714B" w:rsidRPr="00A33D8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276434" w14:textId="1533EC71" w:rsidR="0065714B" w:rsidRPr="00A33D8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0</w:t>
            </w:r>
          </w:p>
        </w:tc>
      </w:tr>
      <w:tr w:rsidR="0065714B" w14:paraId="6E64C8A1" w14:textId="77777777" w:rsidTr="00C00807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81B750D" w14:textId="321E1117" w:rsidR="0065714B" w:rsidRPr="0066643A" w:rsidRDefault="0065714B" w:rsidP="00A46831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fr-BE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Di-iso-propyl phthalat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64A90" w14:textId="0538C9EB" w:rsidR="0065714B" w:rsidRPr="0066643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05-45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76428" w14:textId="546C21EF" w:rsidR="0065714B" w:rsidRPr="0066643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DiPr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98A85" w14:textId="053E7E02" w:rsidR="0065714B" w:rsidRPr="0066643A" w:rsidRDefault="009079D6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A3750" w14:textId="129240B8" w:rsidR="0065714B" w:rsidRPr="0066643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88B74D" w14:textId="0351AE6F" w:rsidR="0065714B" w:rsidRPr="00A33D8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ECEA80" w14:textId="0A598588" w:rsidR="0065714B" w:rsidRPr="00A33D8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ED1A86" w14:textId="0E2FAAD4" w:rsidR="0065714B" w:rsidRPr="00A33D8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1F616C" w14:textId="4B7DEBB0" w:rsidR="0065714B" w:rsidRPr="00A33D8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E91E6F" w14:textId="5AC16D09" w:rsidR="0065714B" w:rsidRPr="00A33D8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417CFC" w14:textId="4E7447BC" w:rsidR="0065714B" w:rsidRPr="00A33D8A" w:rsidRDefault="0065714B" w:rsidP="00A4683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5</w:t>
            </w:r>
          </w:p>
        </w:tc>
      </w:tr>
      <w:tr w:rsidR="0065714B" w14:paraId="200B4D96" w14:textId="77777777" w:rsidTr="00C00807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9EF970" w14:textId="49842EB4" w:rsidR="0065714B" w:rsidRPr="0066643A" w:rsidRDefault="0065714B" w:rsidP="00571BFA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fr-BE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fr-BE"/>
              </w:rPr>
              <w:t>Bis-propyl ester phthalat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404F2" w14:textId="43F880C2" w:rsidR="0065714B" w:rsidRPr="0066643A" w:rsidRDefault="0065714B" w:rsidP="00571BFA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05-45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E87CA" w14:textId="4C9E4DFF" w:rsidR="0065714B" w:rsidRPr="0066643A" w:rsidRDefault="0065714B" w:rsidP="00571BFA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DPr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EB722" w14:textId="6C6E3391" w:rsidR="0065714B" w:rsidRPr="0066643A" w:rsidRDefault="009079D6" w:rsidP="00571BFA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C1BFC" w14:textId="41D3C238" w:rsidR="0065714B" w:rsidRPr="0066643A" w:rsidRDefault="0065714B" w:rsidP="00571BFA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0A76F3" w14:textId="2A8A7B51" w:rsidR="0065714B" w:rsidRPr="00A33D8A" w:rsidRDefault="0065714B" w:rsidP="00571BFA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823168" w14:textId="1DA99EDB" w:rsidR="0065714B" w:rsidRPr="00A33D8A" w:rsidRDefault="0065714B" w:rsidP="00571BFA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AE102F" w14:textId="7BFE2D17" w:rsidR="0065714B" w:rsidRPr="00A33D8A" w:rsidRDefault="0065714B" w:rsidP="00571BFA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AFDE20" w14:textId="0F3FF587" w:rsidR="0065714B" w:rsidRPr="00A33D8A" w:rsidRDefault="0065714B" w:rsidP="00571BFA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E93FA1" w14:textId="23BAF7D6" w:rsidR="0065714B" w:rsidRPr="00A33D8A" w:rsidRDefault="0065714B" w:rsidP="00571BFA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3ABA57" w14:textId="72AD22E8" w:rsidR="0065714B" w:rsidRPr="00A33D8A" w:rsidRDefault="0065714B" w:rsidP="00571BFA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5</w:t>
            </w:r>
          </w:p>
        </w:tc>
      </w:tr>
      <w:tr w:rsidR="0065714B" w14:paraId="139D8898" w14:textId="77777777" w:rsidTr="00C00807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4B20BD6" w14:textId="3E475BD6" w:rsidR="0065714B" w:rsidRPr="0066643A" w:rsidRDefault="0065714B" w:rsidP="00571BFA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fr-BE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fr-BE"/>
              </w:rPr>
              <w:t>Bis(4-methyl-2-pentyl) phthalat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D01CE" w14:textId="506A522E" w:rsidR="0065714B" w:rsidRPr="0066643A" w:rsidRDefault="0065714B" w:rsidP="00571BFA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84-63-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B3FC8" w14:textId="7EF543A4" w:rsidR="0065714B" w:rsidRPr="0066643A" w:rsidRDefault="0065714B" w:rsidP="00571BFA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BMP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5124F" w14:textId="4410A007" w:rsidR="0065714B" w:rsidRPr="0066643A" w:rsidRDefault="009079D6" w:rsidP="00571BFA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AD6E9" w14:textId="5C54768E" w:rsidR="0065714B" w:rsidRPr="0066643A" w:rsidRDefault="0065714B" w:rsidP="00571BFA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63A134" w14:textId="3A79FA44" w:rsidR="0065714B" w:rsidRPr="00A33D8A" w:rsidRDefault="0065714B" w:rsidP="00571BFA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2C2BC5" w14:textId="57C8AAEF" w:rsidR="0065714B" w:rsidRPr="00A33D8A" w:rsidRDefault="0065714B" w:rsidP="00571BFA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980346" w14:textId="407E28FE" w:rsidR="0065714B" w:rsidRPr="00A33D8A" w:rsidRDefault="0065714B" w:rsidP="00571BFA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C2850C" w14:textId="57E6B428" w:rsidR="0065714B" w:rsidRPr="00A33D8A" w:rsidRDefault="0065714B" w:rsidP="00571BFA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76F76C" w14:textId="6D1BE2F9" w:rsidR="0065714B" w:rsidRPr="00A33D8A" w:rsidRDefault="0065714B" w:rsidP="00571BFA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FED0CF" w14:textId="48489EA9" w:rsidR="0065714B" w:rsidRPr="00A33D8A" w:rsidRDefault="0065714B" w:rsidP="00571BFA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5</w:t>
            </w:r>
          </w:p>
        </w:tc>
      </w:tr>
      <w:tr w:rsidR="0065714B" w14:paraId="0D5A04E1" w14:textId="77777777" w:rsidTr="00C00807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F1B7FE0" w14:textId="045339BD" w:rsidR="0065714B" w:rsidRPr="0066643A" w:rsidRDefault="0065714B" w:rsidP="00571BFA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fr-BE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fr-BE"/>
              </w:rPr>
              <w:t>Bis(2-ethoxyethyl) phthalat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5A643" w14:textId="2B2AA106" w:rsidR="0065714B" w:rsidRPr="0066643A" w:rsidRDefault="0065714B" w:rsidP="00571BFA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05-54-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85C24" w14:textId="098142BD" w:rsidR="0065714B" w:rsidRPr="0066643A" w:rsidRDefault="0065714B" w:rsidP="00571BFA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DEE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7CEE8" w14:textId="22E0CF68" w:rsidR="0065714B" w:rsidRPr="0066643A" w:rsidRDefault="009079D6" w:rsidP="00571BFA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39808" w14:textId="6DAC29AD" w:rsidR="0065714B" w:rsidRPr="0066643A" w:rsidRDefault="0065714B" w:rsidP="00571BFA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6C6BA2" w14:textId="3ED64C01" w:rsidR="0065714B" w:rsidRPr="00A33D8A" w:rsidRDefault="0065714B" w:rsidP="00571BFA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6A0217" w14:textId="1D2588D3" w:rsidR="0065714B" w:rsidRPr="00A33D8A" w:rsidRDefault="0065714B" w:rsidP="00571BFA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DEF6D5" w14:textId="2BECBCAC" w:rsidR="0065714B" w:rsidRPr="00A33D8A" w:rsidRDefault="0065714B" w:rsidP="00571BFA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B03859" w14:textId="1879126A" w:rsidR="0065714B" w:rsidRPr="00A33D8A" w:rsidRDefault="0065714B" w:rsidP="00571BFA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6E888B" w14:textId="3E250904" w:rsidR="0065714B" w:rsidRPr="00A33D8A" w:rsidRDefault="0065714B" w:rsidP="00571BFA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793102" w14:textId="59F2CCB5" w:rsidR="0065714B" w:rsidRPr="00A33D8A" w:rsidRDefault="0065714B" w:rsidP="00571BFA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5</w:t>
            </w:r>
          </w:p>
        </w:tc>
      </w:tr>
      <w:tr w:rsidR="0065714B" w14:paraId="2D20D2CD" w14:textId="77777777" w:rsidTr="00C00807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835B79D" w14:textId="2FE2BEA6" w:rsidR="0065714B" w:rsidRPr="0066643A" w:rsidRDefault="0065714B" w:rsidP="00F117EB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fr-BE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fr-BE"/>
              </w:rPr>
              <w:t>Diisopentyl phthalat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1DFEB" w14:textId="1A1924AF" w:rsidR="0065714B" w:rsidRPr="0066643A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05-50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82B10" w14:textId="2A944C51" w:rsidR="0065714B" w:rsidRPr="0066643A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DiP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4928B" w14:textId="32FB72DA" w:rsidR="0065714B" w:rsidRPr="0066643A" w:rsidRDefault="009079D6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8E5D8" w14:textId="0C5953E8" w:rsidR="0065714B" w:rsidRPr="0066643A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C671EC" w14:textId="34D2E3FC" w:rsidR="0065714B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0D5E80" w14:textId="198116B6" w:rsidR="0065714B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EF2055" w14:textId="085107A2" w:rsidR="0065714B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B80976" w14:textId="3C8BC05F" w:rsidR="0065714B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4FD0A0" w14:textId="1B0186E8" w:rsidR="0065714B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038563" w14:textId="592EC73D" w:rsidR="0065714B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5</w:t>
            </w:r>
          </w:p>
        </w:tc>
      </w:tr>
      <w:tr w:rsidR="0065714B" w14:paraId="4002CAA1" w14:textId="77777777" w:rsidTr="00C00807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21CC3E" w14:textId="2FA267B1" w:rsidR="0065714B" w:rsidRPr="0066643A" w:rsidRDefault="0065714B" w:rsidP="00F117EB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fr-BE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fr-BE"/>
              </w:rPr>
              <w:t>Dicyclohexyl phthalat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527DD" w14:textId="2236F408" w:rsidR="0065714B" w:rsidRPr="0066643A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84-61-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70BBF" w14:textId="56A4C387" w:rsidR="0065714B" w:rsidRPr="0066643A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DCH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C3D34" w14:textId="455D9ECA" w:rsidR="0065714B" w:rsidRPr="0066643A" w:rsidRDefault="009079D6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A7CA6" w14:textId="7BC5F847" w:rsidR="0065714B" w:rsidRPr="0066643A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7.</w:t>
            </w:r>
            <w:r w:rsid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DCB31D" w14:textId="6CF0BAB3" w:rsidR="0065714B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D02BF6" w14:textId="6A375724" w:rsidR="0065714B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3360B2" w14:textId="6816F27E" w:rsidR="0065714B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116ED2" w14:textId="52883B9B" w:rsidR="0065714B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D5462E" w14:textId="33D355FC" w:rsidR="0065714B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4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F22F06" w14:textId="4D967758" w:rsidR="0065714B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</w:t>
            </w:r>
          </w:p>
        </w:tc>
      </w:tr>
      <w:tr w:rsidR="0065714B" w14:paraId="65FE2FE6" w14:textId="77777777" w:rsidTr="00C00807">
        <w:tc>
          <w:tcPr>
            <w:tcW w:w="37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4A58E40" w14:textId="63230266" w:rsidR="0065714B" w:rsidRPr="0066643A" w:rsidRDefault="0065714B" w:rsidP="00F117EB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fr-BE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fr-BE"/>
              </w:rPr>
              <w:t>Dipentyl phthalate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4EFA5B" w14:textId="2FCD494C" w:rsidR="0065714B" w:rsidRPr="0066643A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31-18-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E72503" w14:textId="17AAC08B" w:rsidR="0065714B" w:rsidRPr="0066643A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DP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262402" w14:textId="50A1437B" w:rsidR="0065714B" w:rsidRPr="0066643A" w:rsidRDefault="009079D6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9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83C784" w14:textId="2B84C27E" w:rsidR="0065714B" w:rsidRPr="0066643A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6643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4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A1494" w14:textId="4F6A4B01" w:rsidR="0065714B" w:rsidRPr="00A33D8A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4454E5" w14:textId="2919B79A" w:rsidR="0065714B" w:rsidRPr="00A33D8A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9BAF3" w14:textId="38512312" w:rsidR="0065714B" w:rsidRPr="00A33D8A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05A303" w14:textId="0025C92D" w:rsidR="0065714B" w:rsidRPr="00A33D8A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BA6C6" w14:textId="4C2F640D" w:rsidR="0065714B" w:rsidRPr="00A33D8A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49B6FF" w14:textId="7DE2A29C" w:rsidR="0065714B" w:rsidRPr="00A33D8A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5</w:t>
            </w:r>
          </w:p>
        </w:tc>
      </w:tr>
      <w:tr w:rsidR="0065714B" w14:paraId="6D3F4061" w14:textId="77777777" w:rsidTr="00427727">
        <w:tc>
          <w:tcPr>
            <w:tcW w:w="1583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background1" w:themeFillTint="33"/>
          </w:tcPr>
          <w:p w14:paraId="1EBDAA69" w14:textId="1540181A" w:rsidR="0065714B" w:rsidRPr="00D012D0" w:rsidRDefault="0065714B" w:rsidP="00F117EB">
            <w:pPr>
              <w:pStyle w:val="BodySciensan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D012D0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fr-BE"/>
              </w:rPr>
              <w:t>Bisphenols</w:t>
            </w:r>
          </w:p>
        </w:tc>
      </w:tr>
      <w:tr w:rsidR="0065714B" w14:paraId="48D9C9BB" w14:textId="77777777" w:rsidTr="0065714B"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65551A7" w14:textId="3C0FD556" w:rsidR="0065714B" w:rsidRDefault="0065714B" w:rsidP="00F117EB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fr-BE"/>
              </w:rPr>
              <w:t>Bisphenol A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2A6975" w14:textId="3ED10628" w:rsidR="0065714B" w:rsidRPr="009C1528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9C152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80-05-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C75A8" w14:textId="64E5B9FA" w:rsidR="0065714B" w:rsidRPr="00D012D0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BP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928B2A" w14:textId="014A2D1A" w:rsidR="0065714B" w:rsidRDefault="005862E9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DAAB2A" w14:textId="51285004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.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E52AEB" w14:textId="1AD630D7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078A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2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AC7034" w14:textId="27A5B8F0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078A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597E64" w14:textId="22A9F248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078A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5293C7" w14:textId="58C6C49A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078A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2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FBFDC7" w14:textId="587AF0BD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078A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12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14395E1" w14:textId="6E55699B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078A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0</w:t>
            </w:r>
          </w:p>
        </w:tc>
      </w:tr>
      <w:tr w:rsidR="0065714B" w14:paraId="07D88577" w14:textId="77777777" w:rsidTr="0065714B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8632DC" w14:textId="0C1BCDB1" w:rsidR="0065714B" w:rsidRDefault="0065714B" w:rsidP="00F117EB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fr-BE"/>
              </w:rPr>
              <w:t>Bisphenol 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9CEBA" w14:textId="61211431" w:rsidR="0065714B" w:rsidRPr="009C1528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9C152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80-09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5CA73D" w14:textId="1F5EE0A6" w:rsidR="0065714B" w:rsidRPr="00D012D0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BP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A27048" w14:textId="5B3C9FF5" w:rsidR="0065714B" w:rsidRPr="00E078AF" w:rsidRDefault="005862E9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8897C4" w14:textId="1AF17857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078A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</w:t>
            </w:r>
            <w:r w:rsidRPr="00E078A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33146A" w14:textId="58BD8617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078A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A31B06" w14:textId="44AA1618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078A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507A0A" w14:textId="2E9EE924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078A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66A8B4" w14:textId="5C71356A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078A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62B76A" w14:textId="5D237570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078A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4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2335EC" w14:textId="5B6C1983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078A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0</w:t>
            </w:r>
          </w:p>
        </w:tc>
      </w:tr>
      <w:tr w:rsidR="0065714B" w14:paraId="427F71F4" w14:textId="77777777" w:rsidTr="0065714B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419C3D" w14:textId="55194D14" w:rsidR="0065714B" w:rsidRDefault="0065714B" w:rsidP="00F117EB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fr-BE"/>
              </w:rPr>
              <w:t>Bisphenol Z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3CD25" w14:textId="728BCB1F" w:rsidR="0065714B" w:rsidRPr="009C1528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9C152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843-55-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B1B704" w14:textId="46942D6E" w:rsidR="0065714B" w:rsidRPr="00D012D0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BPZ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9D01AD" w14:textId="30652641" w:rsidR="0065714B" w:rsidRDefault="005862E9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C70599" w14:textId="4717B22D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.</w:t>
            </w:r>
            <w:r w:rsidR="001B127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2E7CDA" w14:textId="629A8C41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078A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786881" w14:textId="50EA341F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078A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4DBDE8" w14:textId="6A417ADE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078A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7B4B17" w14:textId="7E1B0BCE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078A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FC9B15" w14:textId="38AA4F64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078A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7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D6336B" w14:textId="07BCA3E7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078A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4</w:t>
            </w:r>
          </w:p>
        </w:tc>
      </w:tr>
      <w:tr w:rsidR="0065714B" w14:paraId="06B494D4" w14:textId="77777777" w:rsidTr="0065714B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020767" w14:textId="49DF6709" w:rsidR="0065714B" w:rsidRDefault="0065714B" w:rsidP="00F117EB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fr-BE"/>
              </w:rPr>
              <w:t>Bisphenol B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2C7F9" w14:textId="5D560FF4" w:rsidR="0065714B" w:rsidRPr="009C1528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9C152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77-40-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1E4EDB" w14:textId="01E6EE99" w:rsidR="0065714B" w:rsidRPr="00D012D0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BP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489AC9" w14:textId="65F54288" w:rsidR="0065714B" w:rsidRDefault="005862E9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C418A0" w14:textId="2156069E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F18FA2" w14:textId="52B1CFDF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078A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202E12" w14:textId="0AF51723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078A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941173" w14:textId="21C8CF4E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078A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6E495D" w14:textId="6EA0D80B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078A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012D82" w14:textId="47202A52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078A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3B9AF6" w14:textId="73895619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078A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0</w:t>
            </w:r>
          </w:p>
        </w:tc>
      </w:tr>
      <w:tr w:rsidR="0065714B" w14:paraId="550CF4E7" w14:textId="77777777" w:rsidTr="0065714B">
        <w:tc>
          <w:tcPr>
            <w:tcW w:w="37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4AE10D3" w14:textId="66F9D71D" w:rsidR="0065714B" w:rsidRDefault="0065714B" w:rsidP="00F117EB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fr-BE"/>
              </w:rPr>
              <w:t>Bisphenol F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C83BAE" w14:textId="43A999BE" w:rsidR="0065714B" w:rsidRPr="009C1528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9C152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20-92-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6518F" w14:textId="59CEA0C0" w:rsidR="0065714B" w:rsidRPr="00D012D0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BP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3DF70" w14:textId="0791A8D7" w:rsidR="0065714B" w:rsidRDefault="005862E9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9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3C27F" w14:textId="0867047D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98364" w14:textId="49920088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078A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25377" w14:textId="1A5FD2D0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078A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8E8A8" w14:textId="49FDFDD2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078A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22223" w14:textId="2B8D01BA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078A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47FE5" w14:textId="1B69427E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078A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0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EB2C3D" w14:textId="2E36552B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078A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0</w:t>
            </w:r>
          </w:p>
        </w:tc>
      </w:tr>
      <w:tr w:rsidR="0065714B" w14:paraId="096C455C" w14:textId="77777777" w:rsidTr="000A3C67">
        <w:tc>
          <w:tcPr>
            <w:tcW w:w="1583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background1" w:themeFillTint="33"/>
          </w:tcPr>
          <w:p w14:paraId="12636026" w14:textId="423FB616" w:rsidR="0065714B" w:rsidRPr="00D012D0" w:rsidRDefault="0065714B" w:rsidP="00F117EB">
            <w:pPr>
              <w:pStyle w:val="BodySciensan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D012D0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fr-BE"/>
              </w:rPr>
              <w:t>Primary aromatic amines</w:t>
            </w:r>
          </w:p>
        </w:tc>
      </w:tr>
      <w:tr w:rsidR="0065714B" w14:paraId="7FF8832D" w14:textId="77777777" w:rsidTr="0065714B"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46C0E2D" w14:textId="09B4A117" w:rsidR="0065714B" w:rsidRPr="00D012D0" w:rsidRDefault="0065714B" w:rsidP="00F117EB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fr-BE"/>
              </w:rPr>
            </w:pPr>
            <w:r w:rsidRPr="00D012D0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fr-FR"/>
              </w:rPr>
              <w:t>Ortho-aminoazotoluene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68AC76" w14:textId="08DFEBC1" w:rsidR="0065714B" w:rsidRPr="00D012D0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A147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7-56-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D1C16" w14:textId="16DABAC2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71D5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fr-FR"/>
              </w:rPr>
              <w:t>o-AA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E32C0C" w14:textId="2CF3149A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7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1B3D13" w14:textId="2C8498B5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02EDE1" w14:textId="31EBFD38" w:rsidR="0065714B" w:rsidRPr="00071CB0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2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6C7A66" w14:textId="4585851A" w:rsidR="0065714B" w:rsidRPr="00071CB0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07499" w14:textId="52B2997D" w:rsidR="0065714B" w:rsidRPr="00071CB0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A5C761" w14:textId="1DDFA8C7" w:rsidR="0065714B" w:rsidRPr="00071CB0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2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EBE1D" w14:textId="31BA0EB5" w:rsidR="0065714B" w:rsidRPr="00071CB0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06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1302B44" w14:textId="40C22F20" w:rsidR="0065714B" w:rsidRPr="00071CB0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5</w:t>
            </w:r>
          </w:p>
        </w:tc>
      </w:tr>
      <w:tr w:rsidR="0065714B" w14:paraId="56A2522B" w14:textId="77777777" w:rsidTr="0065714B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4C21F3" w14:textId="3B7C9FF0" w:rsidR="0065714B" w:rsidRPr="00D012D0" w:rsidRDefault="0065714B" w:rsidP="00F117EB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fr-BE"/>
              </w:rPr>
            </w:pPr>
            <w:r w:rsidRPr="00D012D0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4-aminoazobenze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F4E01" w14:textId="31DB678F" w:rsidR="0065714B" w:rsidRPr="00D012D0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A147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0-09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205754" w14:textId="1AF5F684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4-A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E1194F" w14:textId="09E9278E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C2F89F" w14:textId="271DAF76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C8D411" w14:textId="34F3A2B9" w:rsidR="0065714B" w:rsidRPr="00071CB0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71CB0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7C3DA8" w14:textId="4B82B990" w:rsidR="0065714B" w:rsidRPr="00071CB0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71CB0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5639B0" w14:textId="643B2DB2" w:rsidR="0065714B" w:rsidRPr="00071CB0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71CB0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EFDEBE" w14:textId="5C59336D" w:rsidR="0065714B" w:rsidRPr="00071CB0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71CB0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40F5A3" w14:textId="34B2093B" w:rsidR="0065714B" w:rsidRPr="00071CB0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71CB0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1C6D84" w14:textId="2E56F383" w:rsidR="0065714B" w:rsidRPr="00071CB0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71CB0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0</w:t>
            </w:r>
          </w:p>
        </w:tc>
      </w:tr>
      <w:tr w:rsidR="0065714B" w14:paraId="33C18ED8" w14:textId="77777777" w:rsidTr="0065714B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3A2BDB" w14:textId="0124B8C9" w:rsidR="0065714B" w:rsidRPr="00D012D0" w:rsidRDefault="0065714B" w:rsidP="00F117EB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fr-BE"/>
              </w:rPr>
            </w:pPr>
            <w:r w:rsidRPr="00D012D0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lastRenderedPageBreak/>
              <w:t>Anili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1782D" w14:textId="099D0C38" w:rsidR="0065714B" w:rsidRPr="00D012D0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A147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2-53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5C4DDD" w14:textId="1F43ED01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AN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45B27D" w14:textId="6D729B1C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23BFF9" w14:textId="2E94C491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887F22" w14:textId="746BC9B4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078A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8226BA" w14:textId="35D45802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146C49" w14:textId="45E267BB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8B07A3" w14:textId="7AA9600B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078A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B0A6E6" w14:textId="113629C2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FF7F41" w14:textId="69586F2D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5</w:t>
            </w:r>
          </w:p>
        </w:tc>
      </w:tr>
      <w:tr w:rsidR="0065714B" w14:paraId="71179121" w14:textId="77777777" w:rsidTr="0065714B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99C376" w14:textId="58222389" w:rsidR="0065714B" w:rsidRPr="00D012D0" w:rsidRDefault="0065714B" w:rsidP="00F117EB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fr-BE"/>
              </w:rPr>
            </w:pPr>
            <w:r w:rsidRPr="00D012D0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o-anisidi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C92A9" w14:textId="4542BCDE" w:rsidR="0065714B" w:rsidRPr="00D012D0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A147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0-04-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C31C8F" w14:textId="1A6C0B40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o-A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46D4AA" w14:textId="20D1C11E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2B7882" w14:textId="38DD27A6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BAF5E9" w14:textId="24F28015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78A796" w14:textId="51B90A78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C20B53" w14:textId="47265D26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391CDC" w14:textId="641A923D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14F61F" w14:textId="5D5E7766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32C0B3" w14:textId="7A796954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5</w:t>
            </w:r>
          </w:p>
        </w:tc>
      </w:tr>
      <w:tr w:rsidR="0065714B" w14:paraId="1AD7C4A2" w14:textId="77777777" w:rsidTr="0065714B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9B2610" w14:textId="5587DFF6" w:rsidR="0065714B" w:rsidRPr="00D012D0" w:rsidRDefault="0065714B" w:rsidP="00F117EB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fr-BE"/>
              </w:rPr>
            </w:pPr>
            <w:r w:rsidRPr="00D012D0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4-chloro-anili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01898" w14:textId="1110255C" w:rsidR="0065714B" w:rsidRPr="00D012D0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A147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06-47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8C3E76" w14:textId="1CAE7397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4-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C2C7FA" w14:textId="560893CF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44F409" w14:textId="13592A91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52B577" w14:textId="770FB92C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0878E9" w14:textId="7902ACEC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1364F3" w14:textId="76BD1F5A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14A41C" w14:textId="1DF530D4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E873E0" w14:textId="6FDE4548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B250EF" w14:textId="63F6ACC1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5</w:t>
            </w:r>
          </w:p>
        </w:tc>
      </w:tr>
      <w:tr w:rsidR="0065714B" w14:paraId="000F0598" w14:textId="77777777" w:rsidTr="0065714B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759B52" w14:textId="1F7C8FE7" w:rsidR="0065714B" w:rsidRPr="00D012D0" w:rsidRDefault="0065714B" w:rsidP="00F117EB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fr-BE"/>
              </w:rPr>
            </w:pPr>
            <w:r w:rsidRPr="00D012D0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1,5-diaminonaphtale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473FA" w14:textId="115FA0D1" w:rsidR="0065714B" w:rsidRPr="00D012D0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A147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243-62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7219D5" w14:textId="6FE1B34D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1,5-D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4E2FBA" w14:textId="2D909A19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55DC51" w14:textId="717EB0B6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F1E464" w14:textId="690551BF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D3CFC8" w14:textId="4FD1A3D4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D7045E" w14:textId="29E08C0C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CF8CBF" w14:textId="45AF3784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576C3A" w14:textId="602625A9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1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DFDC31" w14:textId="6625471D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0</w:t>
            </w:r>
          </w:p>
        </w:tc>
      </w:tr>
      <w:tr w:rsidR="0065714B" w14:paraId="513CBB04" w14:textId="77777777" w:rsidTr="0065714B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84DF28" w14:textId="430BECBA" w:rsidR="0065714B" w:rsidRPr="00D012D0" w:rsidRDefault="0065714B" w:rsidP="00F117EB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fr-BE"/>
              </w:rPr>
            </w:pPr>
            <w:r w:rsidRPr="00D012D0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3,3’-dichlorobenzidi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1C005" w14:textId="0DE44C0E" w:rsidR="0065714B" w:rsidRPr="00D012D0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821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1-94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E06C64" w14:textId="3D1C168E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3,3’-DC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5436C0" w14:textId="40439631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AAF35E" w14:textId="6689C4EA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476271" w14:textId="28A8708B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988EA5" w14:textId="533D9FFD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A54B0D" w14:textId="03E91C0B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3CF5FC" w14:textId="21F29B4F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B58A3B" w14:textId="62D0286F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84D06E" w14:textId="74BA7C4B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0</w:t>
            </w:r>
          </w:p>
        </w:tc>
      </w:tr>
      <w:tr w:rsidR="0065714B" w14:paraId="4C180F44" w14:textId="77777777" w:rsidTr="009079D6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460BD2" w14:textId="35F96375" w:rsidR="0065714B" w:rsidRPr="00D012D0" w:rsidRDefault="0065714B" w:rsidP="00F117EB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 xml:space="preserve">2,2’-dichloro-4,4’ </w:t>
            </w:r>
            <w:r w:rsidRPr="00D012D0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methylenedianili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055C7" w14:textId="1C3D4935" w:rsidR="0065714B" w:rsidRPr="00D012D0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821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01-14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768A5" w14:textId="71078536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DCM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BED60" w14:textId="5D443544" w:rsidR="0065714B" w:rsidRPr="00471D55" w:rsidRDefault="0065714B" w:rsidP="009079D6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64201" w14:textId="0FC53341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F05D0" w14:textId="68082A8D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EFA85" w14:textId="2201DAB9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D80C2" w14:textId="301F12EE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14E0C" w14:textId="131354C6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BE559" w14:textId="59996AC2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EA49A5" w14:textId="69AF55F1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0</w:t>
            </w:r>
          </w:p>
        </w:tc>
      </w:tr>
      <w:tr w:rsidR="0065714B" w14:paraId="49794F41" w14:textId="77777777" w:rsidTr="0065714B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65A8F7" w14:textId="60E5611F" w:rsidR="0065714B" w:rsidRPr="00D012D0" w:rsidRDefault="0065714B" w:rsidP="00F117EB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fr-BE"/>
              </w:rPr>
            </w:pPr>
            <w:r w:rsidRPr="00D012D0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2,4-dimethylanili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FDBC0" w14:textId="312B1D8D" w:rsidR="0065714B" w:rsidRPr="00D012D0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821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5-68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6E54A7" w14:textId="2BF39F3F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2,4-D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772B91" w14:textId="39A82B5D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B266E8" w14:textId="4ADE4E85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229CC2" w14:textId="19C843EE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E4AD71" w14:textId="6C61F116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DEC8B4" w14:textId="0EFC08DE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C67695" w14:textId="5E2E7980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C0201F" w14:textId="78D52E36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9D37FA" w14:textId="27D8E023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5</w:t>
            </w:r>
          </w:p>
        </w:tc>
      </w:tr>
      <w:tr w:rsidR="0065714B" w14:paraId="7916B2CF" w14:textId="77777777" w:rsidTr="0065714B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E42B18" w14:textId="783C98F8" w:rsidR="0065714B" w:rsidRPr="00D012D0" w:rsidRDefault="0065714B" w:rsidP="00F117EB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fr-BE"/>
              </w:rPr>
            </w:pPr>
            <w:r w:rsidRPr="00D012D0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2,6-dimethylanili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60CAF" w14:textId="08443862" w:rsidR="0065714B" w:rsidRPr="00D012D0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821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87-62-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319507" w14:textId="2144D021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2,6-D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B2CCB5" w14:textId="067325AE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2F0656" w14:textId="6FCF3F0D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12CE16" w14:textId="1A91CF0A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78E859" w14:textId="2F78E72D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768DAC" w14:textId="36AB8E9E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25FCB2" w14:textId="2120ED4B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5BD9DC" w14:textId="67A31936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7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C19250" w14:textId="02394C2C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0</w:t>
            </w:r>
          </w:p>
        </w:tc>
      </w:tr>
      <w:tr w:rsidR="0065714B" w14:paraId="24A3D27B" w14:textId="77777777" w:rsidTr="0065714B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432B6C" w14:textId="5CB3B08D" w:rsidR="0065714B" w:rsidRPr="00D012D0" w:rsidRDefault="0065714B" w:rsidP="00F117EB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fr-BE"/>
              </w:rPr>
            </w:pPr>
            <w:r w:rsidRPr="00D012D0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3,3’-dimethylbenzidi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58801" w14:textId="44A29FBD" w:rsidR="0065714B" w:rsidRPr="00D012D0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821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19-93-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9F69EE" w14:textId="247B922B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3,3’-DM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2C9C7C" w14:textId="562020A8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AF8197" w14:textId="726426AD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0B4530" w14:textId="6A52166C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6A1948" w14:textId="5669B1FE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58A6A3" w14:textId="7C67F485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FD9FFE" w14:textId="1E1E3EB8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EFB8E1" w14:textId="6DD4779A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8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944EE8" w14:textId="2F42FFA0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0</w:t>
            </w:r>
          </w:p>
        </w:tc>
      </w:tr>
      <w:tr w:rsidR="0065714B" w14:paraId="3AF8363C" w14:textId="77777777" w:rsidTr="0065714B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70925F" w14:textId="0C38C174" w:rsidR="0065714B" w:rsidRPr="00D012D0" w:rsidRDefault="0065714B" w:rsidP="00F117EB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fr-BE"/>
              </w:rPr>
            </w:pPr>
            <w:r w:rsidRPr="00D012D0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 xml:space="preserve">3,3’-dimethoxybenzidine 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C1CC1" w14:textId="05E31EF5" w:rsidR="0065714B" w:rsidRPr="00D012D0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821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19-90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D7F493" w14:textId="242E1C21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3,3’-DMO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891F90" w14:textId="6C500E3B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CE8AC8" w14:textId="557BE83C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AF23A0" w14:textId="3924C520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F68C77" w14:textId="11807CC7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7774D1" w14:textId="67FB9666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C9499F" w14:textId="193A9804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1A457B" w14:textId="41611FD1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E86F07" w14:textId="3503AC9F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0</w:t>
            </w:r>
          </w:p>
        </w:tc>
      </w:tr>
      <w:tr w:rsidR="0065714B" w14:paraId="2842C910" w14:textId="77777777" w:rsidTr="0065714B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D16D31" w14:textId="0C11CA97" w:rsidR="0065714B" w:rsidRPr="00D012D0" w:rsidRDefault="0065714B" w:rsidP="00F117EB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fr-BE"/>
              </w:rPr>
            </w:pPr>
            <w:r w:rsidRPr="00D012D0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4,4’-diaminodiphenylether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6B79C" w14:textId="402FF518" w:rsidR="0065714B" w:rsidRPr="00D012D0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821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01-80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CEA818" w14:textId="56C0B803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4,4’-DP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3050F8" w14:textId="7F4A60C9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13AB68" w14:textId="608CA204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A3BD61" w14:textId="6E56487F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A4EACF" w14:textId="493276E1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D0E65D" w14:textId="29B1E288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222520" w14:textId="20126CEA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F6FDF7" w14:textId="721180B2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8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79AF32" w14:textId="53F339B6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5</w:t>
            </w:r>
          </w:p>
        </w:tc>
      </w:tr>
      <w:tr w:rsidR="0065714B" w14:paraId="40D5671A" w14:textId="77777777" w:rsidTr="0065714B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C5AADE" w14:textId="7B5160EA" w:rsidR="0065714B" w:rsidRPr="00D012D0" w:rsidRDefault="0065714B" w:rsidP="00F117EB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</w:pPr>
            <w:r w:rsidRPr="00D012D0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4.4-diaminophenylmetha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91409" w14:textId="06595798" w:rsidR="0065714B" w:rsidRPr="00D012D0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821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01-77-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C2942E" w14:textId="2FAC0567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4,4’-</w:t>
            </w:r>
            <w:r w:rsidR="00707674"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MD</w:t>
            </w: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40E067" w14:textId="6C6B9189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BB8CAA" w14:textId="6E9EE194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103B96" w14:textId="2F181C7E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CABD8F" w14:textId="3297A63E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D70F82" w14:textId="3FA7FECD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7AD21B" w14:textId="474E8406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DB3485" w14:textId="68F97D3F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8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7A9C91" w14:textId="23E7DB89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5</w:t>
            </w:r>
          </w:p>
        </w:tc>
      </w:tr>
      <w:tr w:rsidR="0065714B" w:rsidRPr="00D012D0" w14:paraId="101E1125" w14:textId="77777777" w:rsidTr="0065714B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F8BAD5" w14:textId="030566B1" w:rsidR="0065714B" w:rsidRPr="00D012D0" w:rsidRDefault="0065714B" w:rsidP="00F117EB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D012D0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4,4’-methylene-di-o-toluidi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46D78" w14:textId="751F5A78" w:rsidR="0065714B" w:rsidRPr="00D012D0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A8214B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838-88-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888A9C" w14:textId="35D194EA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4,4’-MD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8B8EC0" w14:textId="494E5B6C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9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3A3972" w14:textId="33EDB027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BA9BC9" w14:textId="6A563971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F751E7" w14:textId="2D5CA195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0DC345" w14:textId="4F9D997F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08D1F5" w14:textId="38446E6B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6B7E12" w14:textId="7B6D5669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D038C1" w14:textId="04CBAE72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5</w:t>
            </w:r>
          </w:p>
        </w:tc>
      </w:tr>
      <w:tr w:rsidR="0065714B" w:rsidRPr="00D012D0" w14:paraId="68319B01" w14:textId="77777777" w:rsidTr="0065714B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1D91BE" w14:textId="2A9F23B2" w:rsidR="0065714B" w:rsidRPr="00D012D0" w:rsidRDefault="0065714B" w:rsidP="00F117EB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D012D0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2-methyl-5-nitroanili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CEE40" w14:textId="1453A7E9" w:rsidR="0065714B" w:rsidRPr="00D012D0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A8214B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99-55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FD115A" w14:textId="2C92EB81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2-M-5-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DFEC8B" w14:textId="70F65822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9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8F6629" w14:textId="44F039A3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4F2323" w14:textId="60C04BD0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03D372" w14:textId="05535720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D3C588" w14:textId="259A4405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4DDBD5" w14:textId="055D172D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F743A9" w14:textId="6F2294A8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9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EB7698" w14:textId="543268D4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30</w:t>
            </w:r>
          </w:p>
        </w:tc>
      </w:tr>
      <w:tr w:rsidR="0065714B" w:rsidRPr="00D012D0" w14:paraId="3017FEB4" w14:textId="77777777" w:rsidTr="0065714B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4A56FD" w14:textId="51C7D0DF" w:rsidR="0065714B" w:rsidRPr="006B5501" w:rsidRDefault="0065714B" w:rsidP="00F117EB">
            <w:pPr>
              <w:pStyle w:val="BodySciensano"/>
              <w:tabs>
                <w:tab w:val="right" w:pos="3517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</w:pPr>
            <w:r w:rsidRPr="006B5501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2,4-diaminoanisole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ab/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822B8" w14:textId="506489A6" w:rsidR="0065714B" w:rsidRPr="006B5501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A8214B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615-05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58BB98" w14:textId="29F95528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2-M-mP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4A2A80" w14:textId="4E49BB3D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218C63" w14:textId="7F827186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138776" w14:textId="26E27A97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407702" w14:textId="3948DD4D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2269F6" w14:textId="390A4564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47BADC" w14:textId="4317FFD3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D8887A" w14:textId="068D7597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F89925" w14:textId="16CFF8EC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5</w:t>
            </w:r>
          </w:p>
        </w:tc>
      </w:tr>
      <w:tr w:rsidR="0065714B" w:rsidRPr="00D012D0" w14:paraId="638E3FD8" w14:textId="77777777" w:rsidTr="0065714B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BAD5B4" w14:textId="04767A08" w:rsidR="0065714B" w:rsidRPr="006B5501" w:rsidRDefault="0065714B" w:rsidP="00F117EB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</w:pPr>
            <w:r w:rsidRPr="006B5501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2-methoxy-5-methylanili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54AB5" w14:textId="052560EA" w:rsidR="0065714B" w:rsidRPr="006B5501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A8214B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20-71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2FE64F" w14:textId="2DF67746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2-MO-5-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52527D" w14:textId="7D6921D8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A3358D" w14:textId="1A4D3E0E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4A1553" w14:textId="56EA0D17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20E659" w14:textId="733B6A9B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31ABF6" w14:textId="430A73B7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9EEF16" w14:textId="08207620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46D612" w14:textId="6E1106E5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8F110F" w14:textId="785A74A5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30</w:t>
            </w:r>
          </w:p>
        </w:tc>
      </w:tr>
      <w:tr w:rsidR="0065714B" w:rsidRPr="00D012D0" w14:paraId="3E18F408" w14:textId="77777777" w:rsidTr="0065714B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160696" w14:textId="51E615F5" w:rsidR="0065714B" w:rsidRPr="006B5501" w:rsidRDefault="0065714B" w:rsidP="00F117EB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</w:pPr>
            <w:r w:rsidRPr="006B5501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m-phenylenediami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7875B" w14:textId="7E4ACC5E" w:rsidR="0065714B" w:rsidRPr="006B5501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A8214B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08-45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E05FE2" w14:textId="6017CA48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m-P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95460B" w14:textId="11919205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9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CB5949" w14:textId="1133501E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2D2CD9" w14:textId="3368609E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1E46D1" w14:textId="464F5D92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8F8C6E" w14:textId="6DC59183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0B1CE6" w14:textId="4F6C48DF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605B3B" w14:textId="08347DA3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989857" w14:textId="60C49BE5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0</w:t>
            </w:r>
          </w:p>
        </w:tc>
      </w:tr>
      <w:tr w:rsidR="0065714B" w:rsidRPr="00D012D0" w14:paraId="28875B51" w14:textId="77777777" w:rsidTr="0065714B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098904" w14:textId="40D967BA" w:rsidR="0065714B" w:rsidRPr="006B5501" w:rsidRDefault="0065714B" w:rsidP="00F117EB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</w:pPr>
            <w:r w:rsidRPr="006B5501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p-phenylenediami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A5B49" w14:textId="74D539DC" w:rsidR="0065714B" w:rsidRPr="006B5501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A8214B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06-50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ECCA86" w14:textId="243A2408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p-P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20CEF8" w14:textId="751556CF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9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2249B4" w14:textId="11AD0837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723BC2" w14:textId="4F319EEA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6B523F" w14:textId="4BC99109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3F33BF" w14:textId="0C015980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B0FFB4" w14:textId="06358C5F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4E63A6" w14:textId="5185E771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51A72F" w14:textId="17E23D8E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0</w:t>
            </w:r>
          </w:p>
        </w:tc>
      </w:tr>
      <w:tr w:rsidR="0065714B" w:rsidRPr="00D012D0" w14:paraId="433DA2F7" w14:textId="77777777" w:rsidTr="0065714B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A66F18" w14:textId="7ECBD00D" w:rsidR="0065714B" w:rsidRPr="006B5501" w:rsidRDefault="0065714B" w:rsidP="00F117EB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</w:pPr>
            <w:r w:rsidRPr="006B5501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4,4’-thiodianili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0B632" w14:textId="68491A17" w:rsidR="0065714B" w:rsidRPr="006B5501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A8214B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39-65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5A8B22" w14:textId="478A8840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4,4’-S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F3C20B" w14:textId="22D7067F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9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9871A4" w14:textId="23B0C149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4C75B2" w14:textId="1B6E6743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4C14B1" w14:textId="0A7A766F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C29AC6" w14:textId="7E8A9C10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B87AEA" w14:textId="775D3534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504CCF" w14:textId="17E4AA90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9F66F6" w14:textId="776DD977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0</w:t>
            </w:r>
          </w:p>
        </w:tc>
      </w:tr>
      <w:tr w:rsidR="0065714B" w:rsidRPr="00D012D0" w14:paraId="186A5B0C" w14:textId="77777777" w:rsidTr="0065714B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1918F2" w14:textId="2F915044" w:rsidR="0065714B" w:rsidRPr="006B5501" w:rsidRDefault="0065714B" w:rsidP="00F117EB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</w:pPr>
            <w:r w:rsidRPr="006B5501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o-toluidi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EF2C1" w14:textId="0F45C6BF" w:rsidR="0065714B" w:rsidRPr="006B5501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A8214B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95-53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139B20" w14:textId="0A2668ED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o-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CE228F" w14:textId="10F57629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9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32D943" w14:textId="7868067F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C5D9DA" w14:textId="28F86461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4332FE" w14:textId="2BE2FF35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084051" w14:textId="5434C0C7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9861FA" w14:textId="5B8C522F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F3AC15" w14:textId="0E680821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9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1D69A3" w14:textId="25FA9020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5</w:t>
            </w:r>
          </w:p>
        </w:tc>
      </w:tr>
      <w:tr w:rsidR="0065714B" w:rsidRPr="00D012D0" w14:paraId="24F98326" w14:textId="77777777" w:rsidTr="0065714B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2AD5C9" w14:textId="26E5B5D5" w:rsidR="0065714B" w:rsidRPr="006B5501" w:rsidRDefault="0065714B" w:rsidP="00F117EB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</w:pPr>
            <w:r w:rsidRPr="006B5501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2,4-diaminotolue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85523" w14:textId="04884034" w:rsidR="0065714B" w:rsidRPr="006B5501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A8214B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95-80-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C706BE" w14:textId="78C33F9C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2,4-T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2A1EEC" w14:textId="43C64C57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9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5A777F" w14:textId="04109B80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A72020" w14:textId="37991972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882F10" w14:textId="5AA37E37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823E92" w14:textId="7486A8BE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A74500" w14:textId="0EDA9AD9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0EE24C" w14:textId="54CB397D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7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0C5A85" w14:textId="03734330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5</w:t>
            </w:r>
          </w:p>
        </w:tc>
      </w:tr>
      <w:tr w:rsidR="0065714B" w:rsidRPr="00D012D0" w14:paraId="6D03AE7C" w14:textId="77777777" w:rsidTr="0065714B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07C410" w14:textId="5018C38F" w:rsidR="0065714B" w:rsidRPr="006B5501" w:rsidRDefault="0065714B" w:rsidP="00F117EB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</w:pPr>
            <w:r w:rsidRPr="006B5501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2,6-diaminotuolue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951C9" w14:textId="50C920A4" w:rsidR="0065714B" w:rsidRPr="006B5501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A8214B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823-40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C359CB" w14:textId="3130DE8D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2,6-T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59E384" w14:textId="28B572F7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9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58AF6B" w14:textId="46F0F7A9" w:rsidR="0065714B" w:rsidRPr="00471D55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471D55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4E5A4A" w14:textId="0042BF2D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EA881F" w14:textId="75E85B5E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74F2CA" w14:textId="795007FE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930DF1" w14:textId="5BFE3171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8AB93B" w14:textId="4D1AFF57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7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F0EEBE" w14:textId="2E7AC5BA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5</w:t>
            </w:r>
          </w:p>
        </w:tc>
      </w:tr>
      <w:tr w:rsidR="0065714B" w:rsidRPr="00D012D0" w14:paraId="30AC4103" w14:textId="77777777" w:rsidTr="0065714B">
        <w:tc>
          <w:tcPr>
            <w:tcW w:w="37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B14DFA2" w14:textId="355BCB96" w:rsidR="0065714B" w:rsidRPr="006B5501" w:rsidRDefault="0065714B" w:rsidP="00F117EB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</w:pPr>
            <w:r w:rsidRPr="006B5501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2,4,5-trimethylaniline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D40904" w14:textId="66433889" w:rsidR="0065714B" w:rsidRPr="006B5501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A8214B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37-17-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6ABD03" w14:textId="2ECC9305" w:rsidR="0065714B" w:rsidRPr="006B5501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</w:pPr>
            <w:r w:rsidRPr="006B5501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2,4,5-TM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020DF" w14:textId="102595EA" w:rsidR="0065714B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99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1FEC5" w14:textId="0479FF9F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3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7ADF2" w14:textId="17A3C189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909B6" w14:textId="367F3964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65B12" w14:textId="5099FF93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F06DBF" w14:textId="4FCB033E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F18AB" w14:textId="627BCBDA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9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52419F" w14:textId="6E0449C9" w:rsidR="0065714B" w:rsidRPr="00E078A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0</w:t>
            </w:r>
          </w:p>
        </w:tc>
      </w:tr>
      <w:tr w:rsidR="0065714B" w:rsidRPr="00D012D0" w14:paraId="63FCE57B" w14:textId="77777777" w:rsidTr="00137021">
        <w:tc>
          <w:tcPr>
            <w:tcW w:w="1583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background1" w:themeFillTint="33"/>
          </w:tcPr>
          <w:p w14:paraId="04F91DE7" w14:textId="3809E800" w:rsidR="0065714B" w:rsidRPr="00D012D0" w:rsidRDefault="0065714B" w:rsidP="00F117EB">
            <w:pPr>
              <w:pStyle w:val="BodySciensan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nl-NL"/>
              </w:rPr>
              <w:t>Photoinitiators</w:t>
            </w:r>
          </w:p>
        </w:tc>
      </w:tr>
      <w:tr w:rsidR="0065714B" w:rsidRPr="00D012D0" w14:paraId="1326B6CF" w14:textId="77777777" w:rsidTr="00116C8F"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337DD7F" w14:textId="1B90CD18" w:rsidR="0065714B" w:rsidRPr="00A13459" w:rsidRDefault="0065714B" w:rsidP="00F117EB">
            <w:pPr>
              <w:pStyle w:val="BodySciensan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A13459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Benzophenone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394281" w14:textId="52DB26C2" w:rsidR="0065714B" w:rsidRPr="00A13459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6E0A0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19-61-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B921F5" w14:textId="4571DF61" w:rsidR="0065714B" w:rsidRPr="00116C8F" w:rsidRDefault="0065714B" w:rsidP="00116C8F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B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5C2C74" w14:textId="7504CAD5" w:rsidR="0065714B" w:rsidRPr="00116C8F" w:rsidRDefault="006A6B0C" w:rsidP="00116C8F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99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589EB3" w14:textId="3BC18D72" w:rsidR="0065714B" w:rsidRPr="00116C8F" w:rsidRDefault="0065714B" w:rsidP="00116C8F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3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CD2C0A" w14:textId="33CE7C93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8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1F74F1" w14:textId="6D4EB6E2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D61E50" w14:textId="271EC69A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55B7F5" w14:textId="316FB5EF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8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7F041F" w14:textId="09496BBA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77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9CE1C77" w14:textId="529E03E4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30</w:t>
            </w:r>
          </w:p>
        </w:tc>
      </w:tr>
      <w:tr w:rsidR="0065714B" w:rsidRPr="00D012D0" w14:paraId="2C095EEE" w14:textId="77777777" w:rsidTr="00116C8F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59E51A" w14:textId="2F2B2DBA" w:rsidR="0065714B" w:rsidRPr="00A13459" w:rsidRDefault="0065714B" w:rsidP="00F117EB">
            <w:pPr>
              <w:pStyle w:val="BodySciensan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1-chloro-4-propoxy-9H </w:t>
            </w:r>
            <w:r w:rsidRPr="00A1345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hioxanthen-9-o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6CC52" w14:textId="153E3A10" w:rsidR="0065714B" w:rsidRPr="00A13459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613C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42770-42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93044" w14:textId="14845765" w:rsidR="0065714B" w:rsidRPr="00116C8F" w:rsidRDefault="0065714B" w:rsidP="00116C8F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CPT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E4EC9" w14:textId="21982638" w:rsidR="0065714B" w:rsidRPr="00116C8F" w:rsidRDefault="006A6B0C" w:rsidP="00116C8F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9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D8FAB" w14:textId="6A22100A" w:rsidR="0065714B" w:rsidRPr="00116C8F" w:rsidRDefault="0065714B" w:rsidP="00116C8F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D93B4" w14:textId="62190FB9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3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8082D" w14:textId="12F56F40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E917E" w14:textId="2866146D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090B3" w14:textId="2F202F32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3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BFBAC" w14:textId="3496CC84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22A463" w14:textId="221BB8D7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40</w:t>
            </w:r>
          </w:p>
        </w:tc>
      </w:tr>
      <w:tr w:rsidR="0065714B" w:rsidRPr="00D012D0" w14:paraId="12A14894" w14:textId="77777777" w:rsidTr="00116C8F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D1BCFB" w14:textId="41555C04" w:rsidR="0065714B" w:rsidRPr="00D02BCB" w:rsidRDefault="0065714B" w:rsidP="00F117EB">
            <w:pPr>
              <w:pStyle w:val="BodySciensan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1345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-chloro-9H-thioxanthen-9-o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BA13A" w14:textId="30857B16" w:rsidR="0065714B" w:rsidRPr="00A13459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A613C9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86-39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5292D" w14:textId="55C6EEF1" w:rsidR="0065714B" w:rsidRPr="00116C8F" w:rsidRDefault="0065714B" w:rsidP="00116C8F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CT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26F6E" w14:textId="6AF4DA9A" w:rsidR="0065714B" w:rsidRPr="00116C8F" w:rsidRDefault="006A6B0C" w:rsidP="00116C8F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9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98DFA" w14:textId="00B1583B" w:rsidR="0065714B" w:rsidRPr="00116C8F" w:rsidRDefault="0065714B" w:rsidP="00116C8F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84F23" w14:textId="527005EE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0EF13" w14:textId="2EA05933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0666D" w14:textId="588AB5EB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611C0" w14:textId="5C71E1A5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3EEC2" w14:textId="17EA58A7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5B538D" w14:textId="1457ACC0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5</w:t>
            </w:r>
          </w:p>
        </w:tc>
      </w:tr>
      <w:tr w:rsidR="0065714B" w:rsidRPr="00D012D0" w14:paraId="12404771" w14:textId="77777777" w:rsidTr="00116C8F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C15526" w14:textId="24E9D989" w:rsidR="0065714B" w:rsidRPr="00A13459" w:rsidRDefault="0065714B" w:rsidP="00F117EB">
            <w:pPr>
              <w:pStyle w:val="BodySciensan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A1345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,4'-bis(diethylamino)benzopheno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C477A" w14:textId="26F0767D" w:rsidR="0065714B" w:rsidRPr="00A13459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A613C9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90-93-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F07C1" w14:textId="21E71DAE" w:rsidR="0065714B" w:rsidRPr="00116C8F" w:rsidRDefault="0065714B" w:rsidP="00116C8F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DE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6DABE" w14:textId="38907CD1" w:rsidR="0065714B" w:rsidRPr="00116C8F" w:rsidRDefault="006A6B0C" w:rsidP="00116C8F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9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981CE" w14:textId="42C997F1" w:rsidR="0065714B" w:rsidRPr="00116C8F" w:rsidRDefault="0065714B" w:rsidP="00116C8F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59E11" w14:textId="5B54442C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3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DD109" w14:textId="126F50FD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91E76" w14:textId="56BE4696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266B1" w14:textId="56BFFE8C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3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A5544" w14:textId="16D8E111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8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55D7AF" w14:textId="22E20826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5</w:t>
            </w:r>
          </w:p>
        </w:tc>
      </w:tr>
      <w:tr w:rsidR="0065714B" w:rsidRPr="00D012D0" w14:paraId="77D6935C" w14:textId="77777777" w:rsidTr="00116C8F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605D85" w14:textId="77777777" w:rsidR="0065714B" w:rsidRPr="00A13459" w:rsidRDefault="0065714B" w:rsidP="00F117EB">
            <w:pPr>
              <w:pStyle w:val="BodySciensan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1345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,4-diethyl-9H-thioxanthen-9-one</w:t>
            </w:r>
          </w:p>
          <w:p w14:paraId="0E145EA4" w14:textId="77777777" w:rsidR="0065714B" w:rsidRPr="00A13459" w:rsidRDefault="0065714B" w:rsidP="00F117EB">
            <w:pPr>
              <w:pStyle w:val="BodySciensan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F7FC9" w14:textId="793218B2" w:rsidR="0065714B" w:rsidRPr="00A13459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A613C9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82799-44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6236D" w14:textId="4FF5C0A7" w:rsidR="0065714B" w:rsidRPr="00116C8F" w:rsidRDefault="0065714B" w:rsidP="00116C8F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DET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C2023" w14:textId="3DCB599F" w:rsidR="0065714B" w:rsidRPr="00116C8F" w:rsidRDefault="006A6B0C" w:rsidP="00116C8F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9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9EB88" w14:textId="2F92999E" w:rsidR="0065714B" w:rsidRPr="00116C8F" w:rsidRDefault="0065714B" w:rsidP="00116C8F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D9F90" w14:textId="353542F2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F4B60" w14:textId="58564D7D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B8994" w14:textId="2C1235DF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9B53A" w14:textId="14088D14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A5054" w14:textId="5000278E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C893B0" w14:textId="0D6139A1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5</w:t>
            </w:r>
          </w:p>
        </w:tc>
      </w:tr>
      <w:tr w:rsidR="0065714B" w:rsidRPr="00D012D0" w14:paraId="19FF00D9" w14:textId="77777777" w:rsidTr="00116C8F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994F61" w14:textId="33EA1FCE" w:rsidR="0065714B" w:rsidRPr="00A13459" w:rsidRDefault="0065714B" w:rsidP="00F117EB">
            <w:pPr>
              <w:pStyle w:val="BodySciensan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A1345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lastRenderedPageBreak/>
              <w:t>4-(dimethylamino)benzopheno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6F8DA" w14:textId="0893AD3F" w:rsidR="0065714B" w:rsidRPr="00A13459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A613C9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530-44-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5C161" w14:textId="6BA331FB" w:rsidR="0065714B" w:rsidRPr="00116C8F" w:rsidRDefault="0065714B" w:rsidP="00116C8F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DMB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04416" w14:textId="36CA49A0" w:rsidR="0065714B" w:rsidRPr="00116C8F" w:rsidRDefault="006A6B0C" w:rsidP="00116C8F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9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85537" w14:textId="20099B1C" w:rsidR="0065714B" w:rsidRPr="00116C8F" w:rsidRDefault="0065714B" w:rsidP="00116C8F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A1AE9" w14:textId="0530E8D4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74744" w14:textId="3649F524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5E7C0" w14:textId="2A27F55B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887BE" w14:textId="279177FD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C5972" w14:textId="682C4E38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3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502097" w14:textId="4CCE9031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30</w:t>
            </w:r>
          </w:p>
        </w:tc>
      </w:tr>
      <w:tr w:rsidR="0065714B" w:rsidRPr="00D012D0" w14:paraId="0968EB22" w14:textId="77777777" w:rsidTr="00116C8F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0BECCE" w14:textId="1A196590" w:rsidR="0065714B" w:rsidRPr="00A13459" w:rsidRDefault="0065714B" w:rsidP="00F117EB">
            <w:pPr>
              <w:pStyle w:val="BodySciensan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A1345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,2-dimethoxy-2-phenyl acetopheno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87067" w14:textId="2B091132" w:rsidR="0065714B" w:rsidRPr="00A13459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A613C9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4650-42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D09E4" w14:textId="76650E58" w:rsidR="0065714B" w:rsidRPr="00116C8F" w:rsidRDefault="0065714B" w:rsidP="00116C8F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DMP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FA6B0" w14:textId="0B65E7F4" w:rsidR="0065714B" w:rsidRPr="00116C8F" w:rsidRDefault="006A6B0C" w:rsidP="00116C8F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9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14E03" w14:textId="5890BB56" w:rsidR="0065714B" w:rsidRPr="00116C8F" w:rsidRDefault="0065714B" w:rsidP="00116C8F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AAF5F" w14:textId="2B74CD91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680AA" w14:textId="6B65DC5B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2D998" w14:textId="0F289406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25BE9" w14:textId="330915A4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CBC41" w14:textId="06669848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3EF5D0" w14:textId="1A62EC26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0</w:t>
            </w:r>
          </w:p>
        </w:tc>
      </w:tr>
      <w:tr w:rsidR="0065714B" w:rsidRPr="00D012D0" w14:paraId="3E5FC595" w14:textId="77777777" w:rsidTr="0065714B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6415E9" w14:textId="5A63E37F" w:rsidR="0065714B" w:rsidRPr="00A13459" w:rsidRDefault="0065714B" w:rsidP="00F117EB">
            <w:pPr>
              <w:pStyle w:val="BodySciensan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A1345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-ethylanthraquino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93E4D" w14:textId="7814FFEF" w:rsidR="0065714B" w:rsidRPr="00A13459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A613C9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84-51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7BB5C" w14:textId="776B0236" w:rsidR="0065714B" w:rsidRPr="00116C8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6B623D" w14:textId="165BA845" w:rsidR="0065714B" w:rsidRPr="00116C8F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9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B726B" w14:textId="2D5A7C9D" w:rsidR="0065714B" w:rsidRPr="00116C8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13CFA" w14:textId="7A10CBAD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D0EF3" w14:textId="542B1901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348BB" w14:textId="6B473B7E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A2093" w14:textId="6BD8DFEC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07DCC" w14:textId="37E27CC2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86BF26" w14:textId="499ED0EC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30</w:t>
            </w:r>
          </w:p>
        </w:tc>
      </w:tr>
      <w:tr w:rsidR="0065714B" w:rsidRPr="00D012D0" w14:paraId="41C7FC95" w14:textId="77777777" w:rsidTr="006A6B0C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F01423" w14:textId="6CE18740" w:rsidR="0065714B" w:rsidRPr="00A13459" w:rsidRDefault="0065714B" w:rsidP="00F117EB">
            <w:pPr>
              <w:pStyle w:val="BodySciensan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A1345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-Ethylhexyl-4-dimethylaminobenzoat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138F7" w14:textId="48345D22" w:rsidR="0065714B" w:rsidRPr="00A13459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A613C9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1245-02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322B0" w14:textId="52EB7591" w:rsidR="0065714B" w:rsidRPr="00116C8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ED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FAC46" w14:textId="1A7F5BFE" w:rsidR="0065714B" w:rsidRPr="00116C8F" w:rsidRDefault="006A6B0C" w:rsidP="006A6B0C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9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6944E" w14:textId="49A47169" w:rsidR="0065714B" w:rsidRPr="00116C8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42A0F" w14:textId="416FA0D2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E645A" w14:textId="4F094510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CC7E9" w14:textId="17E25E92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DE8D3" w14:textId="07F4143A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99C74" w14:textId="12288245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0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83DD27" w14:textId="086ABBA7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0</w:t>
            </w:r>
          </w:p>
        </w:tc>
      </w:tr>
      <w:tr w:rsidR="0065714B" w:rsidRPr="00D012D0" w14:paraId="098872A4" w14:textId="77777777" w:rsidTr="0065714B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45F45C" w14:textId="33FDECCE" w:rsidR="0065714B" w:rsidRPr="00A13459" w:rsidRDefault="0065714B" w:rsidP="00F117EB">
            <w:pPr>
              <w:pStyle w:val="BodySciensan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1345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Ethyl-4-dimethylaminobenzoat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C3607" w14:textId="36F0D367" w:rsidR="0065714B" w:rsidRPr="00A13459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A613C9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0287-53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184C3" w14:textId="3F96A2E9" w:rsidR="0065714B" w:rsidRPr="00116C8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EDM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9EDB2E" w14:textId="60521F6A" w:rsidR="0065714B" w:rsidRPr="00116C8F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9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ED4A0" w14:textId="3CA0DF2F" w:rsidR="0065714B" w:rsidRPr="00116C8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FE947" w14:textId="5CC8E14D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4FE11" w14:textId="50CAD47A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3B1A3" w14:textId="6FA873C0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27D6D" w14:textId="32443303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295D0" w14:textId="23011584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5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2A36E2" w14:textId="3E077CCB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0</w:t>
            </w:r>
          </w:p>
        </w:tc>
      </w:tr>
      <w:tr w:rsidR="0065714B" w:rsidRPr="00D012D0" w14:paraId="6885F831" w14:textId="77777777" w:rsidTr="0065714B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A5BD9A" w14:textId="42F530C0" w:rsidR="0065714B" w:rsidRPr="00A13459" w:rsidRDefault="0065714B" w:rsidP="00F117EB">
            <w:pPr>
              <w:pStyle w:val="BodySciensan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1345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-Hydroxybenzopheno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7A446" w14:textId="6C345E95" w:rsidR="0065714B" w:rsidRPr="00A13459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A613C9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137-42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5D77C" w14:textId="7BF0EC31" w:rsidR="0065714B" w:rsidRPr="00116C8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-HB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A41431" w14:textId="33867A8B" w:rsidR="0065714B" w:rsidRPr="00116C8F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9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8A9E2" w14:textId="234B23AB" w:rsidR="0065714B" w:rsidRPr="00116C8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A03EA" w14:textId="2E16A24E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5066B" w14:textId="5238E3F9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40B9E" w14:textId="5D35AB18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E7096" w14:textId="207ACED7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1E934" w14:textId="034B121F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9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AC715D" w14:textId="7481D5AB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35</w:t>
            </w:r>
          </w:p>
        </w:tc>
      </w:tr>
      <w:tr w:rsidR="0065714B" w:rsidRPr="00D012D0" w14:paraId="778FEE7D" w14:textId="77777777" w:rsidTr="0065714B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D60663" w14:textId="3C9CD79F" w:rsidR="0065714B" w:rsidRPr="00A13459" w:rsidRDefault="0065714B" w:rsidP="00F117EB">
            <w:pPr>
              <w:pStyle w:val="BodySciensan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-hydroxylcyclohexyl phenyl</w:t>
            </w:r>
            <w:r w:rsidRPr="00A1345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keto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FD7BD" w14:textId="13F647A6" w:rsidR="0065714B" w:rsidRPr="00A13459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A613C9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947-19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423FD" w14:textId="35FDBD88" w:rsidR="0065714B" w:rsidRPr="00116C8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HCP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423E4E" w14:textId="19A5602B" w:rsidR="0065714B" w:rsidRPr="00116C8F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9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54879" w14:textId="75A767B3" w:rsidR="0065714B" w:rsidRPr="00116C8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A2032" w14:textId="21F696B1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220FE" w14:textId="4B33BF8E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86972" w14:textId="464CAF72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20497" w14:textId="05ED0920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70E50" w14:textId="697C6ECB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7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ACFDC3" w14:textId="2AADDC63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0</w:t>
            </w:r>
          </w:p>
        </w:tc>
      </w:tr>
      <w:tr w:rsidR="0065714B" w:rsidRPr="00D012D0" w14:paraId="3F4AAC40" w14:textId="77777777" w:rsidTr="0065714B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B1AEC4" w14:textId="34D0A470" w:rsidR="0065714B" w:rsidRPr="00A13459" w:rsidRDefault="0065714B" w:rsidP="00F117EB">
            <w:pPr>
              <w:pStyle w:val="BodySciensan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1345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-Hydr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oxy-4</w:t>
            </w:r>
            <w:r w:rsidRPr="00A1345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ethoxybenzopheno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A6A79" w14:textId="38537C4D" w:rsidR="0065714B" w:rsidRPr="00A13459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A613C9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31-57-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3728F" w14:textId="226208C2" w:rsidR="0065714B" w:rsidRPr="00116C8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HMB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146217" w14:textId="7814AA65" w:rsidR="0065714B" w:rsidRPr="00116C8F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9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EA02F" w14:textId="325D0EFA" w:rsidR="0065714B" w:rsidRPr="00116C8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3E272" w14:textId="2980BC44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3122B" w14:textId="73A31817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CE4E5" w14:textId="7D601B2C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606F9" w14:textId="547FDE7C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659DF" w14:textId="7CCCBE76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C28A91" w14:textId="69505B2B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0</w:t>
            </w:r>
          </w:p>
        </w:tc>
      </w:tr>
      <w:tr w:rsidR="0065714B" w:rsidRPr="00D012D0" w14:paraId="083BBE7B" w14:textId="77777777" w:rsidTr="006A6B0C"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AFA8E3" w14:textId="3429B501" w:rsidR="0065714B" w:rsidRPr="00A13459" w:rsidRDefault="0065714B" w:rsidP="00F117EB">
            <w:pPr>
              <w:pStyle w:val="BodySciensan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1345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-hydroxy-4'-(2-hydroxyethoxy)-2-methylpropiopheno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EE09B" w14:textId="60269CE3" w:rsidR="0065714B" w:rsidRPr="00A13459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A613C9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06797-53-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B99D6" w14:textId="7388A467" w:rsidR="0065714B" w:rsidRPr="00116C8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HMM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3B13C" w14:textId="0ECD6986" w:rsidR="0065714B" w:rsidRPr="00116C8F" w:rsidRDefault="006A6B0C" w:rsidP="006A6B0C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9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98694" w14:textId="2403DAF5" w:rsidR="0065714B" w:rsidRPr="00116C8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C9B74" w14:textId="3BE98821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49A1D" w14:textId="2132BED1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936BB" w14:textId="4F1A2761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588DD" w14:textId="2B82252B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05376" w14:textId="0557ABB9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0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4EB328" w14:textId="774EDD20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30</w:t>
            </w:r>
          </w:p>
        </w:tc>
      </w:tr>
      <w:tr w:rsidR="006A6B0C" w:rsidRPr="00D012D0" w14:paraId="78BEC628" w14:textId="77777777" w:rsidTr="007F0023">
        <w:trPr>
          <w:trHeight w:val="230"/>
        </w:trPr>
        <w:tc>
          <w:tcPr>
            <w:tcW w:w="3733" w:type="dxa"/>
            <w:vMerge w:val="restart"/>
            <w:tcBorders>
              <w:top w:val="nil"/>
              <w:left w:val="single" w:sz="4" w:space="0" w:color="auto"/>
              <w:right w:val="nil"/>
            </w:tcBorders>
          </w:tcPr>
          <w:p w14:paraId="7E93D264" w14:textId="7CD563EA" w:rsidR="006A6B0C" w:rsidRPr="00A13459" w:rsidRDefault="006A6B0C" w:rsidP="00F117EB">
            <w:pPr>
              <w:pStyle w:val="BodySciensan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1345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-isopropyl-9H-thioxanthen-9-one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Pr="00A1345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-isopropyl-9H-thioxanthen-9-one</w:t>
            </w:r>
          </w:p>
        </w:tc>
        <w:tc>
          <w:tcPr>
            <w:tcW w:w="150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7CFC274" w14:textId="77777777" w:rsidR="006A6B0C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613C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495-84-1</w:t>
            </w:r>
          </w:p>
          <w:p w14:paraId="07FB54EC" w14:textId="295DA1D6" w:rsidR="006A6B0C" w:rsidRPr="00A13459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613C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83846-86-0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26C5077" w14:textId="77777777" w:rsidR="006A6B0C" w:rsidRPr="00116C8F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-ITX</w:t>
            </w:r>
          </w:p>
          <w:p w14:paraId="4FF58852" w14:textId="5EE2297C" w:rsidR="006A6B0C" w:rsidRPr="00116C8F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-IT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96CC2A" w14:textId="371BEEF8" w:rsidR="006A6B0C" w:rsidRPr="00116C8F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99.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97BA089" w14:textId="19E32889" w:rsidR="006A6B0C" w:rsidRPr="00116C8F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5.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6CA6D14" w14:textId="554E1406" w:rsidR="006A6B0C" w:rsidRPr="003D616E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55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EC772C8" w14:textId="25D72380" w:rsidR="006A6B0C" w:rsidRPr="003D616E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1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48B2652" w14:textId="5CAE954C" w:rsidR="006A6B0C" w:rsidRPr="003D616E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949CC17" w14:textId="3B3FC60B" w:rsidR="006A6B0C" w:rsidRPr="003D616E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55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F275FF3" w14:textId="5C927C3B" w:rsidR="006A6B0C" w:rsidRPr="003D616E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84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498E611" w14:textId="025AFD47" w:rsidR="006A6B0C" w:rsidRPr="003D616E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30</w:t>
            </w:r>
          </w:p>
        </w:tc>
      </w:tr>
      <w:tr w:rsidR="006A6B0C" w:rsidRPr="00D012D0" w14:paraId="0E62A873" w14:textId="77777777" w:rsidTr="007F0023">
        <w:trPr>
          <w:trHeight w:val="230"/>
        </w:trPr>
        <w:tc>
          <w:tcPr>
            <w:tcW w:w="3733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7F0C6DA2" w14:textId="77777777" w:rsidR="006A6B0C" w:rsidRPr="00A13459" w:rsidRDefault="006A6B0C" w:rsidP="00F117EB">
            <w:pPr>
              <w:pStyle w:val="BodySciensan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AD6DD95" w14:textId="77777777" w:rsidR="006A6B0C" w:rsidRPr="00A613C9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FFF6F2D" w14:textId="77777777" w:rsidR="006A6B0C" w:rsidRPr="00116C8F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58E737" w14:textId="2ACEAB20" w:rsidR="006A6B0C" w:rsidRPr="00116C8F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99.6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EAB08F6" w14:textId="77777777" w:rsidR="006A6B0C" w:rsidRPr="00116C8F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283B95C" w14:textId="77777777" w:rsidR="006A6B0C" w:rsidRPr="003D616E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26AB8CB" w14:textId="77777777" w:rsidR="006A6B0C" w:rsidRPr="003D616E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3400A55" w14:textId="77777777" w:rsidR="006A6B0C" w:rsidRPr="003D616E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AD92D67" w14:textId="77777777" w:rsidR="006A6B0C" w:rsidRPr="003D616E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8AFB00C" w14:textId="77777777" w:rsidR="006A6B0C" w:rsidRPr="003D616E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</w:p>
        </w:tc>
        <w:tc>
          <w:tcPr>
            <w:tcW w:w="956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70177ED" w14:textId="77777777" w:rsidR="006A6B0C" w:rsidRPr="003D616E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</w:p>
        </w:tc>
      </w:tr>
      <w:tr w:rsidR="006A6B0C" w:rsidRPr="00D012D0" w14:paraId="4A3BEC6A" w14:textId="77777777" w:rsidTr="008D75E9">
        <w:trPr>
          <w:trHeight w:val="230"/>
        </w:trPr>
        <w:tc>
          <w:tcPr>
            <w:tcW w:w="3733" w:type="dxa"/>
            <w:vMerge w:val="restart"/>
            <w:tcBorders>
              <w:top w:val="nil"/>
              <w:left w:val="single" w:sz="4" w:space="0" w:color="auto"/>
              <w:right w:val="nil"/>
            </w:tcBorders>
          </w:tcPr>
          <w:p w14:paraId="27D751EF" w14:textId="77777777" w:rsidR="006A6B0C" w:rsidRDefault="006A6B0C" w:rsidP="00F117EB">
            <w:pPr>
              <w:pStyle w:val="BodySciensan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1345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2-methylbenzophenone; </w:t>
            </w:r>
          </w:p>
          <w:p w14:paraId="60E91D94" w14:textId="77777777" w:rsidR="006A6B0C" w:rsidRDefault="006A6B0C" w:rsidP="00F117EB">
            <w:pPr>
              <w:pStyle w:val="BodySciensan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1345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3-methylbenzophenone; </w:t>
            </w:r>
          </w:p>
          <w:p w14:paraId="3B2A006F" w14:textId="0A6F0A41" w:rsidR="006A6B0C" w:rsidRPr="00A13459" w:rsidRDefault="006A6B0C" w:rsidP="00F117EB">
            <w:pPr>
              <w:pStyle w:val="BodySciensan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1345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-methylbenzophenone</w:t>
            </w:r>
          </w:p>
        </w:tc>
        <w:tc>
          <w:tcPr>
            <w:tcW w:w="150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A9D9F06" w14:textId="77777777" w:rsidR="006A6B0C" w:rsidRPr="006E0A0E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E0A0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31-58-8</w:t>
            </w:r>
          </w:p>
          <w:p w14:paraId="6365F0A6" w14:textId="77777777" w:rsidR="006A6B0C" w:rsidRPr="006E0A0E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E0A0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43-65-2</w:t>
            </w:r>
          </w:p>
          <w:p w14:paraId="555F6742" w14:textId="7EEEC2FA" w:rsidR="006A6B0C" w:rsidRPr="00A13459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E0A0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34-84-9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F976D9F" w14:textId="393B1CC1" w:rsidR="006A6B0C" w:rsidRPr="00116C8F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-MBP</w:t>
            </w:r>
          </w:p>
          <w:p w14:paraId="033F857A" w14:textId="77777777" w:rsidR="006A6B0C" w:rsidRPr="00116C8F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-MBP</w:t>
            </w:r>
          </w:p>
          <w:p w14:paraId="48092D03" w14:textId="2BCAE48B" w:rsidR="006A6B0C" w:rsidRPr="00116C8F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-MB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159554" w14:textId="443A35A8" w:rsidR="006A6B0C" w:rsidRPr="00116C8F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99.0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310A45C" w14:textId="46232A2B" w:rsidR="006A6B0C" w:rsidRPr="00116C8F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3.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7E0FD9" w14:textId="38C52A4E" w:rsidR="006A6B0C" w:rsidRPr="003D616E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97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F32DB0A" w14:textId="6A0EDA01" w:rsidR="006A6B0C" w:rsidRPr="003D616E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0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D09D4FE" w14:textId="402F1DA4" w:rsidR="006A6B0C" w:rsidRPr="003D616E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0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D3CDD40" w14:textId="4394D350" w:rsidR="006A6B0C" w:rsidRPr="003D616E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97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300DD4E" w14:textId="7DA88EF6" w:rsidR="006A6B0C" w:rsidRPr="003D616E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77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336D951" w14:textId="6CC5F608" w:rsidR="006A6B0C" w:rsidRPr="003D616E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30</w:t>
            </w:r>
          </w:p>
        </w:tc>
      </w:tr>
      <w:tr w:rsidR="006A6B0C" w:rsidRPr="00D012D0" w14:paraId="7A1A96FF" w14:textId="77777777" w:rsidTr="008D75E9">
        <w:trPr>
          <w:trHeight w:val="230"/>
        </w:trPr>
        <w:tc>
          <w:tcPr>
            <w:tcW w:w="3733" w:type="dxa"/>
            <w:vMerge/>
            <w:tcBorders>
              <w:left w:val="single" w:sz="4" w:space="0" w:color="auto"/>
              <w:right w:val="nil"/>
            </w:tcBorders>
          </w:tcPr>
          <w:p w14:paraId="4A5A49F2" w14:textId="77777777" w:rsidR="006A6B0C" w:rsidRPr="00A13459" w:rsidRDefault="006A6B0C" w:rsidP="00F117EB">
            <w:pPr>
              <w:pStyle w:val="BodySciensan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vMerge/>
            <w:tcBorders>
              <w:left w:val="nil"/>
              <w:right w:val="nil"/>
            </w:tcBorders>
            <w:vAlign w:val="center"/>
          </w:tcPr>
          <w:p w14:paraId="04D3B052" w14:textId="77777777" w:rsidR="006A6B0C" w:rsidRPr="006E0A0E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481FE061" w14:textId="77777777" w:rsidR="006A6B0C" w:rsidRPr="00116C8F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EFB19F" w14:textId="1EAF6033" w:rsidR="006A6B0C" w:rsidRPr="00116C8F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98.9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4B7DE612" w14:textId="77777777" w:rsidR="006A6B0C" w:rsidRPr="00116C8F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37F01B0E" w14:textId="77777777" w:rsidR="006A6B0C" w:rsidRPr="003D616E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114AABC0" w14:textId="77777777" w:rsidR="006A6B0C" w:rsidRPr="003D616E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78AB990C" w14:textId="77777777" w:rsidR="006A6B0C" w:rsidRPr="003D616E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6A1B5951" w14:textId="77777777" w:rsidR="006A6B0C" w:rsidRPr="003D616E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363E7149" w14:textId="77777777" w:rsidR="006A6B0C" w:rsidRPr="003D616E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</w:p>
        </w:tc>
        <w:tc>
          <w:tcPr>
            <w:tcW w:w="95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48CD6D6" w14:textId="77777777" w:rsidR="006A6B0C" w:rsidRPr="003D616E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</w:p>
        </w:tc>
      </w:tr>
      <w:tr w:rsidR="006A6B0C" w:rsidRPr="00D012D0" w14:paraId="6486A6F1" w14:textId="77777777" w:rsidTr="008D75E9">
        <w:trPr>
          <w:trHeight w:val="230"/>
        </w:trPr>
        <w:tc>
          <w:tcPr>
            <w:tcW w:w="3733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691FAADF" w14:textId="77777777" w:rsidR="006A6B0C" w:rsidRPr="00A13459" w:rsidRDefault="006A6B0C" w:rsidP="00F117EB">
            <w:pPr>
              <w:pStyle w:val="BodySciensan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EEB1F20" w14:textId="77777777" w:rsidR="006A6B0C" w:rsidRPr="006E0A0E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D1600F8" w14:textId="77777777" w:rsidR="006A6B0C" w:rsidRPr="00116C8F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2FE4C3" w14:textId="08262C76" w:rsidR="006A6B0C" w:rsidRPr="00116C8F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98.5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867EF4B" w14:textId="77777777" w:rsidR="006A6B0C" w:rsidRPr="00116C8F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6540429" w14:textId="77777777" w:rsidR="006A6B0C" w:rsidRPr="003D616E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03072BC" w14:textId="77777777" w:rsidR="006A6B0C" w:rsidRPr="003D616E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DAE67F7" w14:textId="77777777" w:rsidR="006A6B0C" w:rsidRPr="003D616E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6D76E7C" w14:textId="77777777" w:rsidR="006A6B0C" w:rsidRPr="003D616E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1B65959" w14:textId="77777777" w:rsidR="006A6B0C" w:rsidRPr="003D616E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</w:p>
        </w:tc>
        <w:tc>
          <w:tcPr>
            <w:tcW w:w="956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3B8E7E0E" w14:textId="77777777" w:rsidR="006A6B0C" w:rsidRPr="003D616E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</w:p>
        </w:tc>
      </w:tr>
      <w:tr w:rsidR="0065714B" w:rsidRPr="00D012D0" w14:paraId="138592DD" w14:textId="77777777" w:rsidTr="0065714B">
        <w:tc>
          <w:tcPr>
            <w:tcW w:w="37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64A26C7" w14:textId="339E903D" w:rsidR="0065714B" w:rsidRPr="00A13459" w:rsidRDefault="0065714B" w:rsidP="00F117EB">
            <w:pPr>
              <w:pStyle w:val="BodySciensan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1345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ichler's ketone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BE84C5" w14:textId="434DE8D8" w:rsidR="0065714B" w:rsidRPr="00A13459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613C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0-94-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F869A9" w14:textId="232796F9" w:rsidR="0065714B" w:rsidRPr="00116C8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C2B0B" w14:textId="67A64AAA" w:rsidR="0065714B" w:rsidRPr="00116C8F" w:rsidRDefault="006A6B0C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98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FA480B" w14:textId="2D0E8BF6" w:rsidR="0065714B" w:rsidRPr="00116C8F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116C8F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3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AAAB10" w14:textId="76B00639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7128DB" w14:textId="7881B999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391B33" w14:textId="33EFAC22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D52B80" w14:textId="1A1CD6CD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2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F29B46" w14:textId="23B988E4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4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3BBB19" w14:textId="6FE47BF6" w:rsidR="0065714B" w:rsidRPr="003D616E" w:rsidRDefault="0065714B" w:rsidP="00F117EB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3D616E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15</w:t>
            </w:r>
          </w:p>
        </w:tc>
      </w:tr>
    </w:tbl>
    <w:p w14:paraId="6C0E4053" w14:textId="1FE00D60" w:rsidR="00FA6709" w:rsidRDefault="000C1CA8" w:rsidP="00A13459">
      <w:pPr>
        <w:pStyle w:val="BodySciensano"/>
        <w:rPr>
          <w:rFonts w:ascii="Times New Roman" w:hAnsi="Times New Roman" w:cs="Times New Roman"/>
          <w:b/>
          <w:color w:val="auto"/>
          <w:sz w:val="24"/>
          <w:szCs w:val="24"/>
          <w:lang w:val="fr-FR"/>
        </w:rPr>
      </w:pPr>
      <w:r w:rsidRPr="00D012D0">
        <w:rPr>
          <w:rFonts w:ascii="Times New Roman" w:hAnsi="Times New Roman" w:cs="Times New Roman"/>
          <w:b/>
          <w:color w:val="auto"/>
          <w:sz w:val="24"/>
          <w:szCs w:val="24"/>
          <w:lang w:val="nl-NL"/>
        </w:rPr>
        <w:tab/>
      </w:r>
      <w:r w:rsidRPr="00D012D0">
        <w:rPr>
          <w:rFonts w:ascii="Times New Roman" w:hAnsi="Times New Roman" w:cs="Times New Roman"/>
          <w:b/>
          <w:color w:val="auto"/>
          <w:sz w:val="24"/>
          <w:szCs w:val="24"/>
          <w:lang w:val="nl-NL"/>
        </w:rPr>
        <w:tab/>
      </w:r>
      <w:r w:rsidRPr="00176706">
        <w:rPr>
          <w:rFonts w:ascii="Times New Roman" w:hAnsi="Times New Roman" w:cs="Times New Roman"/>
          <w:b/>
          <w:color w:val="auto"/>
          <w:sz w:val="24"/>
          <w:szCs w:val="24"/>
          <w:lang w:val="fr-FR"/>
        </w:rPr>
        <w:tab/>
      </w:r>
      <w:r w:rsidRPr="00176706">
        <w:rPr>
          <w:rFonts w:ascii="Times New Roman" w:hAnsi="Times New Roman" w:cs="Times New Roman"/>
          <w:b/>
          <w:color w:val="auto"/>
          <w:sz w:val="24"/>
          <w:szCs w:val="24"/>
          <w:lang w:val="fr-FR"/>
        </w:rPr>
        <w:tab/>
      </w:r>
    </w:p>
    <w:p w14:paraId="716DD0D9" w14:textId="0AC81281" w:rsidR="00DF6DD9" w:rsidRDefault="00DF6DD9" w:rsidP="00A13459">
      <w:pPr>
        <w:pStyle w:val="BodySciensano"/>
        <w:rPr>
          <w:rFonts w:ascii="Times New Roman" w:hAnsi="Times New Roman" w:cs="Times New Roman"/>
          <w:b/>
          <w:color w:val="auto"/>
          <w:sz w:val="24"/>
          <w:szCs w:val="24"/>
          <w:lang w:val="fr-FR"/>
        </w:rPr>
      </w:pPr>
    </w:p>
    <w:p w14:paraId="387A9C28" w14:textId="52C57456" w:rsidR="00DF6DD9" w:rsidRDefault="00DF6DD9" w:rsidP="00A13459">
      <w:pPr>
        <w:pStyle w:val="BodySciensano"/>
        <w:rPr>
          <w:rFonts w:ascii="Times New Roman" w:hAnsi="Times New Roman" w:cs="Times New Roman"/>
          <w:b/>
          <w:color w:val="auto"/>
          <w:sz w:val="24"/>
          <w:szCs w:val="24"/>
          <w:lang w:val="fr-FR"/>
        </w:rPr>
      </w:pPr>
    </w:p>
    <w:p w14:paraId="7C0CDDDB" w14:textId="14A819DD" w:rsidR="00DF6DD9" w:rsidRDefault="00DF6DD9" w:rsidP="00A13459">
      <w:pPr>
        <w:pStyle w:val="BodySciensano"/>
        <w:rPr>
          <w:rFonts w:ascii="Times New Roman" w:hAnsi="Times New Roman" w:cs="Times New Roman"/>
          <w:b/>
          <w:color w:val="auto"/>
          <w:sz w:val="24"/>
          <w:szCs w:val="24"/>
          <w:lang w:val="fr-FR"/>
        </w:rPr>
      </w:pPr>
    </w:p>
    <w:p w14:paraId="0FF4FE24" w14:textId="44C67029" w:rsidR="00DF6DD9" w:rsidRDefault="00DF6DD9" w:rsidP="00A13459">
      <w:pPr>
        <w:pStyle w:val="BodySciensano"/>
        <w:rPr>
          <w:rFonts w:ascii="Times New Roman" w:hAnsi="Times New Roman" w:cs="Times New Roman"/>
          <w:b/>
          <w:color w:val="auto"/>
          <w:sz w:val="24"/>
          <w:szCs w:val="24"/>
          <w:lang w:val="fr-FR"/>
        </w:rPr>
      </w:pPr>
    </w:p>
    <w:p w14:paraId="0BC9C0DF" w14:textId="55F8D4AC" w:rsidR="00DF6DD9" w:rsidRDefault="00DF6DD9" w:rsidP="00A13459">
      <w:pPr>
        <w:pStyle w:val="BodySciensano"/>
        <w:rPr>
          <w:rFonts w:ascii="Times New Roman" w:hAnsi="Times New Roman" w:cs="Times New Roman"/>
          <w:b/>
          <w:color w:val="auto"/>
          <w:sz w:val="24"/>
          <w:szCs w:val="24"/>
          <w:lang w:val="fr-FR"/>
        </w:rPr>
      </w:pPr>
    </w:p>
    <w:p w14:paraId="4603A406" w14:textId="14B85658" w:rsidR="00DF6DD9" w:rsidRDefault="00DF6DD9" w:rsidP="00A13459">
      <w:pPr>
        <w:pStyle w:val="BodySciensano"/>
        <w:rPr>
          <w:rFonts w:ascii="Times New Roman" w:hAnsi="Times New Roman" w:cs="Times New Roman"/>
          <w:b/>
          <w:color w:val="auto"/>
          <w:sz w:val="24"/>
          <w:szCs w:val="24"/>
          <w:lang w:val="fr-FR"/>
        </w:rPr>
      </w:pPr>
    </w:p>
    <w:p w14:paraId="7ED5317A" w14:textId="53D80869" w:rsidR="00DF6DD9" w:rsidRDefault="00DF6DD9" w:rsidP="00A13459">
      <w:pPr>
        <w:pStyle w:val="BodySciensano"/>
        <w:rPr>
          <w:rFonts w:ascii="Times New Roman" w:hAnsi="Times New Roman" w:cs="Times New Roman"/>
          <w:b/>
          <w:color w:val="auto"/>
          <w:sz w:val="24"/>
          <w:szCs w:val="24"/>
          <w:lang w:val="fr-FR"/>
        </w:rPr>
      </w:pPr>
    </w:p>
    <w:p w14:paraId="21C77DFC" w14:textId="7D38FE37" w:rsidR="00DF6DD9" w:rsidRDefault="00DF6DD9" w:rsidP="00A13459">
      <w:pPr>
        <w:pStyle w:val="BodySciensano"/>
        <w:rPr>
          <w:rFonts w:ascii="Times New Roman" w:hAnsi="Times New Roman" w:cs="Times New Roman"/>
          <w:b/>
          <w:color w:val="auto"/>
          <w:sz w:val="24"/>
          <w:szCs w:val="24"/>
          <w:lang w:val="fr-FR"/>
        </w:rPr>
      </w:pPr>
    </w:p>
    <w:p w14:paraId="644C7784" w14:textId="77777777" w:rsidR="00116C8F" w:rsidRDefault="00116C8F" w:rsidP="00A13459">
      <w:pPr>
        <w:pStyle w:val="BodySciensano"/>
        <w:rPr>
          <w:rFonts w:ascii="Times New Roman" w:hAnsi="Times New Roman" w:cs="Times New Roman"/>
          <w:b/>
          <w:color w:val="auto"/>
          <w:sz w:val="24"/>
          <w:szCs w:val="24"/>
          <w:lang w:val="fr-FR"/>
        </w:rPr>
      </w:pPr>
    </w:p>
    <w:sectPr w:rsidR="00116C8F" w:rsidSect="00FF552A">
      <w:endnotePr>
        <w:numFmt w:val="decimal"/>
      </w:endnotePr>
      <w:pgSz w:w="16838" w:h="11906" w:orient="landscape"/>
      <w:pgMar w:top="1418" w:right="1954" w:bottom="1418" w:left="567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09172" w14:textId="77777777" w:rsidR="00CA18CD" w:rsidRPr="00D362ED" w:rsidRDefault="00CA18CD" w:rsidP="00035449">
      <w:pPr>
        <w:spacing w:line="14" w:lineRule="auto"/>
        <w:rPr>
          <w:lang w:val="nl-NL"/>
        </w:rPr>
      </w:pPr>
    </w:p>
  </w:endnote>
  <w:endnote w:type="continuationSeparator" w:id="0">
    <w:p w14:paraId="677FD8C5" w14:textId="77777777" w:rsidR="00CA18CD" w:rsidRPr="0043189D" w:rsidRDefault="00CA18CD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CC6EE" w14:textId="77777777" w:rsidR="00CA18CD" w:rsidRDefault="00CA18CD" w:rsidP="00300B6C">
      <w:pPr>
        <w:spacing w:line="240" w:lineRule="auto"/>
      </w:pPr>
      <w:r>
        <w:separator/>
      </w:r>
    </w:p>
  </w:footnote>
  <w:footnote w:type="continuationSeparator" w:id="0">
    <w:p w14:paraId="3E846B77" w14:textId="77777777" w:rsidR="00CA18CD" w:rsidRDefault="00CA18CD" w:rsidP="00300B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2C73C07"/>
    <w:multiLevelType w:val="hybridMultilevel"/>
    <w:tmpl w:val="0DE09188"/>
    <w:lvl w:ilvl="0" w:tplc="EA5A151A">
      <w:start w:val="7"/>
      <w:numFmt w:val="decimal"/>
      <w:lvlText w:val="1.%1"/>
      <w:lvlJc w:val="left"/>
      <w:pPr>
        <w:ind w:left="720" w:hanging="360"/>
      </w:pPr>
      <w:rPr>
        <w:rFonts w:ascii="Times New Roman" w:hAnsi="Times New Roman" w:cs="Times New Roman"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6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122F5B9E"/>
    <w:multiLevelType w:val="multilevel"/>
    <w:tmpl w:val="F2F420E0"/>
    <w:numStyleLink w:val="ScienscanoListNumbers"/>
  </w:abstractNum>
  <w:abstractNum w:abstractNumId="8" w15:restartNumberingAfterBreak="0">
    <w:nsid w:val="191440EF"/>
    <w:multiLevelType w:val="hybridMultilevel"/>
    <w:tmpl w:val="20C46578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E70A60"/>
    <w:multiLevelType w:val="hybridMultilevel"/>
    <w:tmpl w:val="79482CE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E27D7F"/>
    <w:multiLevelType w:val="hybridMultilevel"/>
    <w:tmpl w:val="8F344560"/>
    <w:lvl w:ilvl="0" w:tplc="8BA0F23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746DB0"/>
    <w:multiLevelType w:val="multilevel"/>
    <w:tmpl w:val="F2F420E0"/>
    <w:numStyleLink w:val="ScienscanoListNumbers"/>
  </w:abstractNum>
  <w:abstractNum w:abstractNumId="14" w15:restartNumberingAfterBreak="0">
    <w:nsid w:val="2EDF4FA8"/>
    <w:multiLevelType w:val="hybridMultilevel"/>
    <w:tmpl w:val="51C2CF54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CD17D2"/>
    <w:multiLevelType w:val="hybridMultilevel"/>
    <w:tmpl w:val="F2FAF122"/>
    <w:lvl w:ilvl="0" w:tplc="628CEAD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BD0764"/>
    <w:multiLevelType w:val="hybridMultilevel"/>
    <w:tmpl w:val="82BA9D1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5E42F5D"/>
    <w:multiLevelType w:val="hybridMultilevel"/>
    <w:tmpl w:val="4998CD9C"/>
    <w:lvl w:ilvl="0" w:tplc="FEACD37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7805C93"/>
    <w:multiLevelType w:val="hybridMultilevel"/>
    <w:tmpl w:val="806A023E"/>
    <w:lvl w:ilvl="0" w:tplc="8BA0F23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AB1DB6"/>
    <w:multiLevelType w:val="hybridMultilevel"/>
    <w:tmpl w:val="E826B82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2D1004"/>
    <w:multiLevelType w:val="hybridMultilevel"/>
    <w:tmpl w:val="53A661C8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958716F"/>
    <w:multiLevelType w:val="multilevel"/>
    <w:tmpl w:val="9C668C1E"/>
    <w:lvl w:ilvl="0">
      <w:start w:val="1"/>
      <w:numFmt w:val="decimal"/>
      <w:pStyle w:val="Style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4E391833"/>
    <w:multiLevelType w:val="hybridMultilevel"/>
    <w:tmpl w:val="EE12B4B0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E793188"/>
    <w:multiLevelType w:val="hybridMultilevel"/>
    <w:tmpl w:val="FA541A2E"/>
    <w:lvl w:ilvl="0" w:tplc="0D363CE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7E362D"/>
    <w:multiLevelType w:val="hybridMultilevel"/>
    <w:tmpl w:val="1D48B34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26" w15:restartNumberingAfterBreak="0">
    <w:nsid w:val="590A0DB4"/>
    <w:multiLevelType w:val="hybridMultilevel"/>
    <w:tmpl w:val="9C26D09E"/>
    <w:lvl w:ilvl="0" w:tplc="967827E6">
      <w:start w:val="1"/>
      <w:numFmt w:val="lowerLetter"/>
      <w:lvlText w:val="%1)"/>
      <w:lvlJc w:val="left"/>
      <w:pPr>
        <w:ind w:left="1068" w:hanging="708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DF66E72"/>
    <w:multiLevelType w:val="hybridMultilevel"/>
    <w:tmpl w:val="D00874F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1F7CA0"/>
    <w:multiLevelType w:val="hybridMultilevel"/>
    <w:tmpl w:val="A336BEAE"/>
    <w:lvl w:ilvl="0" w:tplc="AA9819DC">
      <w:numFmt w:val="bullet"/>
      <w:lvlText w:val="•"/>
      <w:lvlJc w:val="left"/>
      <w:pPr>
        <w:ind w:left="1068" w:hanging="708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45E238E"/>
    <w:multiLevelType w:val="hybridMultilevel"/>
    <w:tmpl w:val="AA4E06A2"/>
    <w:lvl w:ilvl="0" w:tplc="6AC0DB3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63C61A4"/>
    <w:multiLevelType w:val="hybridMultilevel"/>
    <w:tmpl w:val="18B08C3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6C736AB"/>
    <w:multiLevelType w:val="multilevel"/>
    <w:tmpl w:val="F2F420E0"/>
    <w:numStyleLink w:val="ScienscanoListNumbers"/>
  </w:abstractNum>
  <w:abstractNum w:abstractNumId="34" w15:restartNumberingAfterBreak="0">
    <w:nsid w:val="69AC3EFB"/>
    <w:multiLevelType w:val="hybridMultilevel"/>
    <w:tmpl w:val="EE829D7A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C32193F"/>
    <w:multiLevelType w:val="hybridMultilevel"/>
    <w:tmpl w:val="587CF68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F851D86"/>
    <w:multiLevelType w:val="multilevel"/>
    <w:tmpl w:val="F2F420E0"/>
    <w:numStyleLink w:val="ScienscanoListNumbers"/>
  </w:abstractNum>
  <w:abstractNum w:abstractNumId="37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38" w15:restartNumberingAfterBreak="0">
    <w:nsid w:val="75A80DC9"/>
    <w:multiLevelType w:val="multilevel"/>
    <w:tmpl w:val="97C008F8"/>
    <w:numStyleLink w:val="SciensanoListBullets"/>
  </w:abstractNum>
  <w:abstractNum w:abstractNumId="39" w15:restartNumberingAfterBreak="0">
    <w:nsid w:val="767534C1"/>
    <w:multiLevelType w:val="hybridMultilevel"/>
    <w:tmpl w:val="580A0A34"/>
    <w:lvl w:ilvl="0" w:tplc="AA9819DC">
      <w:numFmt w:val="bullet"/>
      <w:lvlText w:val="•"/>
      <w:lvlJc w:val="left"/>
      <w:pPr>
        <w:ind w:left="1068" w:hanging="708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ACC4A42"/>
    <w:multiLevelType w:val="multilevel"/>
    <w:tmpl w:val="F2F420E0"/>
    <w:numStyleLink w:val="ScienscanoListNumbers"/>
  </w:abstractNum>
  <w:num w:numId="1">
    <w:abstractNumId w:val="6"/>
  </w:num>
  <w:num w:numId="2">
    <w:abstractNumId w:val="5"/>
  </w:num>
  <w:num w:numId="3">
    <w:abstractNumId w:val="25"/>
  </w:num>
  <w:num w:numId="4">
    <w:abstractNumId w:val="38"/>
  </w:num>
  <w:num w:numId="5">
    <w:abstractNumId w:val="36"/>
  </w:num>
  <w:num w:numId="6">
    <w:abstractNumId w:val="13"/>
  </w:num>
  <w:num w:numId="7">
    <w:abstractNumId w:val="33"/>
  </w:num>
  <w:num w:numId="8">
    <w:abstractNumId w:val="40"/>
  </w:num>
  <w:num w:numId="9">
    <w:abstractNumId w:val="7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9"/>
  </w:num>
  <w:num w:numId="15">
    <w:abstractNumId w:val="25"/>
  </w:num>
  <w:num w:numId="16">
    <w:abstractNumId w:val="37"/>
  </w:num>
  <w:num w:numId="17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30"/>
  </w:num>
  <w:num w:numId="19">
    <w:abstractNumId w:val="28"/>
  </w:num>
  <w:num w:numId="20">
    <w:abstractNumId w:val="11"/>
  </w:num>
  <w:num w:numId="21">
    <w:abstractNumId w:val="21"/>
  </w:num>
  <w:num w:numId="22">
    <w:abstractNumId w:val="19"/>
  </w:num>
  <w:num w:numId="23">
    <w:abstractNumId w:val="39"/>
  </w:num>
  <w:num w:numId="24">
    <w:abstractNumId w:val="29"/>
  </w:num>
  <w:num w:numId="25">
    <w:abstractNumId w:val="4"/>
  </w:num>
  <w:num w:numId="26">
    <w:abstractNumId w:val="22"/>
  </w:num>
  <w:num w:numId="27">
    <w:abstractNumId w:val="34"/>
  </w:num>
  <w:num w:numId="28">
    <w:abstractNumId w:val="31"/>
  </w:num>
  <w:num w:numId="29">
    <w:abstractNumId w:val="27"/>
  </w:num>
  <w:num w:numId="30">
    <w:abstractNumId w:val="16"/>
  </w:num>
  <w:num w:numId="31">
    <w:abstractNumId w:val="20"/>
  </w:num>
  <w:num w:numId="32">
    <w:abstractNumId w:val="32"/>
  </w:num>
  <w:num w:numId="33">
    <w:abstractNumId w:val="23"/>
  </w:num>
  <w:num w:numId="34">
    <w:abstractNumId w:val="18"/>
  </w:num>
  <w:num w:numId="35">
    <w:abstractNumId w:val="12"/>
  </w:num>
  <w:num w:numId="36">
    <w:abstractNumId w:val="14"/>
  </w:num>
  <w:num w:numId="37">
    <w:abstractNumId w:val="26"/>
  </w:num>
  <w:num w:numId="38">
    <w:abstractNumId w:val="24"/>
  </w:num>
  <w:num w:numId="39">
    <w:abstractNumId w:val="10"/>
  </w:num>
  <w:num w:numId="40">
    <w:abstractNumId w:val="8"/>
  </w:num>
  <w:num w:numId="41">
    <w:abstractNumId w:val="35"/>
  </w:num>
  <w:num w:numId="42">
    <w:abstractNumId w:val="15"/>
  </w:num>
  <w:num w:numId="43">
    <w:abstractNumId w:val="17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08"/>
  <w:hyphenationZone w:val="425"/>
  <w:characterSpacingControl w:val="doNotCompress"/>
  <w:hdrShapeDefaults>
    <o:shapedefaults v:ext="edit" spidmax="47105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0MjK1MDe0NLQwNDFW0lEKTi0uzszPAykwNDKoBQAi49uKLgAAAA=="/>
  </w:docVars>
  <w:rsids>
    <w:rsidRoot w:val="00E95754"/>
    <w:rsid w:val="00000D39"/>
    <w:rsid w:val="00001531"/>
    <w:rsid w:val="00001BD0"/>
    <w:rsid w:val="00001DB1"/>
    <w:rsid w:val="00002164"/>
    <w:rsid w:val="00002AC4"/>
    <w:rsid w:val="00002D40"/>
    <w:rsid w:val="00003762"/>
    <w:rsid w:val="000038F1"/>
    <w:rsid w:val="00003B84"/>
    <w:rsid w:val="000042EA"/>
    <w:rsid w:val="00004CB5"/>
    <w:rsid w:val="00004DF5"/>
    <w:rsid w:val="00005040"/>
    <w:rsid w:val="0000626C"/>
    <w:rsid w:val="00006652"/>
    <w:rsid w:val="0000755B"/>
    <w:rsid w:val="00007A6A"/>
    <w:rsid w:val="000118CE"/>
    <w:rsid w:val="00011F0C"/>
    <w:rsid w:val="0001283D"/>
    <w:rsid w:val="00012C23"/>
    <w:rsid w:val="00012FB1"/>
    <w:rsid w:val="00013166"/>
    <w:rsid w:val="000134C9"/>
    <w:rsid w:val="00013815"/>
    <w:rsid w:val="00013A23"/>
    <w:rsid w:val="00014837"/>
    <w:rsid w:val="000148C0"/>
    <w:rsid w:val="00014BA4"/>
    <w:rsid w:val="00014E16"/>
    <w:rsid w:val="00015BCB"/>
    <w:rsid w:val="00015CA8"/>
    <w:rsid w:val="0001709F"/>
    <w:rsid w:val="0001750E"/>
    <w:rsid w:val="00017A87"/>
    <w:rsid w:val="00017DCB"/>
    <w:rsid w:val="0002031D"/>
    <w:rsid w:val="0002107F"/>
    <w:rsid w:val="0002111B"/>
    <w:rsid w:val="0002149B"/>
    <w:rsid w:val="00021705"/>
    <w:rsid w:val="0002171B"/>
    <w:rsid w:val="00021D81"/>
    <w:rsid w:val="0002235A"/>
    <w:rsid w:val="00022912"/>
    <w:rsid w:val="00022E19"/>
    <w:rsid w:val="00023052"/>
    <w:rsid w:val="000243C7"/>
    <w:rsid w:val="0002490B"/>
    <w:rsid w:val="00024BE3"/>
    <w:rsid w:val="00025619"/>
    <w:rsid w:val="00026197"/>
    <w:rsid w:val="00026A35"/>
    <w:rsid w:val="00030352"/>
    <w:rsid w:val="000310E8"/>
    <w:rsid w:val="00031273"/>
    <w:rsid w:val="00031A82"/>
    <w:rsid w:val="00032475"/>
    <w:rsid w:val="00033748"/>
    <w:rsid w:val="00034454"/>
    <w:rsid w:val="00034977"/>
    <w:rsid w:val="00034DE5"/>
    <w:rsid w:val="00034F27"/>
    <w:rsid w:val="00035210"/>
    <w:rsid w:val="00035449"/>
    <w:rsid w:val="0003585C"/>
    <w:rsid w:val="00035ADE"/>
    <w:rsid w:val="0003640B"/>
    <w:rsid w:val="000364C6"/>
    <w:rsid w:val="00036773"/>
    <w:rsid w:val="00036B29"/>
    <w:rsid w:val="00037F1C"/>
    <w:rsid w:val="000400FD"/>
    <w:rsid w:val="0004083A"/>
    <w:rsid w:val="00040858"/>
    <w:rsid w:val="00040866"/>
    <w:rsid w:val="00040EBD"/>
    <w:rsid w:val="000410F0"/>
    <w:rsid w:val="00041A77"/>
    <w:rsid w:val="00041BE2"/>
    <w:rsid w:val="0004239D"/>
    <w:rsid w:val="00042790"/>
    <w:rsid w:val="00042995"/>
    <w:rsid w:val="00042FFB"/>
    <w:rsid w:val="00043A2D"/>
    <w:rsid w:val="00043AEF"/>
    <w:rsid w:val="00044038"/>
    <w:rsid w:val="000443BA"/>
    <w:rsid w:val="00044DE1"/>
    <w:rsid w:val="00045B6E"/>
    <w:rsid w:val="00045DEE"/>
    <w:rsid w:val="00046002"/>
    <w:rsid w:val="000467BB"/>
    <w:rsid w:val="00046FE1"/>
    <w:rsid w:val="0004730B"/>
    <w:rsid w:val="00047447"/>
    <w:rsid w:val="00047500"/>
    <w:rsid w:val="00047FF9"/>
    <w:rsid w:val="00050A7A"/>
    <w:rsid w:val="00050AF0"/>
    <w:rsid w:val="00050B6A"/>
    <w:rsid w:val="00051614"/>
    <w:rsid w:val="000521BE"/>
    <w:rsid w:val="00052A5F"/>
    <w:rsid w:val="00053645"/>
    <w:rsid w:val="00053A36"/>
    <w:rsid w:val="00053D46"/>
    <w:rsid w:val="0005556A"/>
    <w:rsid w:val="00055CBC"/>
    <w:rsid w:val="00056F95"/>
    <w:rsid w:val="00057A73"/>
    <w:rsid w:val="00057C10"/>
    <w:rsid w:val="00057C3F"/>
    <w:rsid w:val="00060137"/>
    <w:rsid w:val="00060A71"/>
    <w:rsid w:val="00061175"/>
    <w:rsid w:val="00061396"/>
    <w:rsid w:val="0006145C"/>
    <w:rsid w:val="00061512"/>
    <w:rsid w:val="00061F8B"/>
    <w:rsid w:val="000628E4"/>
    <w:rsid w:val="00062F27"/>
    <w:rsid w:val="00063246"/>
    <w:rsid w:val="00063C53"/>
    <w:rsid w:val="00063C77"/>
    <w:rsid w:val="00064499"/>
    <w:rsid w:val="0006472B"/>
    <w:rsid w:val="00064C07"/>
    <w:rsid w:val="00065333"/>
    <w:rsid w:val="000657F9"/>
    <w:rsid w:val="000660D6"/>
    <w:rsid w:val="00066D95"/>
    <w:rsid w:val="00066E22"/>
    <w:rsid w:val="00067338"/>
    <w:rsid w:val="000679DC"/>
    <w:rsid w:val="00070FB1"/>
    <w:rsid w:val="00071119"/>
    <w:rsid w:val="000712EE"/>
    <w:rsid w:val="00071CB0"/>
    <w:rsid w:val="00071DAC"/>
    <w:rsid w:val="00071E6C"/>
    <w:rsid w:val="00072E59"/>
    <w:rsid w:val="00073255"/>
    <w:rsid w:val="000733E3"/>
    <w:rsid w:val="00073751"/>
    <w:rsid w:val="00073A19"/>
    <w:rsid w:val="00073A51"/>
    <w:rsid w:val="0007474E"/>
    <w:rsid w:val="00074FDD"/>
    <w:rsid w:val="00075616"/>
    <w:rsid w:val="000763E1"/>
    <w:rsid w:val="00076C53"/>
    <w:rsid w:val="0008000F"/>
    <w:rsid w:val="00080BD6"/>
    <w:rsid w:val="0008104F"/>
    <w:rsid w:val="00081921"/>
    <w:rsid w:val="00081C32"/>
    <w:rsid w:val="00082056"/>
    <w:rsid w:val="00082983"/>
    <w:rsid w:val="00083171"/>
    <w:rsid w:val="00083DAE"/>
    <w:rsid w:val="00083F6C"/>
    <w:rsid w:val="00083F76"/>
    <w:rsid w:val="0008407F"/>
    <w:rsid w:val="00084CF6"/>
    <w:rsid w:val="0008508C"/>
    <w:rsid w:val="000868AC"/>
    <w:rsid w:val="00086BF2"/>
    <w:rsid w:val="00086EF5"/>
    <w:rsid w:val="00087907"/>
    <w:rsid w:val="00087D95"/>
    <w:rsid w:val="000905D9"/>
    <w:rsid w:val="000906DC"/>
    <w:rsid w:val="00090999"/>
    <w:rsid w:val="00090B97"/>
    <w:rsid w:val="00091116"/>
    <w:rsid w:val="00091BD6"/>
    <w:rsid w:val="000922E1"/>
    <w:rsid w:val="0009233D"/>
    <w:rsid w:val="00092CE3"/>
    <w:rsid w:val="00093374"/>
    <w:rsid w:val="00094197"/>
    <w:rsid w:val="000943B7"/>
    <w:rsid w:val="00094FF8"/>
    <w:rsid w:val="000958F8"/>
    <w:rsid w:val="0009636D"/>
    <w:rsid w:val="0009790A"/>
    <w:rsid w:val="000A04DF"/>
    <w:rsid w:val="000A050A"/>
    <w:rsid w:val="000A115E"/>
    <w:rsid w:val="000A2678"/>
    <w:rsid w:val="000A2F9F"/>
    <w:rsid w:val="000A3831"/>
    <w:rsid w:val="000A3934"/>
    <w:rsid w:val="000A4660"/>
    <w:rsid w:val="000A48DE"/>
    <w:rsid w:val="000A54DF"/>
    <w:rsid w:val="000A5F5A"/>
    <w:rsid w:val="000A6146"/>
    <w:rsid w:val="000A63A1"/>
    <w:rsid w:val="000A657E"/>
    <w:rsid w:val="000A6998"/>
    <w:rsid w:val="000A6C4E"/>
    <w:rsid w:val="000A7064"/>
    <w:rsid w:val="000A75B3"/>
    <w:rsid w:val="000A79E5"/>
    <w:rsid w:val="000B0296"/>
    <w:rsid w:val="000B0BB0"/>
    <w:rsid w:val="000B0F32"/>
    <w:rsid w:val="000B1B99"/>
    <w:rsid w:val="000B1D9E"/>
    <w:rsid w:val="000B2A24"/>
    <w:rsid w:val="000B2BD0"/>
    <w:rsid w:val="000B2BEE"/>
    <w:rsid w:val="000B30F9"/>
    <w:rsid w:val="000B354D"/>
    <w:rsid w:val="000B36B3"/>
    <w:rsid w:val="000B4EF5"/>
    <w:rsid w:val="000B5671"/>
    <w:rsid w:val="000B57ED"/>
    <w:rsid w:val="000B592B"/>
    <w:rsid w:val="000B5F09"/>
    <w:rsid w:val="000B604E"/>
    <w:rsid w:val="000B6FF3"/>
    <w:rsid w:val="000B72A9"/>
    <w:rsid w:val="000C0938"/>
    <w:rsid w:val="000C0BD3"/>
    <w:rsid w:val="000C1299"/>
    <w:rsid w:val="000C12B6"/>
    <w:rsid w:val="000C1CA8"/>
    <w:rsid w:val="000C28DB"/>
    <w:rsid w:val="000C2F7E"/>
    <w:rsid w:val="000C326A"/>
    <w:rsid w:val="000C4A8B"/>
    <w:rsid w:val="000C5595"/>
    <w:rsid w:val="000C59FF"/>
    <w:rsid w:val="000C6080"/>
    <w:rsid w:val="000C6E01"/>
    <w:rsid w:val="000C7008"/>
    <w:rsid w:val="000C7A5B"/>
    <w:rsid w:val="000C7B33"/>
    <w:rsid w:val="000C7E3D"/>
    <w:rsid w:val="000D056A"/>
    <w:rsid w:val="000D126F"/>
    <w:rsid w:val="000D12B3"/>
    <w:rsid w:val="000D16CB"/>
    <w:rsid w:val="000D17C6"/>
    <w:rsid w:val="000D18B0"/>
    <w:rsid w:val="000D3AA6"/>
    <w:rsid w:val="000D42EE"/>
    <w:rsid w:val="000D4348"/>
    <w:rsid w:val="000D49B5"/>
    <w:rsid w:val="000D546D"/>
    <w:rsid w:val="000D7C13"/>
    <w:rsid w:val="000D7D3C"/>
    <w:rsid w:val="000D7EDB"/>
    <w:rsid w:val="000D7F7F"/>
    <w:rsid w:val="000E0934"/>
    <w:rsid w:val="000E0C30"/>
    <w:rsid w:val="000E13DA"/>
    <w:rsid w:val="000E155A"/>
    <w:rsid w:val="000E18ED"/>
    <w:rsid w:val="000E1D27"/>
    <w:rsid w:val="000E1E6C"/>
    <w:rsid w:val="000E1FC1"/>
    <w:rsid w:val="000E21A0"/>
    <w:rsid w:val="000E22AA"/>
    <w:rsid w:val="000E2CD7"/>
    <w:rsid w:val="000E3570"/>
    <w:rsid w:val="000E36A0"/>
    <w:rsid w:val="000E46CD"/>
    <w:rsid w:val="000E6BE1"/>
    <w:rsid w:val="000E6E2C"/>
    <w:rsid w:val="000E7974"/>
    <w:rsid w:val="000E7A74"/>
    <w:rsid w:val="000F0C8B"/>
    <w:rsid w:val="000F187A"/>
    <w:rsid w:val="000F1FAF"/>
    <w:rsid w:val="000F3322"/>
    <w:rsid w:val="000F3C3F"/>
    <w:rsid w:val="000F4EAC"/>
    <w:rsid w:val="000F5A5F"/>
    <w:rsid w:val="000F7A4F"/>
    <w:rsid w:val="00100B20"/>
    <w:rsid w:val="0010171C"/>
    <w:rsid w:val="0010179C"/>
    <w:rsid w:val="001028B7"/>
    <w:rsid w:val="00102B8C"/>
    <w:rsid w:val="001033D4"/>
    <w:rsid w:val="001049FA"/>
    <w:rsid w:val="00104DD4"/>
    <w:rsid w:val="001059A9"/>
    <w:rsid w:val="00105ECA"/>
    <w:rsid w:val="001067C2"/>
    <w:rsid w:val="00106906"/>
    <w:rsid w:val="00106E01"/>
    <w:rsid w:val="001074C1"/>
    <w:rsid w:val="0011010A"/>
    <w:rsid w:val="00110F8E"/>
    <w:rsid w:val="0011140B"/>
    <w:rsid w:val="0011241B"/>
    <w:rsid w:val="001128EA"/>
    <w:rsid w:val="00113180"/>
    <w:rsid w:val="00113197"/>
    <w:rsid w:val="00113BAA"/>
    <w:rsid w:val="00114B68"/>
    <w:rsid w:val="00115521"/>
    <w:rsid w:val="001157DD"/>
    <w:rsid w:val="00115D3A"/>
    <w:rsid w:val="00115E79"/>
    <w:rsid w:val="00116005"/>
    <w:rsid w:val="00116C8F"/>
    <w:rsid w:val="00116FAE"/>
    <w:rsid w:val="0011708C"/>
    <w:rsid w:val="0011759A"/>
    <w:rsid w:val="00117C67"/>
    <w:rsid w:val="00120078"/>
    <w:rsid w:val="00120426"/>
    <w:rsid w:val="0012088A"/>
    <w:rsid w:val="0012174B"/>
    <w:rsid w:val="001228E2"/>
    <w:rsid w:val="00123047"/>
    <w:rsid w:val="0012338F"/>
    <w:rsid w:val="001235A1"/>
    <w:rsid w:val="001235E8"/>
    <w:rsid w:val="00123BAB"/>
    <w:rsid w:val="00123D1E"/>
    <w:rsid w:val="001240FD"/>
    <w:rsid w:val="00124819"/>
    <w:rsid w:val="0012540B"/>
    <w:rsid w:val="00126546"/>
    <w:rsid w:val="00126A40"/>
    <w:rsid w:val="00127512"/>
    <w:rsid w:val="00127F36"/>
    <w:rsid w:val="00130300"/>
    <w:rsid w:val="00130965"/>
    <w:rsid w:val="00131F91"/>
    <w:rsid w:val="00133F18"/>
    <w:rsid w:val="0013401F"/>
    <w:rsid w:val="00136261"/>
    <w:rsid w:val="00136E5B"/>
    <w:rsid w:val="00136E96"/>
    <w:rsid w:val="00137186"/>
    <w:rsid w:val="001373F1"/>
    <w:rsid w:val="00137408"/>
    <w:rsid w:val="001375E7"/>
    <w:rsid w:val="0013768D"/>
    <w:rsid w:val="00137758"/>
    <w:rsid w:val="001378F0"/>
    <w:rsid w:val="00137A9C"/>
    <w:rsid w:val="00137CF4"/>
    <w:rsid w:val="00137E09"/>
    <w:rsid w:val="0014009E"/>
    <w:rsid w:val="00140332"/>
    <w:rsid w:val="00140B13"/>
    <w:rsid w:val="00141339"/>
    <w:rsid w:val="001414AC"/>
    <w:rsid w:val="0014157F"/>
    <w:rsid w:val="00142271"/>
    <w:rsid w:val="00142B3A"/>
    <w:rsid w:val="00142BAA"/>
    <w:rsid w:val="00142F2D"/>
    <w:rsid w:val="00143198"/>
    <w:rsid w:val="0014477F"/>
    <w:rsid w:val="00144BB8"/>
    <w:rsid w:val="00145486"/>
    <w:rsid w:val="00145E9B"/>
    <w:rsid w:val="00146485"/>
    <w:rsid w:val="00146796"/>
    <w:rsid w:val="00146994"/>
    <w:rsid w:val="00146D1B"/>
    <w:rsid w:val="00146E94"/>
    <w:rsid w:val="0014726D"/>
    <w:rsid w:val="00147611"/>
    <w:rsid w:val="001479FC"/>
    <w:rsid w:val="00147C3B"/>
    <w:rsid w:val="001500D5"/>
    <w:rsid w:val="001506FC"/>
    <w:rsid w:val="00151096"/>
    <w:rsid w:val="00151CF8"/>
    <w:rsid w:val="0015229C"/>
    <w:rsid w:val="00152310"/>
    <w:rsid w:val="00153267"/>
    <w:rsid w:val="00153469"/>
    <w:rsid w:val="00154397"/>
    <w:rsid w:val="0015476E"/>
    <w:rsid w:val="00155A92"/>
    <w:rsid w:val="00155C83"/>
    <w:rsid w:val="00155C87"/>
    <w:rsid w:val="00156032"/>
    <w:rsid w:val="00157962"/>
    <w:rsid w:val="00157E88"/>
    <w:rsid w:val="00160754"/>
    <w:rsid w:val="00160A33"/>
    <w:rsid w:val="00160E3E"/>
    <w:rsid w:val="001613B7"/>
    <w:rsid w:val="001616E1"/>
    <w:rsid w:val="00161819"/>
    <w:rsid w:val="00161E12"/>
    <w:rsid w:val="00162E57"/>
    <w:rsid w:val="00162E5C"/>
    <w:rsid w:val="00163C3A"/>
    <w:rsid w:val="00165042"/>
    <w:rsid w:val="00165123"/>
    <w:rsid w:val="001651C0"/>
    <w:rsid w:val="00165C8D"/>
    <w:rsid w:val="00167AE3"/>
    <w:rsid w:val="00167BDA"/>
    <w:rsid w:val="00170421"/>
    <w:rsid w:val="00170569"/>
    <w:rsid w:val="00170E7C"/>
    <w:rsid w:val="0017239C"/>
    <w:rsid w:val="0017280F"/>
    <w:rsid w:val="0017328E"/>
    <w:rsid w:val="001735DA"/>
    <w:rsid w:val="001737D5"/>
    <w:rsid w:val="0017400B"/>
    <w:rsid w:val="001740DA"/>
    <w:rsid w:val="00175A92"/>
    <w:rsid w:val="001760AF"/>
    <w:rsid w:val="00176706"/>
    <w:rsid w:val="00176CF7"/>
    <w:rsid w:val="00177635"/>
    <w:rsid w:val="00177799"/>
    <w:rsid w:val="001813BE"/>
    <w:rsid w:val="00181A0E"/>
    <w:rsid w:val="00181C0F"/>
    <w:rsid w:val="0018265D"/>
    <w:rsid w:val="001826E2"/>
    <w:rsid w:val="00182DDE"/>
    <w:rsid w:val="0018364F"/>
    <w:rsid w:val="00184C5A"/>
    <w:rsid w:val="00185F0B"/>
    <w:rsid w:val="00185F54"/>
    <w:rsid w:val="00185FE5"/>
    <w:rsid w:val="00186346"/>
    <w:rsid w:val="0018674E"/>
    <w:rsid w:val="0018703E"/>
    <w:rsid w:val="0018758B"/>
    <w:rsid w:val="0019032E"/>
    <w:rsid w:val="00190B6C"/>
    <w:rsid w:val="00191628"/>
    <w:rsid w:val="00192697"/>
    <w:rsid w:val="001926BC"/>
    <w:rsid w:val="00192819"/>
    <w:rsid w:val="00193198"/>
    <w:rsid w:val="0019387E"/>
    <w:rsid w:val="001938B7"/>
    <w:rsid w:val="0019396C"/>
    <w:rsid w:val="00193A18"/>
    <w:rsid w:val="00193B7A"/>
    <w:rsid w:val="00193F88"/>
    <w:rsid w:val="00194B29"/>
    <w:rsid w:val="00194CB1"/>
    <w:rsid w:val="001953A4"/>
    <w:rsid w:val="0019574D"/>
    <w:rsid w:val="00195C61"/>
    <w:rsid w:val="001962E1"/>
    <w:rsid w:val="001968EC"/>
    <w:rsid w:val="00196A35"/>
    <w:rsid w:val="00197F5A"/>
    <w:rsid w:val="001A0212"/>
    <w:rsid w:val="001A0575"/>
    <w:rsid w:val="001A0DC0"/>
    <w:rsid w:val="001A0FA9"/>
    <w:rsid w:val="001A103F"/>
    <w:rsid w:val="001A12B2"/>
    <w:rsid w:val="001A1A9D"/>
    <w:rsid w:val="001A1CCA"/>
    <w:rsid w:val="001A1CED"/>
    <w:rsid w:val="001A25CF"/>
    <w:rsid w:val="001A2849"/>
    <w:rsid w:val="001A3CB4"/>
    <w:rsid w:val="001A4AD6"/>
    <w:rsid w:val="001A56CB"/>
    <w:rsid w:val="001A5A5F"/>
    <w:rsid w:val="001A6082"/>
    <w:rsid w:val="001A617C"/>
    <w:rsid w:val="001A6359"/>
    <w:rsid w:val="001A6575"/>
    <w:rsid w:val="001A70D9"/>
    <w:rsid w:val="001B0B17"/>
    <w:rsid w:val="001B1277"/>
    <w:rsid w:val="001B22F1"/>
    <w:rsid w:val="001B239E"/>
    <w:rsid w:val="001B2FC8"/>
    <w:rsid w:val="001B3151"/>
    <w:rsid w:val="001B3311"/>
    <w:rsid w:val="001B3523"/>
    <w:rsid w:val="001B3D70"/>
    <w:rsid w:val="001B4218"/>
    <w:rsid w:val="001B44C9"/>
    <w:rsid w:val="001B52E8"/>
    <w:rsid w:val="001B5799"/>
    <w:rsid w:val="001B5A41"/>
    <w:rsid w:val="001B5EEF"/>
    <w:rsid w:val="001B613A"/>
    <w:rsid w:val="001B64E1"/>
    <w:rsid w:val="001B663B"/>
    <w:rsid w:val="001B71BA"/>
    <w:rsid w:val="001B79AF"/>
    <w:rsid w:val="001B7E4C"/>
    <w:rsid w:val="001C0596"/>
    <w:rsid w:val="001C0D65"/>
    <w:rsid w:val="001C0DCF"/>
    <w:rsid w:val="001C1465"/>
    <w:rsid w:val="001C17B6"/>
    <w:rsid w:val="001C25C6"/>
    <w:rsid w:val="001C297F"/>
    <w:rsid w:val="001C2CEB"/>
    <w:rsid w:val="001C4052"/>
    <w:rsid w:val="001C4A23"/>
    <w:rsid w:val="001C4E90"/>
    <w:rsid w:val="001C518E"/>
    <w:rsid w:val="001C5B39"/>
    <w:rsid w:val="001C5CD0"/>
    <w:rsid w:val="001C5DBE"/>
    <w:rsid w:val="001C6138"/>
    <w:rsid w:val="001C6366"/>
    <w:rsid w:val="001C6671"/>
    <w:rsid w:val="001C66D3"/>
    <w:rsid w:val="001C6E09"/>
    <w:rsid w:val="001C6FCB"/>
    <w:rsid w:val="001C766E"/>
    <w:rsid w:val="001C7D3B"/>
    <w:rsid w:val="001D0BAC"/>
    <w:rsid w:val="001D0BB1"/>
    <w:rsid w:val="001D130F"/>
    <w:rsid w:val="001D17F2"/>
    <w:rsid w:val="001D17F3"/>
    <w:rsid w:val="001D1B88"/>
    <w:rsid w:val="001D1C8E"/>
    <w:rsid w:val="001D1FDE"/>
    <w:rsid w:val="001D234A"/>
    <w:rsid w:val="001D23C1"/>
    <w:rsid w:val="001D31CE"/>
    <w:rsid w:val="001D391C"/>
    <w:rsid w:val="001D4258"/>
    <w:rsid w:val="001D4D9C"/>
    <w:rsid w:val="001D4F9D"/>
    <w:rsid w:val="001D5417"/>
    <w:rsid w:val="001D5625"/>
    <w:rsid w:val="001D5B99"/>
    <w:rsid w:val="001D613C"/>
    <w:rsid w:val="001D6916"/>
    <w:rsid w:val="001D6FD1"/>
    <w:rsid w:val="001D7BD1"/>
    <w:rsid w:val="001E012D"/>
    <w:rsid w:val="001E04F6"/>
    <w:rsid w:val="001E0515"/>
    <w:rsid w:val="001E0B89"/>
    <w:rsid w:val="001E0F6E"/>
    <w:rsid w:val="001E1716"/>
    <w:rsid w:val="001E2941"/>
    <w:rsid w:val="001E2A8B"/>
    <w:rsid w:val="001E319A"/>
    <w:rsid w:val="001E32A6"/>
    <w:rsid w:val="001E36CF"/>
    <w:rsid w:val="001E3C68"/>
    <w:rsid w:val="001E4F80"/>
    <w:rsid w:val="001E537A"/>
    <w:rsid w:val="001E5393"/>
    <w:rsid w:val="001E5533"/>
    <w:rsid w:val="001E560B"/>
    <w:rsid w:val="001E7130"/>
    <w:rsid w:val="001E7399"/>
    <w:rsid w:val="001E7497"/>
    <w:rsid w:val="001F02F9"/>
    <w:rsid w:val="001F0F7B"/>
    <w:rsid w:val="001F151B"/>
    <w:rsid w:val="001F15B5"/>
    <w:rsid w:val="001F161F"/>
    <w:rsid w:val="001F2820"/>
    <w:rsid w:val="001F3867"/>
    <w:rsid w:val="001F3EDB"/>
    <w:rsid w:val="001F4754"/>
    <w:rsid w:val="001F4A22"/>
    <w:rsid w:val="001F5F33"/>
    <w:rsid w:val="001F5F73"/>
    <w:rsid w:val="001F6644"/>
    <w:rsid w:val="001F6DD3"/>
    <w:rsid w:val="001F7248"/>
    <w:rsid w:val="001F79D6"/>
    <w:rsid w:val="002001AB"/>
    <w:rsid w:val="002002C4"/>
    <w:rsid w:val="002017E0"/>
    <w:rsid w:val="00201D29"/>
    <w:rsid w:val="00202EF9"/>
    <w:rsid w:val="00203CE2"/>
    <w:rsid w:val="00204185"/>
    <w:rsid w:val="002045CC"/>
    <w:rsid w:val="00204937"/>
    <w:rsid w:val="00204DE8"/>
    <w:rsid w:val="00205953"/>
    <w:rsid w:val="00206ECD"/>
    <w:rsid w:val="00207117"/>
    <w:rsid w:val="0020718B"/>
    <w:rsid w:val="00210863"/>
    <w:rsid w:val="00210CE0"/>
    <w:rsid w:val="002115DD"/>
    <w:rsid w:val="00211DF8"/>
    <w:rsid w:val="00211FB5"/>
    <w:rsid w:val="0021355C"/>
    <w:rsid w:val="00213AA8"/>
    <w:rsid w:val="002143BB"/>
    <w:rsid w:val="00214558"/>
    <w:rsid w:val="002149C4"/>
    <w:rsid w:val="00216343"/>
    <w:rsid w:val="0021757B"/>
    <w:rsid w:val="0021779E"/>
    <w:rsid w:val="00220A07"/>
    <w:rsid w:val="00220B41"/>
    <w:rsid w:val="00220E3F"/>
    <w:rsid w:val="0022109F"/>
    <w:rsid w:val="002216BC"/>
    <w:rsid w:val="00221A80"/>
    <w:rsid w:val="00221FEF"/>
    <w:rsid w:val="0022227E"/>
    <w:rsid w:val="00224890"/>
    <w:rsid w:val="00224B15"/>
    <w:rsid w:val="002254DB"/>
    <w:rsid w:val="00225775"/>
    <w:rsid w:val="00226A8E"/>
    <w:rsid w:val="0022763F"/>
    <w:rsid w:val="002277AD"/>
    <w:rsid w:val="002277AF"/>
    <w:rsid w:val="00227D93"/>
    <w:rsid w:val="002300A9"/>
    <w:rsid w:val="00230484"/>
    <w:rsid w:val="00231202"/>
    <w:rsid w:val="002317D7"/>
    <w:rsid w:val="002318FF"/>
    <w:rsid w:val="0023248A"/>
    <w:rsid w:val="0023256D"/>
    <w:rsid w:val="00232938"/>
    <w:rsid w:val="00232951"/>
    <w:rsid w:val="00232AE8"/>
    <w:rsid w:val="00233806"/>
    <w:rsid w:val="00233DED"/>
    <w:rsid w:val="00233E7F"/>
    <w:rsid w:val="00234894"/>
    <w:rsid w:val="00235357"/>
    <w:rsid w:val="00236AB9"/>
    <w:rsid w:val="0024134E"/>
    <w:rsid w:val="002416BB"/>
    <w:rsid w:val="00241ACF"/>
    <w:rsid w:val="00241EB5"/>
    <w:rsid w:val="002432B5"/>
    <w:rsid w:val="00243372"/>
    <w:rsid w:val="00243EE9"/>
    <w:rsid w:val="002443D1"/>
    <w:rsid w:val="002447A4"/>
    <w:rsid w:val="00244A4D"/>
    <w:rsid w:val="0024581A"/>
    <w:rsid w:val="002461AF"/>
    <w:rsid w:val="002464DB"/>
    <w:rsid w:val="00246609"/>
    <w:rsid w:val="00246851"/>
    <w:rsid w:val="00246F8F"/>
    <w:rsid w:val="00246FE1"/>
    <w:rsid w:val="002473BE"/>
    <w:rsid w:val="00247C0C"/>
    <w:rsid w:val="00250842"/>
    <w:rsid w:val="0025207E"/>
    <w:rsid w:val="0025281D"/>
    <w:rsid w:val="00254237"/>
    <w:rsid w:val="002548ED"/>
    <w:rsid w:val="00254DEA"/>
    <w:rsid w:val="00254E3E"/>
    <w:rsid w:val="0025507B"/>
    <w:rsid w:val="00255BE5"/>
    <w:rsid w:val="00255EF8"/>
    <w:rsid w:val="00256413"/>
    <w:rsid w:val="00256695"/>
    <w:rsid w:val="00256932"/>
    <w:rsid w:val="00256C00"/>
    <w:rsid w:val="00257958"/>
    <w:rsid w:val="002579ED"/>
    <w:rsid w:val="00260169"/>
    <w:rsid w:val="00260A61"/>
    <w:rsid w:val="00260B1C"/>
    <w:rsid w:val="00260C70"/>
    <w:rsid w:val="002625C9"/>
    <w:rsid w:val="00262B4A"/>
    <w:rsid w:val="002642C5"/>
    <w:rsid w:val="002648E0"/>
    <w:rsid w:val="00265222"/>
    <w:rsid w:val="0026555D"/>
    <w:rsid w:val="00265938"/>
    <w:rsid w:val="0026690F"/>
    <w:rsid w:val="00267101"/>
    <w:rsid w:val="00267A56"/>
    <w:rsid w:val="00270446"/>
    <w:rsid w:val="00270A8C"/>
    <w:rsid w:val="00271A16"/>
    <w:rsid w:val="00271A70"/>
    <w:rsid w:val="002721AA"/>
    <w:rsid w:val="0027227F"/>
    <w:rsid w:val="00273A1A"/>
    <w:rsid w:val="002740B3"/>
    <w:rsid w:val="00274372"/>
    <w:rsid w:val="002748D7"/>
    <w:rsid w:val="0027529F"/>
    <w:rsid w:val="002756CF"/>
    <w:rsid w:val="00275830"/>
    <w:rsid w:val="00275ACF"/>
    <w:rsid w:val="00276012"/>
    <w:rsid w:val="0027632C"/>
    <w:rsid w:val="002763A0"/>
    <w:rsid w:val="002775C7"/>
    <w:rsid w:val="002801F5"/>
    <w:rsid w:val="002807E4"/>
    <w:rsid w:val="00280D1E"/>
    <w:rsid w:val="002812C6"/>
    <w:rsid w:val="00282785"/>
    <w:rsid w:val="0028298C"/>
    <w:rsid w:val="00282D87"/>
    <w:rsid w:val="0028352D"/>
    <w:rsid w:val="002841F7"/>
    <w:rsid w:val="002844FD"/>
    <w:rsid w:val="00284617"/>
    <w:rsid w:val="0028532E"/>
    <w:rsid w:val="002858D7"/>
    <w:rsid w:val="00285E7A"/>
    <w:rsid w:val="002874DB"/>
    <w:rsid w:val="00287AFB"/>
    <w:rsid w:val="00287C4F"/>
    <w:rsid w:val="00287DEC"/>
    <w:rsid w:val="00290490"/>
    <w:rsid w:val="0029071A"/>
    <w:rsid w:val="00290925"/>
    <w:rsid w:val="00290AD0"/>
    <w:rsid w:val="00290FB1"/>
    <w:rsid w:val="00291BB9"/>
    <w:rsid w:val="00292358"/>
    <w:rsid w:val="0029235D"/>
    <w:rsid w:val="002930DF"/>
    <w:rsid w:val="0029394D"/>
    <w:rsid w:val="00293EC4"/>
    <w:rsid w:val="002941AD"/>
    <w:rsid w:val="00295A41"/>
    <w:rsid w:val="00295A73"/>
    <w:rsid w:val="00295EDE"/>
    <w:rsid w:val="002961AB"/>
    <w:rsid w:val="002964D1"/>
    <w:rsid w:val="00296DF9"/>
    <w:rsid w:val="0029728B"/>
    <w:rsid w:val="002A038E"/>
    <w:rsid w:val="002A053E"/>
    <w:rsid w:val="002A2262"/>
    <w:rsid w:val="002A2A08"/>
    <w:rsid w:val="002A2E6C"/>
    <w:rsid w:val="002A39BF"/>
    <w:rsid w:val="002A3C55"/>
    <w:rsid w:val="002A40A6"/>
    <w:rsid w:val="002A473B"/>
    <w:rsid w:val="002A4A54"/>
    <w:rsid w:val="002A5049"/>
    <w:rsid w:val="002A55F7"/>
    <w:rsid w:val="002A5612"/>
    <w:rsid w:val="002A59F5"/>
    <w:rsid w:val="002A6329"/>
    <w:rsid w:val="002A681D"/>
    <w:rsid w:val="002A6AC9"/>
    <w:rsid w:val="002A6BFF"/>
    <w:rsid w:val="002A6C44"/>
    <w:rsid w:val="002A76C2"/>
    <w:rsid w:val="002A7A93"/>
    <w:rsid w:val="002B0289"/>
    <w:rsid w:val="002B0DFF"/>
    <w:rsid w:val="002B21B7"/>
    <w:rsid w:val="002B227D"/>
    <w:rsid w:val="002B235D"/>
    <w:rsid w:val="002B3163"/>
    <w:rsid w:val="002B33F1"/>
    <w:rsid w:val="002B4671"/>
    <w:rsid w:val="002B4764"/>
    <w:rsid w:val="002B4D6D"/>
    <w:rsid w:val="002B5AE1"/>
    <w:rsid w:val="002B62C6"/>
    <w:rsid w:val="002B66E2"/>
    <w:rsid w:val="002B717A"/>
    <w:rsid w:val="002B72E1"/>
    <w:rsid w:val="002C00B7"/>
    <w:rsid w:val="002C0376"/>
    <w:rsid w:val="002C03F6"/>
    <w:rsid w:val="002C0FDF"/>
    <w:rsid w:val="002C1DAB"/>
    <w:rsid w:val="002C2384"/>
    <w:rsid w:val="002C25A8"/>
    <w:rsid w:val="002C3024"/>
    <w:rsid w:val="002C395B"/>
    <w:rsid w:val="002C3FAB"/>
    <w:rsid w:val="002C4416"/>
    <w:rsid w:val="002C45E8"/>
    <w:rsid w:val="002C6817"/>
    <w:rsid w:val="002C71A1"/>
    <w:rsid w:val="002C71DA"/>
    <w:rsid w:val="002C760F"/>
    <w:rsid w:val="002C79DA"/>
    <w:rsid w:val="002C7A1B"/>
    <w:rsid w:val="002C7E17"/>
    <w:rsid w:val="002D011A"/>
    <w:rsid w:val="002D06B9"/>
    <w:rsid w:val="002D0801"/>
    <w:rsid w:val="002D0A0A"/>
    <w:rsid w:val="002D17F0"/>
    <w:rsid w:val="002D1F9F"/>
    <w:rsid w:val="002D2BC0"/>
    <w:rsid w:val="002D3BE8"/>
    <w:rsid w:val="002D4A1C"/>
    <w:rsid w:val="002D4E9E"/>
    <w:rsid w:val="002D4F69"/>
    <w:rsid w:val="002D4FDB"/>
    <w:rsid w:val="002D5969"/>
    <w:rsid w:val="002D69F1"/>
    <w:rsid w:val="002D7007"/>
    <w:rsid w:val="002D7801"/>
    <w:rsid w:val="002E0135"/>
    <w:rsid w:val="002E042B"/>
    <w:rsid w:val="002E2DC8"/>
    <w:rsid w:val="002E2FFA"/>
    <w:rsid w:val="002E3101"/>
    <w:rsid w:val="002E3ADA"/>
    <w:rsid w:val="002E3AE5"/>
    <w:rsid w:val="002E42CE"/>
    <w:rsid w:val="002E489B"/>
    <w:rsid w:val="002E4C03"/>
    <w:rsid w:val="002E6019"/>
    <w:rsid w:val="002E6230"/>
    <w:rsid w:val="002E62B9"/>
    <w:rsid w:val="002E630A"/>
    <w:rsid w:val="002E65C9"/>
    <w:rsid w:val="002E6898"/>
    <w:rsid w:val="002E733C"/>
    <w:rsid w:val="002E74AC"/>
    <w:rsid w:val="002E7801"/>
    <w:rsid w:val="002F0425"/>
    <w:rsid w:val="002F12B4"/>
    <w:rsid w:val="002F1688"/>
    <w:rsid w:val="002F1768"/>
    <w:rsid w:val="002F1815"/>
    <w:rsid w:val="002F2F71"/>
    <w:rsid w:val="002F328D"/>
    <w:rsid w:val="002F4171"/>
    <w:rsid w:val="002F4E46"/>
    <w:rsid w:val="002F51B0"/>
    <w:rsid w:val="002F529A"/>
    <w:rsid w:val="002F57B1"/>
    <w:rsid w:val="002F59DE"/>
    <w:rsid w:val="002F5DC1"/>
    <w:rsid w:val="002F6296"/>
    <w:rsid w:val="002F67BA"/>
    <w:rsid w:val="002F7E07"/>
    <w:rsid w:val="00300018"/>
    <w:rsid w:val="0030023D"/>
    <w:rsid w:val="003004C4"/>
    <w:rsid w:val="00300B6C"/>
    <w:rsid w:val="0030129F"/>
    <w:rsid w:val="00301324"/>
    <w:rsid w:val="003014AC"/>
    <w:rsid w:val="00301FB2"/>
    <w:rsid w:val="003023F0"/>
    <w:rsid w:val="0030240A"/>
    <w:rsid w:val="00302BCB"/>
    <w:rsid w:val="00303125"/>
    <w:rsid w:val="003031C3"/>
    <w:rsid w:val="003034DA"/>
    <w:rsid w:val="0030388E"/>
    <w:rsid w:val="00303F92"/>
    <w:rsid w:val="00304913"/>
    <w:rsid w:val="00304D89"/>
    <w:rsid w:val="00305437"/>
    <w:rsid w:val="003054AD"/>
    <w:rsid w:val="0030566B"/>
    <w:rsid w:val="00305784"/>
    <w:rsid w:val="00305A11"/>
    <w:rsid w:val="00305D56"/>
    <w:rsid w:val="00306A53"/>
    <w:rsid w:val="00310108"/>
    <w:rsid w:val="00310759"/>
    <w:rsid w:val="003109D1"/>
    <w:rsid w:val="0031164E"/>
    <w:rsid w:val="00311D10"/>
    <w:rsid w:val="00312CFE"/>
    <w:rsid w:val="0031302F"/>
    <w:rsid w:val="00313C74"/>
    <w:rsid w:val="00314111"/>
    <w:rsid w:val="0031453E"/>
    <w:rsid w:val="0031458E"/>
    <w:rsid w:val="0031466D"/>
    <w:rsid w:val="00314BF9"/>
    <w:rsid w:val="0031559D"/>
    <w:rsid w:val="00315F22"/>
    <w:rsid w:val="00316169"/>
    <w:rsid w:val="00316B97"/>
    <w:rsid w:val="003173FD"/>
    <w:rsid w:val="0031756E"/>
    <w:rsid w:val="0031761B"/>
    <w:rsid w:val="003207D3"/>
    <w:rsid w:val="00320D6E"/>
    <w:rsid w:val="0032241B"/>
    <w:rsid w:val="00323BD5"/>
    <w:rsid w:val="00324810"/>
    <w:rsid w:val="00324961"/>
    <w:rsid w:val="00325CAE"/>
    <w:rsid w:val="00325F55"/>
    <w:rsid w:val="00326426"/>
    <w:rsid w:val="00326ED8"/>
    <w:rsid w:val="00327238"/>
    <w:rsid w:val="003274DD"/>
    <w:rsid w:val="00327713"/>
    <w:rsid w:val="003279B3"/>
    <w:rsid w:val="00330BB0"/>
    <w:rsid w:val="00330CBE"/>
    <w:rsid w:val="00330EC5"/>
    <w:rsid w:val="0033120D"/>
    <w:rsid w:val="0033123E"/>
    <w:rsid w:val="00331980"/>
    <w:rsid w:val="003319FB"/>
    <w:rsid w:val="00332008"/>
    <w:rsid w:val="0033221A"/>
    <w:rsid w:val="00332B2E"/>
    <w:rsid w:val="00332CE1"/>
    <w:rsid w:val="0033379E"/>
    <w:rsid w:val="00334704"/>
    <w:rsid w:val="00334A50"/>
    <w:rsid w:val="0033503D"/>
    <w:rsid w:val="00335185"/>
    <w:rsid w:val="00335DCE"/>
    <w:rsid w:val="00335EAA"/>
    <w:rsid w:val="003366B7"/>
    <w:rsid w:val="0033727C"/>
    <w:rsid w:val="003372E9"/>
    <w:rsid w:val="003408B8"/>
    <w:rsid w:val="00340C3E"/>
    <w:rsid w:val="00341C26"/>
    <w:rsid w:val="00341C3C"/>
    <w:rsid w:val="00341C3D"/>
    <w:rsid w:val="0034213F"/>
    <w:rsid w:val="00342E7E"/>
    <w:rsid w:val="00343942"/>
    <w:rsid w:val="003449E7"/>
    <w:rsid w:val="00344B2E"/>
    <w:rsid w:val="00344FE1"/>
    <w:rsid w:val="003452F4"/>
    <w:rsid w:val="003458BC"/>
    <w:rsid w:val="0034626A"/>
    <w:rsid w:val="00346CF9"/>
    <w:rsid w:val="003474F1"/>
    <w:rsid w:val="00347B0C"/>
    <w:rsid w:val="00350F7E"/>
    <w:rsid w:val="003517FC"/>
    <w:rsid w:val="00351973"/>
    <w:rsid w:val="00351B85"/>
    <w:rsid w:val="00351C78"/>
    <w:rsid w:val="00352097"/>
    <w:rsid w:val="00352C89"/>
    <w:rsid w:val="00352D3F"/>
    <w:rsid w:val="003539CE"/>
    <w:rsid w:val="003541B2"/>
    <w:rsid w:val="0035427C"/>
    <w:rsid w:val="003542D4"/>
    <w:rsid w:val="00354CA2"/>
    <w:rsid w:val="00354CA3"/>
    <w:rsid w:val="00355071"/>
    <w:rsid w:val="00356397"/>
    <w:rsid w:val="003563CF"/>
    <w:rsid w:val="003564F1"/>
    <w:rsid w:val="003566BC"/>
    <w:rsid w:val="003568AC"/>
    <w:rsid w:val="00356C09"/>
    <w:rsid w:val="00356FBC"/>
    <w:rsid w:val="00357D43"/>
    <w:rsid w:val="0036022B"/>
    <w:rsid w:val="00362D2C"/>
    <w:rsid w:val="00362FB8"/>
    <w:rsid w:val="003636BF"/>
    <w:rsid w:val="00364518"/>
    <w:rsid w:val="00365034"/>
    <w:rsid w:val="00365873"/>
    <w:rsid w:val="00365BE2"/>
    <w:rsid w:val="003661FD"/>
    <w:rsid w:val="00366B3C"/>
    <w:rsid w:val="00366D9E"/>
    <w:rsid w:val="00370232"/>
    <w:rsid w:val="00370383"/>
    <w:rsid w:val="00370D75"/>
    <w:rsid w:val="00370E75"/>
    <w:rsid w:val="003716C6"/>
    <w:rsid w:val="003721B0"/>
    <w:rsid w:val="00372A95"/>
    <w:rsid w:val="00373A5B"/>
    <w:rsid w:val="00373C1F"/>
    <w:rsid w:val="0037487D"/>
    <w:rsid w:val="00375567"/>
    <w:rsid w:val="00376D1E"/>
    <w:rsid w:val="003775F7"/>
    <w:rsid w:val="00377CD3"/>
    <w:rsid w:val="00377FA6"/>
    <w:rsid w:val="003814AF"/>
    <w:rsid w:val="003815AE"/>
    <w:rsid w:val="003817AA"/>
    <w:rsid w:val="003817D6"/>
    <w:rsid w:val="003823BA"/>
    <w:rsid w:val="003826FB"/>
    <w:rsid w:val="00382B08"/>
    <w:rsid w:val="00383063"/>
    <w:rsid w:val="0038312E"/>
    <w:rsid w:val="00383821"/>
    <w:rsid w:val="00383BC5"/>
    <w:rsid w:val="00384E64"/>
    <w:rsid w:val="00384F05"/>
    <w:rsid w:val="00385372"/>
    <w:rsid w:val="0038546E"/>
    <w:rsid w:val="00386AA1"/>
    <w:rsid w:val="00386E54"/>
    <w:rsid w:val="0039051A"/>
    <w:rsid w:val="003905CA"/>
    <w:rsid w:val="00390C8B"/>
    <w:rsid w:val="0039118B"/>
    <w:rsid w:val="003916E0"/>
    <w:rsid w:val="00391EBE"/>
    <w:rsid w:val="0039377B"/>
    <w:rsid w:val="00394882"/>
    <w:rsid w:val="00395069"/>
    <w:rsid w:val="0039546A"/>
    <w:rsid w:val="003954B8"/>
    <w:rsid w:val="00395762"/>
    <w:rsid w:val="00395BEC"/>
    <w:rsid w:val="00397344"/>
    <w:rsid w:val="003977D1"/>
    <w:rsid w:val="0039794C"/>
    <w:rsid w:val="00397C6C"/>
    <w:rsid w:val="003A05D0"/>
    <w:rsid w:val="003A09B1"/>
    <w:rsid w:val="003A0EF1"/>
    <w:rsid w:val="003A1A41"/>
    <w:rsid w:val="003A1B1E"/>
    <w:rsid w:val="003A1E84"/>
    <w:rsid w:val="003A3180"/>
    <w:rsid w:val="003A38FD"/>
    <w:rsid w:val="003A3988"/>
    <w:rsid w:val="003A3D6C"/>
    <w:rsid w:val="003A4173"/>
    <w:rsid w:val="003A4821"/>
    <w:rsid w:val="003A53DC"/>
    <w:rsid w:val="003A58D7"/>
    <w:rsid w:val="003A58EC"/>
    <w:rsid w:val="003A5CCD"/>
    <w:rsid w:val="003A5CE2"/>
    <w:rsid w:val="003A6275"/>
    <w:rsid w:val="003A6815"/>
    <w:rsid w:val="003A688D"/>
    <w:rsid w:val="003B04BA"/>
    <w:rsid w:val="003B0541"/>
    <w:rsid w:val="003B0FDA"/>
    <w:rsid w:val="003B1F7C"/>
    <w:rsid w:val="003B20B2"/>
    <w:rsid w:val="003B22C4"/>
    <w:rsid w:val="003B25E6"/>
    <w:rsid w:val="003B308B"/>
    <w:rsid w:val="003B30E7"/>
    <w:rsid w:val="003B43FA"/>
    <w:rsid w:val="003B4634"/>
    <w:rsid w:val="003B4CDA"/>
    <w:rsid w:val="003B5260"/>
    <w:rsid w:val="003B6DDB"/>
    <w:rsid w:val="003B6EFE"/>
    <w:rsid w:val="003B6FF4"/>
    <w:rsid w:val="003B7FB9"/>
    <w:rsid w:val="003C0130"/>
    <w:rsid w:val="003C0802"/>
    <w:rsid w:val="003C08E8"/>
    <w:rsid w:val="003C15CD"/>
    <w:rsid w:val="003C1634"/>
    <w:rsid w:val="003C2480"/>
    <w:rsid w:val="003C2918"/>
    <w:rsid w:val="003C2C76"/>
    <w:rsid w:val="003C464F"/>
    <w:rsid w:val="003C4BD6"/>
    <w:rsid w:val="003C50DF"/>
    <w:rsid w:val="003C51DA"/>
    <w:rsid w:val="003C5E03"/>
    <w:rsid w:val="003C62A7"/>
    <w:rsid w:val="003C6D07"/>
    <w:rsid w:val="003C6FA5"/>
    <w:rsid w:val="003C72C1"/>
    <w:rsid w:val="003C779F"/>
    <w:rsid w:val="003C77E6"/>
    <w:rsid w:val="003C79F8"/>
    <w:rsid w:val="003C7D0A"/>
    <w:rsid w:val="003D0D6A"/>
    <w:rsid w:val="003D10DB"/>
    <w:rsid w:val="003D11B5"/>
    <w:rsid w:val="003D1C5D"/>
    <w:rsid w:val="003D2676"/>
    <w:rsid w:val="003D3E47"/>
    <w:rsid w:val="003D4590"/>
    <w:rsid w:val="003D46EE"/>
    <w:rsid w:val="003D4A36"/>
    <w:rsid w:val="003D4D00"/>
    <w:rsid w:val="003D52F0"/>
    <w:rsid w:val="003D616E"/>
    <w:rsid w:val="003D632C"/>
    <w:rsid w:val="003D6475"/>
    <w:rsid w:val="003D67E4"/>
    <w:rsid w:val="003D6AD5"/>
    <w:rsid w:val="003D6AF4"/>
    <w:rsid w:val="003D70A8"/>
    <w:rsid w:val="003D7118"/>
    <w:rsid w:val="003D7C73"/>
    <w:rsid w:val="003E007C"/>
    <w:rsid w:val="003E0676"/>
    <w:rsid w:val="003E0D13"/>
    <w:rsid w:val="003E1D7F"/>
    <w:rsid w:val="003E1EAD"/>
    <w:rsid w:val="003E20E5"/>
    <w:rsid w:val="003E33AA"/>
    <w:rsid w:val="003E35F6"/>
    <w:rsid w:val="003E48E0"/>
    <w:rsid w:val="003E5074"/>
    <w:rsid w:val="003E635D"/>
    <w:rsid w:val="003E684D"/>
    <w:rsid w:val="003E6A79"/>
    <w:rsid w:val="003E6CF9"/>
    <w:rsid w:val="003E7169"/>
    <w:rsid w:val="003F09DE"/>
    <w:rsid w:val="003F10D4"/>
    <w:rsid w:val="003F1212"/>
    <w:rsid w:val="003F126F"/>
    <w:rsid w:val="003F137F"/>
    <w:rsid w:val="003F1876"/>
    <w:rsid w:val="003F193C"/>
    <w:rsid w:val="003F19B2"/>
    <w:rsid w:val="003F1A65"/>
    <w:rsid w:val="003F1BFD"/>
    <w:rsid w:val="003F280C"/>
    <w:rsid w:val="003F2E15"/>
    <w:rsid w:val="003F2E17"/>
    <w:rsid w:val="003F303F"/>
    <w:rsid w:val="003F32C5"/>
    <w:rsid w:val="003F395C"/>
    <w:rsid w:val="003F396D"/>
    <w:rsid w:val="003F4A7D"/>
    <w:rsid w:val="003F5363"/>
    <w:rsid w:val="003F5C88"/>
    <w:rsid w:val="003F60B6"/>
    <w:rsid w:val="003F6140"/>
    <w:rsid w:val="003F6534"/>
    <w:rsid w:val="003F693B"/>
    <w:rsid w:val="003F6EA8"/>
    <w:rsid w:val="003F750B"/>
    <w:rsid w:val="003F7701"/>
    <w:rsid w:val="003F784F"/>
    <w:rsid w:val="003F7BFB"/>
    <w:rsid w:val="003F7E5C"/>
    <w:rsid w:val="00401334"/>
    <w:rsid w:val="00401AAD"/>
    <w:rsid w:val="004021BF"/>
    <w:rsid w:val="00403706"/>
    <w:rsid w:val="00404731"/>
    <w:rsid w:val="00406312"/>
    <w:rsid w:val="004067D9"/>
    <w:rsid w:val="004070E6"/>
    <w:rsid w:val="004077B6"/>
    <w:rsid w:val="00407895"/>
    <w:rsid w:val="00410004"/>
    <w:rsid w:val="00410C76"/>
    <w:rsid w:val="00410CB2"/>
    <w:rsid w:val="004117F0"/>
    <w:rsid w:val="00411EC4"/>
    <w:rsid w:val="00412CD3"/>
    <w:rsid w:val="00413AAC"/>
    <w:rsid w:val="00413BF4"/>
    <w:rsid w:val="0041433C"/>
    <w:rsid w:val="00414A4F"/>
    <w:rsid w:val="00414B41"/>
    <w:rsid w:val="00415007"/>
    <w:rsid w:val="00415068"/>
    <w:rsid w:val="004152ED"/>
    <w:rsid w:val="004154E2"/>
    <w:rsid w:val="00415A53"/>
    <w:rsid w:val="00415B74"/>
    <w:rsid w:val="00415CC5"/>
    <w:rsid w:val="00415E2E"/>
    <w:rsid w:val="00416FDC"/>
    <w:rsid w:val="00417134"/>
    <w:rsid w:val="0041783A"/>
    <w:rsid w:val="00417ED3"/>
    <w:rsid w:val="00420204"/>
    <w:rsid w:val="00420584"/>
    <w:rsid w:val="004209E3"/>
    <w:rsid w:val="00420BA3"/>
    <w:rsid w:val="00420D99"/>
    <w:rsid w:val="00421C37"/>
    <w:rsid w:val="00421CB1"/>
    <w:rsid w:val="00422096"/>
    <w:rsid w:val="0042220F"/>
    <w:rsid w:val="00422B92"/>
    <w:rsid w:val="0042341F"/>
    <w:rsid w:val="00423CB6"/>
    <w:rsid w:val="00423EC2"/>
    <w:rsid w:val="0042408B"/>
    <w:rsid w:val="00424626"/>
    <w:rsid w:val="00424CC2"/>
    <w:rsid w:val="00425026"/>
    <w:rsid w:val="00425449"/>
    <w:rsid w:val="004256EB"/>
    <w:rsid w:val="00425C4C"/>
    <w:rsid w:val="004263AF"/>
    <w:rsid w:val="00426781"/>
    <w:rsid w:val="00427797"/>
    <w:rsid w:val="004277A7"/>
    <w:rsid w:val="004277C2"/>
    <w:rsid w:val="00427C89"/>
    <w:rsid w:val="00430715"/>
    <w:rsid w:val="00430A15"/>
    <w:rsid w:val="00430D26"/>
    <w:rsid w:val="00430D8F"/>
    <w:rsid w:val="00430D92"/>
    <w:rsid w:val="00431250"/>
    <w:rsid w:val="00431278"/>
    <w:rsid w:val="00431899"/>
    <w:rsid w:val="0043189D"/>
    <w:rsid w:val="00431C7F"/>
    <w:rsid w:val="0043275D"/>
    <w:rsid w:val="0043295D"/>
    <w:rsid w:val="00433027"/>
    <w:rsid w:val="00434682"/>
    <w:rsid w:val="004353C7"/>
    <w:rsid w:val="00435828"/>
    <w:rsid w:val="00435863"/>
    <w:rsid w:val="0043623F"/>
    <w:rsid w:val="00436740"/>
    <w:rsid w:val="00437CD7"/>
    <w:rsid w:val="0044021A"/>
    <w:rsid w:val="004402A4"/>
    <w:rsid w:val="00440586"/>
    <w:rsid w:val="00441CB2"/>
    <w:rsid w:val="00441EDA"/>
    <w:rsid w:val="00442415"/>
    <w:rsid w:val="004426D8"/>
    <w:rsid w:val="0044271D"/>
    <w:rsid w:val="00443C82"/>
    <w:rsid w:val="0044425D"/>
    <w:rsid w:val="004444D2"/>
    <w:rsid w:val="004445AF"/>
    <w:rsid w:val="00444759"/>
    <w:rsid w:val="00445466"/>
    <w:rsid w:val="00445F03"/>
    <w:rsid w:val="00446A8D"/>
    <w:rsid w:val="00447499"/>
    <w:rsid w:val="00447978"/>
    <w:rsid w:val="00447C54"/>
    <w:rsid w:val="004508C9"/>
    <w:rsid w:val="0045118D"/>
    <w:rsid w:val="0045147D"/>
    <w:rsid w:val="0045148F"/>
    <w:rsid w:val="004518A8"/>
    <w:rsid w:val="00451C29"/>
    <w:rsid w:val="00451EC3"/>
    <w:rsid w:val="00451F2B"/>
    <w:rsid w:val="00452161"/>
    <w:rsid w:val="00452E12"/>
    <w:rsid w:val="0045342B"/>
    <w:rsid w:val="004536A0"/>
    <w:rsid w:val="00453792"/>
    <w:rsid w:val="004538DE"/>
    <w:rsid w:val="0045438C"/>
    <w:rsid w:val="004555DB"/>
    <w:rsid w:val="00455FA4"/>
    <w:rsid w:val="00456547"/>
    <w:rsid w:val="004567CF"/>
    <w:rsid w:val="00456968"/>
    <w:rsid w:val="00456C53"/>
    <w:rsid w:val="00457561"/>
    <w:rsid w:val="00457665"/>
    <w:rsid w:val="00457C6C"/>
    <w:rsid w:val="00460647"/>
    <w:rsid w:val="00460A9B"/>
    <w:rsid w:val="0046157A"/>
    <w:rsid w:val="0046164E"/>
    <w:rsid w:val="00461CBD"/>
    <w:rsid w:val="00461F68"/>
    <w:rsid w:val="00462036"/>
    <w:rsid w:val="00463044"/>
    <w:rsid w:val="004633FD"/>
    <w:rsid w:val="00463CD1"/>
    <w:rsid w:val="00463CD3"/>
    <w:rsid w:val="004646C1"/>
    <w:rsid w:val="00464DE7"/>
    <w:rsid w:val="00464FF2"/>
    <w:rsid w:val="0046511F"/>
    <w:rsid w:val="004652DA"/>
    <w:rsid w:val="00465618"/>
    <w:rsid w:val="00465718"/>
    <w:rsid w:val="0046633C"/>
    <w:rsid w:val="00466B6F"/>
    <w:rsid w:val="00466FB8"/>
    <w:rsid w:val="004670ED"/>
    <w:rsid w:val="00467212"/>
    <w:rsid w:val="00470019"/>
    <w:rsid w:val="00470D9C"/>
    <w:rsid w:val="00470E10"/>
    <w:rsid w:val="0047115C"/>
    <w:rsid w:val="0047192F"/>
    <w:rsid w:val="00471A2F"/>
    <w:rsid w:val="00471D55"/>
    <w:rsid w:val="004725AC"/>
    <w:rsid w:val="004733F2"/>
    <w:rsid w:val="00473FB7"/>
    <w:rsid w:val="004751F4"/>
    <w:rsid w:val="00475F95"/>
    <w:rsid w:val="004767BC"/>
    <w:rsid w:val="00477F1E"/>
    <w:rsid w:val="00477FDD"/>
    <w:rsid w:val="004805F4"/>
    <w:rsid w:val="00481677"/>
    <w:rsid w:val="00481DD2"/>
    <w:rsid w:val="004824D2"/>
    <w:rsid w:val="00482560"/>
    <w:rsid w:val="00482E63"/>
    <w:rsid w:val="00483169"/>
    <w:rsid w:val="00483F82"/>
    <w:rsid w:val="0048432C"/>
    <w:rsid w:val="0048465E"/>
    <w:rsid w:val="004847C7"/>
    <w:rsid w:val="00484BC7"/>
    <w:rsid w:val="00485619"/>
    <w:rsid w:val="00485636"/>
    <w:rsid w:val="00485D9C"/>
    <w:rsid w:val="00487114"/>
    <w:rsid w:val="004876BF"/>
    <w:rsid w:val="00487C52"/>
    <w:rsid w:val="00487CC2"/>
    <w:rsid w:val="00487EC8"/>
    <w:rsid w:val="004902E2"/>
    <w:rsid w:val="00490641"/>
    <w:rsid w:val="00490888"/>
    <w:rsid w:val="00491A58"/>
    <w:rsid w:val="00491E04"/>
    <w:rsid w:val="00492ABB"/>
    <w:rsid w:val="00492C6F"/>
    <w:rsid w:val="00492F2C"/>
    <w:rsid w:val="00493373"/>
    <w:rsid w:val="0049372F"/>
    <w:rsid w:val="00493D87"/>
    <w:rsid w:val="00493E5E"/>
    <w:rsid w:val="00493F84"/>
    <w:rsid w:val="0049434D"/>
    <w:rsid w:val="004947BB"/>
    <w:rsid w:val="0049486C"/>
    <w:rsid w:val="00496056"/>
    <w:rsid w:val="00497142"/>
    <w:rsid w:val="0049750B"/>
    <w:rsid w:val="004976BF"/>
    <w:rsid w:val="0049794D"/>
    <w:rsid w:val="00497CE4"/>
    <w:rsid w:val="00497D66"/>
    <w:rsid w:val="00497F3D"/>
    <w:rsid w:val="004A1D96"/>
    <w:rsid w:val="004A1F76"/>
    <w:rsid w:val="004A34B9"/>
    <w:rsid w:val="004A396A"/>
    <w:rsid w:val="004A3A89"/>
    <w:rsid w:val="004A4EFC"/>
    <w:rsid w:val="004A540F"/>
    <w:rsid w:val="004A74FF"/>
    <w:rsid w:val="004A7D75"/>
    <w:rsid w:val="004B149C"/>
    <w:rsid w:val="004B1612"/>
    <w:rsid w:val="004B2AE1"/>
    <w:rsid w:val="004B2C91"/>
    <w:rsid w:val="004B3BD8"/>
    <w:rsid w:val="004B41F5"/>
    <w:rsid w:val="004B4746"/>
    <w:rsid w:val="004B49BF"/>
    <w:rsid w:val="004B58A9"/>
    <w:rsid w:val="004B5F64"/>
    <w:rsid w:val="004B676B"/>
    <w:rsid w:val="004B6F80"/>
    <w:rsid w:val="004B7220"/>
    <w:rsid w:val="004B72CA"/>
    <w:rsid w:val="004C07CF"/>
    <w:rsid w:val="004C0852"/>
    <w:rsid w:val="004C2290"/>
    <w:rsid w:val="004C25DE"/>
    <w:rsid w:val="004C2C8D"/>
    <w:rsid w:val="004C3506"/>
    <w:rsid w:val="004C43F3"/>
    <w:rsid w:val="004C44C8"/>
    <w:rsid w:val="004C5C70"/>
    <w:rsid w:val="004C614D"/>
    <w:rsid w:val="004C7D96"/>
    <w:rsid w:val="004D01F8"/>
    <w:rsid w:val="004D05F9"/>
    <w:rsid w:val="004D0815"/>
    <w:rsid w:val="004D0A3E"/>
    <w:rsid w:val="004D0B0A"/>
    <w:rsid w:val="004D1EB1"/>
    <w:rsid w:val="004D2746"/>
    <w:rsid w:val="004D2D76"/>
    <w:rsid w:val="004D2F1C"/>
    <w:rsid w:val="004D37C0"/>
    <w:rsid w:val="004D3C6D"/>
    <w:rsid w:val="004D4102"/>
    <w:rsid w:val="004D48DE"/>
    <w:rsid w:val="004D4AB0"/>
    <w:rsid w:val="004D4BB4"/>
    <w:rsid w:val="004D5671"/>
    <w:rsid w:val="004D61F5"/>
    <w:rsid w:val="004D65D2"/>
    <w:rsid w:val="004D7DB5"/>
    <w:rsid w:val="004D7F6B"/>
    <w:rsid w:val="004E0091"/>
    <w:rsid w:val="004E0501"/>
    <w:rsid w:val="004E0693"/>
    <w:rsid w:val="004E1102"/>
    <w:rsid w:val="004E12FB"/>
    <w:rsid w:val="004E1480"/>
    <w:rsid w:val="004E2132"/>
    <w:rsid w:val="004E21DF"/>
    <w:rsid w:val="004E2626"/>
    <w:rsid w:val="004E2655"/>
    <w:rsid w:val="004E2F28"/>
    <w:rsid w:val="004E30A3"/>
    <w:rsid w:val="004E31A4"/>
    <w:rsid w:val="004E3DFE"/>
    <w:rsid w:val="004E41B8"/>
    <w:rsid w:val="004E4ECF"/>
    <w:rsid w:val="004E63B9"/>
    <w:rsid w:val="004E6E68"/>
    <w:rsid w:val="004E76A2"/>
    <w:rsid w:val="004F0BF0"/>
    <w:rsid w:val="004F0CE9"/>
    <w:rsid w:val="004F13FD"/>
    <w:rsid w:val="004F165F"/>
    <w:rsid w:val="004F16E4"/>
    <w:rsid w:val="004F2CBC"/>
    <w:rsid w:val="004F312C"/>
    <w:rsid w:val="004F343F"/>
    <w:rsid w:val="004F433B"/>
    <w:rsid w:val="004F4B9A"/>
    <w:rsid w:val="004F50EA"/>
    <w:rsid w:val="004F5D9D"/>
    <w:rsid w:val="004F5E00"/>
    <w:rsid w:val="004F66DA"/>
    <w:rsid w:val="004F7C89"/>
    <w:rsid w:val="0050006A"/>
    <w:rsid w:val="00500ABC"/>
    <w:rsid w:val="00500ED3"/>
    <w:rsid w:val="005012D0"/>
    <w:rsid w:val="00501559"/>
    <w:rsid w:val="0050237A"/>
    <w:rsid w:val="0050298D"/>
    <w:rsid w:val="0050305B"/>
    <w:rsid w:val="0050338A"/>
    <w:rsid w:val="00503A35"/>
    <w:rsid w:val="00503DAF"/>
    <w:rsid w:val="005047E4"/>
    <w:rsid w:val="00504E51"/>
    <w:rsid w:val="00504E98"/>
    <w:rsid w:val="005051F9"/>
    <w:rsid w:val="005059FA"/>
    <w:rsid w:val="0050700B"/>
    <w:rsid w:val="00507B8A"/>
    <w:rsid w:val="00507CEC"/>
    <w:rsid w:val="00510133"/>
    <w:rsid w:val="0051027C"/>
    <w:rsid w:val="0051082C"/>
    <w:rsid w:val="005109A2"/>
    <w:rsid w:val="00510E1C"/>
    <w:rsid w:val="00511604"/>
    <w:rsid w:val="005126D7"/>
    <w:rsid w:val="00513194"/>
    <w:rsid w:val="00513E0E"/>
    <w:rsid w:val="005145FD"/>
    <w:rsid w:val="00514D7F"/>
    <w:rsid w:val="00514FA6"/>
    <w:rsid w:val="005158F8"/>
    <w:rsid w:val="00516FAF"/>
    <w:rsid w:val="00517275"/>
    <w:rsid w:val="005178E7"/>
    <w:rsid w:val="005200A2"/>
    <w:rsid w:val="00520EB8"/>
    <w:rsid w:val="005216A8"/>
    <w:rsid w:val="0052187F"/>
    <w:rsid w:val="00521A15"/>
    <w:rsid w:val="00521D2C"/>
    <w:rsid w:val="00522556"/>
    <w:rsid w:val="00522568"/>
    <w:rsid w:val="00522E9B"/>
    <w:rsid w:val="00522F3C"/>
    <w:rsid w:val="00523032"/>
    <w:rsid w:val="00523391"/>
    <w:rsid w:val="00523512"/>
    <w:rsid w:val="005249EA"/>
    <w:rsid w:val="00525518"/>
    <w:rsid w:val="0052598F"/>
    <w:rsid w:val="00525EB3"/>
    <w:rsid w:val="00525ED2"/>
    <w:rsid w:val="0052622A"/>
    <w:rsid w:val="00527256"/>
    <w:rsid w:val="00527834"/>
    <w:rsid w:val="005279BF"/>
    <w:rsid w:val="005301F8"/>
    <w:rsid w:val="00530EC4"/>
    <w:rsid w:val="00530FD7"/>
    <w:rsid w:val="00531B2A"/>
    <w:rsid w:val="00531FD8"/>
    <w:rsid w:val="0053201F"/>
    <w:rsid w:val="005328F7"/>
    <w:rsid w:val="00532EE8"/>
    <w:rsid w:val="00533AEC"/>
    <w:rsid w:val="0053452F"/>
    <w:rsid w:val="0053513C"/>
    <w:rsid w:val="0053586F"/>
    <w:rsid w:val="005360A1"/>
    <w:rsid w:val="00536628"/>
    <w:rsid w:val="005373EE"/>
    <w:rsid w:val="0054058C"/>
    <w:rsid w:val="005407D8"/>
    <w:rsid w:val="0054087D"/>
    <w:rsid w:val="00541727"/>
    <w:rsid w:val="00541B66"/>
    <w:rsid w:val="00541EB2"/>
    <w:rsid w:val="00541FF7"/>
    <w:rsid w:val="00542460"/>
    <w:rsid w:val="00542DBB"/>
    <w:rsid w:val="0054304F"/>
    <w:rsid w:val="00543E36"/>
    <w:rsid w:val="0054449E"/>
    <w:rsid w:val="00545747"/>
    <w:rsid w:val="00545C5D"/>
    <w:rsid w:val="005465A3"/>
    <w:rsid w:val="00546703"/>
    <w:rsid w:val="0054724B"/>
    <w:rsid w:val="00547D92"/>
    <w:rsid w:val="00550B54"/>
    <w:rsid w:val="00552E3F"/>
    <w:rsid w:val="00552E77"/>
    <w:rsid w:val="00553D8E"/>
    <w:rsid w:val="00554B14"/>
    <w:rsid w:val="00554C27"/>
    <w:rsid w:val="005558D8"/>
    <w:rsid w:val="00555A10"/>
    <w:rsid w:val="00555AA2"/>
    <w:rsid w:val="005568BB"/>
    <w:rsid w:val="00557B3D"/>
    <w:rsid w:val="00557D6D"/>
    <w:rsid w:val="00560305"/>
    <w:rsid w:val="005616DD"/>
    <w:rsid w:val="0056292D"/>
    <w:rsid w:val="00562E5E"/>
    <w:rsid w:val="00562E95"/>
    <w:rsid w:val="00563D55"/>
    <w:rsid w:val="00564C66"/>
    <w:rsid w:val="005657DB"/>
    <w:rsid w:val="00565BA0"/>
    <w:rsid w:val="00567503"/>
    <w:rsid w:val="005676A1"/>
    <w:rsid w:val="00567A59"/>
    <w:rsid w:val="005700C8"/>
    <w:rsid w:val="005702E5"/>
    <w:rsid w:val="00570782"/>
    <w:rsid w:val="0057125D"/>
    <w:rsid w:val="00571889"/>
    <w:rsid w:val="00571BFA"/>
    <w:rsid w:val="00571C16"/>
    <w:rsid w:val="00572587"/>
    <w:rsid w:val="005726DC"/>
    <w:rsid w:val="00573512"/>
    <w:rsid w:val="005745C2"/>
    <w:rsid w:val="0057626A"/>
    <w:rsid w:val="005766BD"/>
    <w:rsid w:val="00576DB5"/>
    <w:rsid w:val="00576E3F"/>
    <w:rsid w:val="0057765D"/>
    <w:rsid w:val="005779D8"/>
    <w:rsid w:val="00580089"/>
    <w:rsid w:val="00580267"/>
    <w:rsid w:val="005803E3"/>
    <w:rsid w:val="00581819"/>
    <w:rsid w:val="00581928"/>
    <w:rsid w:val="00581D41"/>
    <w:rsid w:val="00581E53"/>
    <w:rsid w:val="00582A20"/>
    <w:rsid w:val="0058349B"/>
    <w:rsid w:val="0058364A"/>
    <w:rsid w:val="005839C5"/>
    <w:rsid w:val="00583A61"/>
    <w:rsid w:val="00583D8E"/>
    <w:rsid w:val="0058415A"/>
    <w:rsid w:val="0058451F"/>
    <w:rsid w:val="00584E14"/>
    <w:rsid w:val="005850F4"/>
    <w:rsid w:val="00585582"/>
    <w:rsid w:val="00585653"/>
    <w:rsid w:val="00585665"/>
    <w:rsid w:val="00585842"/>
    <w:rsid w:val="00585A30"/>
    <w:rsid w:val="00585CE7"/>
    <w:rsid w:val="005862E9"/>
    <w:rsid w:val="0058652A"/>
    <w:rsid w:val="0058790B"/>
    <w:rsid w:val="005879D9"/>
    <w:rsid w:val="00590599"/>
    <w:rsid w:val="005908FB"/>
    <w:rsid w:val="00590C11"/>
    <w:rsid w:val="0059130A"/>
    <w:rsid w:val="00591E42"/>
    <w:rsid w:val="00591F09"/>
    <w:rsid w:val="00593912"/>
    <w:rsid w:val="00594ECC"/>
    <w:rsid w:val="005953A2"/>
    <w:rsid w:val="00595730"/>
    <w:rsid w:val="00595AD7"/>
    <w:rsid w:val="0059674A"/>
    <w:rsid w:val="005A01D0"/>
    <w:rsid w:val="005A02B2"/>
    <w:rsid w:val="005A06C3"/>
    <w:rsid w:val="005A078C"/>
    <w:rsid w:val="005A25C0"/>
    <w:rsid w:val="005A36A1"/>
    <w:rsid w:val="005A3DF0"/>
    <w:rsid w:val="005A4056"/>
    <w:rsid w:val="005A474F"/>
    <w:rsid w:val="005A488D"/>
    <w:rsid w:val="005A589E"/>
    <w:rsid w:val="005A7E40"/>
    <w:rsid w:val="005B1402"/>
    <w:rsid w:val="005B1B46"/>
    <w:rsid w:val="005B258B"/>
    <w:rsid w:val="005B2719"/>
    <w:rsid w:val="005B31F5"/>
    <w:rsid w:val="005B3250"/>
    <w:rsid w:val="005B34C7"/>
    <w:rsid w:val="005B3FC4"/>
    <w:rsid w:val="005B4136"/>
    <w:rsid w:val="005B476F"/>
    <w:rsid w:val="005B4814"/>
    <w:rsid w:val="005B4EDE"/>
    <w:rsid w:val="005B5276"/>
    <w:rsid w:val="005B55D8"/>
    <w:rsid w:val="005B56D3"/>
    <w:rsid w:val="005B5B38"/>
    <w:rsid w:val="005B5D2B"/>
    <w:rsid w:val="005B5E1C"/>
    <w:rsid w:val="005B61A8"/>
    <w:rsid w:val="005B6A0B"/>
    <w:rsid w:val="005B6CB8"/>
    <w:rsid w:val="005B747F"/>
    <w:rsid w:val="005C0808"/>
    <w:rsid w:val="005C0B24"/>
    <w:rsid w:val="005C1939"/>
    <w:rsid w:val="005C1AC9"/>
    <w:rsid w:val="005C1DFA"/>
    <w:rsid w:val="005C2409"/>
    <w:rsid w:val="005C2CCC"/>
    <w:rsid w:val="005C2DCB"/>
    <w:rsid w:val="005C2EC4"/>
    <w:rsid w:val="005C3677"/>
    <w:rsid w:val="005C3ECC"/>
    <w:rsid w:val="005C4463"/>
    <w:rsid w:val="005C48A3"/>
    <w:rsid w:val="005C49EC"/>
    <w:rsid w:val="005C5281"/>
    <w:rsid w:val="005C54F7"/>
    <w:rsid w:val="005C5D14"/>
    <w:rsid w:val="005C6255"/>
    <w:rsid w:val="005C6DE0"/>
    <w:rsid w:val="005C7519"/>
    <w:rsid w:val="005C7BA5"/>
    <w:rsid w:val="005C7E76"/>
    <w:rsid w:val="005D0A8D"/>
    <w:rsid w:val="005D2187"/>
    <w:rsid w:val="005D2219"/>
    <w:rsid w:val="005D22E1"/>
    <w:rsid w:val="005D24AD"/>
    <w:rsid w:val="005D2579"/>
    <w:rsid w:val="005D25B8"/>
    <w:rsid w:val="005D25E5"/>
    <w:rsid w:val="005D3A7E"/>
    <w:rsid w:val="005D43AB"/>
    <w:rsid w:val="005D4915"/>
    <w:rsid w:val="005D4DA5"/>
    <w:rsid w:val="005D505A"/>
    <w:rsid w:val="005D5829"/>
    <w:rsid w:val="005D5DEB"/>
    <w:rsid w:val="005D6321"/>
    <w:rsid w:val="005D6536"/>
    <w:rsid w:val="005D6634"/>
    <w:rsid w:val="005D6BBB"/>
    <w:rsid w:val="005D6D53"/>
    <w:rsid w:val="005D6E74"/>
    <w:rsid w:val="005D7434"/>
    <w:rsid w:val="005D7902"/>
    <w:rsid w:val="005E0463"/>
    <w:rsid w:val="005E0BA3"/>
    <w:rsid w:val="005E19E8"/>
    <w:rsid w:val="005E1F79"/>
    <w:rsid w:val="005E20EF"/>
    <w:rsid w:val="005E297E"/>
    <w:rsid w:val="005E2F6F"/>
    <w:rsid w:val="005E3794"/>
    <w:rsid w:val="005E3B7E"/>
    <w:rsid w:val="005E3CCA"/>
    <w:rsid w:val="005E446B"/>
    <w:rsid w:val="005E4579"/>
    <w:rsid w:val="005E478F"/>
    <w:rsid w:val="005E5978"/>
    <w:rsid w:val="005E622E"/>
    <w:rsid w:val="005E62A6"/>
    <w:rsid w:val="005E6691"/>
    <w:rsid w:val="005E6FA1"/>
    <w:rsid w:val="005E7425"/>
    <w:rsid w:val="005E7D48"/>
    <w:rsid w:val="005F026A"/>
    <w:rsid w:val="005F2D2E"/>
    <w:rsid w:val="005F32C8"/>
    <w:rsid w:val="005F38A9"/>
    <w:rsid w:val="005F3979"/>
    <w:rsid w:val="005F40F1"/>
    <w:rsid w:val="005F507E"/>
    <w:rsid w:val="005F54D5"/>
    <w:rsid w:val="005F590F"/>
    <w:rsid w:val="005F5A13"/>
    <w:rsid w:val="005F6319"/>
    <w:rsid w:val="005F668E"/>
    <w:rsid w:val="005F7996"/>
    <w:rsid w:val="005F7F76"/>
    <w:rsid w:val="005F7FC6"/>
    <w:rsid w:val="006009BF"/>
    <w:rsid w:val="00601346"/>
    <w:rsid w:val="006013B5"/>
    <w:rsid w:val="00602388"/>
    <w:rsid w:val="0060373F"/>
    <w:rsid w:val="006040F9"/>
    <w:rsid w:val="006047A0"/>
    <w:rsid w:val="00604A3A"/>
    <w:rsid w:val="00605B4D"/>
    <w:rsid w:val="00606305"/>
    <w:rsid w:val="006074A7"/>
    <w:rsid w:val="006101B0"/>
    <w:rsid w:val="00610CD2"/>
    <w:rsid w:val="00610DB8"/>
    <w:rsid w:val="00611ED6"/>
    <w:rsid w:val="0061385B"/>
    <w:rsid w:val="00613BCB"/>
    <w:rsid w:val="00613E5C"/>
    <w:rsid w:val="006146DF"/>
    <w:rsid w:val="00614AA8"/>
    <w:rsid w:val="00614C2C"/>
    <w:rsid w:val="00614C77"/>
    <w:rsid w:val="00614D3F"/>
    <w:rsid w:val="00614E9D"/>
    <w:rsid w:val="00615538"/>
    <w:rsid w:val="00615C4D"/>
    <w:rsid w:val="00616170"/>
    <w:rsid w:val="0061662B"/>
    <w:rsid w:val="0061672F"/>
    <w:rsid w:val="00616AAE"/>
    <w:rsid w:val="00617AEF"/>
    <w:rsid w:val="0062090F"/>
    <w:rsid w:val="00620F73"/>
    <w:rsid w:val="006226FB"/>
    <w:rsid w:val="00623231"/>
    <w:rsid w:val="006232DD"/>
    <w:rsid w:val="00623465"/>
    <w:rsid w:val="00623951"/>
    <w:rsid w:val="00626CB5"/>
    <w:rsid w:val="00632B06"/>
    <w:rsid w:val="0063323A"/>
    <w:rsid w:val="0063366E"/>
    <w:rsid w:val="006338D3"/>
    <w:rsid w:val="00633B89"/>
    <w:rsid w:val="00633CBE"/>
    <w:rsid w:val="00633CD2"/>
    <w:rsid w:val="006347D8"/>
    <w:rsid w:val="00634C1F"/>
    <w:rsid w:val="00635586"/>
    <w:rsid w:val="00636284"/>
    <w:rsid w:val="006365E4"/>
    <w:rsid w:val="006365FC"/>
    <w:rsid w:val="00636DD5"/>
    <w:rsid w:val="00637127"/>
    <w:rsid w:val="00637754"/>
    <w:rsid w:val="00637883"/>
    <w:rsid w:val="00637CE4"/>
    <w:rsid w:val="00641606"/>
    <w:rsid w:val="00641A58"/>
    <w:rsid w:val="00641AE1"/>
    <w:rsid w:val="006421B5"/>
    <w:rsid w:val="0064234C"/>
    <w:rsid w:val="00644B24"/>
    <w:rsid w:val="00644CE5"/>
    <w:rsid w:val="00645530"/>
    <w:rsid w:val="00645F26"/>
    <w:rsid w:val="006464FC"/>
    <w:rsid w:val="006465BC"/>
    <w:rsid w:val="006466DD"/>
    <w:rsid w:val="00646F92"/>
    <w:rsid w:val="006470DE"/>
    <w:rsid w:val="006510FA"/>
    <w:rsid w:val="00651113"/>
    <w:rsid w:val="00651300"/>
    <w:rsid w:val="00651686"/>
    <w:rsid w:val="0065202C"/>
    <w:rsid w:val="00653499"/>
    <w:rsid w:val="006534C1"/>
    <w:rsid w:val="00653728"/>
    <w:rsid w:val="00653AF8"/>
    <w:rsid w:val="00653C7B"/>
    <w:rsid w:val="00653EA7"/>
    <w:rsid w:val="00653F0F"/>
    <w:rsid w:val="006541AF"/>
    <w:rsid w:val="006549C8"/>
    <w:rsid w:val="0065511B"/>
    <w:rsid w:val="006551D2"/>
    <w:rsid w:val="00655885"/>
    <w:rsid w:val="006564D5"/>
    <w:rsid w:val="00656EDA"/>
    <w:rsid w:val="00657101"/>
    <w:rsid w:val="0065714B"/>
    <w:rsid w:val="00657758"/>
    <w:rsid w:val="00657AE8"/>
    <w:rsid w:val="00657E4F"/>
    <w:rsid w:val="006600F8"/>
    <w:rsid w:val="00660573"/>
    <w:rsid w:val="006606C5"/>
    <w:rsid w:val="006609D3"/>
    <w:rsid w:val="00661B75"/>
    <w:rsid w:val="00663008"/>
    <w:rsid w:val="0066384A"/>
    <w:rsid w:val="0066434A"/>
    <w:rsid w:val="006644B3"/>
    <w:rsid w:val="00664E41"/>
    <w:rsid w:val="00664EBB"/>
    <w:rsid w:val="006655A5"/>
    <w:rsid w:val="00665D86"/>
    <w:rsid w:val="00665FF5"/>
    <w:rsid w:val="0066643A"/>
    <w:rsid w:val="00666713"/>
    <w:rsid w:val="00666D24"/>
    <w:rsid w:val="0066704A"/>
    <w:rsid w:val="006670CC"/>
    <w:rsid w:val="006677FB"/>
    <w:rsid w:val="00667B1C"/>
    <w:rsid w:val="006706E1"/>
    <w:rsid w:val="00671367"/>
    <w:rsid w:val="00671795"/>
    <w:rsid w:val="0067219B"/>
    <w:rsid w:val="00672350"/>
    <w:rsid w:val="00672576"/>
    <w:rsid w:val="0067294B"/>
    <w:rsid w:val="00672D07"/>
    <w:rsid w:val="0067327A"/>
    <w:rsid w:val="00673770"/>
    <w:rsid w:val="0067571E"/>
    <w:rsid w:val="006761C6"/>
    <w:rsid w:val="00676AF1"/>
    <w:rsid w:val="00676BEF"/>
    <w:rsid w:val="00676CDB"/>
    <w:rsid w:val="0068059D"/>
    <w:rsid w:val="0068125C"/>
    <w:rsid w:val="00681618"/>
    <w:rsid w:val="006823A8"/>
    <w:rsid w:val="006823D2"/>
    <w:rsid w:val="00683FD9"/>
    <w:rsid w:val="00684369"/>
    <w:rsid w:val="00684D8F"/>
    <w:rsid w:val="006853F8"/>
    <w:rsid w:val="00690726"/>
    <w:rsid w:val="00691ED0"/>
    <w:rsid w:val="00692922"/>
    <w:rsid w:val="00692A1A"/>
    <w:rsid w:val="006933E3"/>
    <w:rsid w:val="0069494D"/>
    <w:rsid w:val="00694FFA"/>
    <w:rsid w:val="0069513F"/>
    <w:rsid w:val="00695E9F"/>
    <w:rsid w:val="00696A3D"/>
    <w:rsid w:val="006975E1"/>
    <w:rsid w:val="006A0760"/>
    <w:rsid w:val="006A1466"/>
    <w:rsid w:val="006A1D5E"/>
    <w:rsid w:val="006A222A"/>
    <w:rsid w:val="006A2617"/>
    <w:rsid w:val="006A2B32"/>
    <w:rsid w:val="006A2DF6"/>
    <w:rsid w:val="006A2F9A"/>
    <w:rsid w:val="006A5404"/>
    <w:rsid w:val="006A5BFC"/>
    <w:rsid w:val="006A647A"/>
    <w:rsid w:val="006A6586"/>
    <w:rsid w:val="006A6B0C"/>
    <w:rsid w:val="006A6B2C"/>
    <w:rsid w:val="006A70A9"/>
    <w:rsid w:val="006A7530"/>
    <w:rsid w:val="006A7538"/>
    <w:rsid w:val="006A7D0C"/>
    <w:rsid w:val="006B0094"/>
    <w:rsid w:val="006B0542"/>
    <w:rsid w:val="006B18B3"/>
    <w:rsid w:val="006B2756"/>
    <w:rsid w:val="006B2AE0"/>
    <w:rsid w:val="006B32DE"/>
    <w:rsid w:val="006B3483"/>
    <w:rsid w:val="006B3785"/>
    <w:rsid w:val="006B3B3B"/>
    <w:rsid w:val="006B3EB7"/>
    <w:rsid w:val="006B4222"/>
    <w:rsid w:val="006B457C"/>
    <w:rsid w:val="006B4987"/>
    <w:rsid w:val="006B5251"/>
    <w:rsid w:val="006B5501"/>
    <w:rsid w:val="006B612B"/>
    <w:rsid w:val="006B635D"/>
    <w:rsid w:val="006B74A3"/>
    <w:rsid w:val="006C03D5"/>
    <w:rsid w:val="006C04EE"/>
    <w:rsid w:val="006C0A7F"/>
    <w:rsid w:val="006C11F9"/>
    <w:rsid w:val="006C1CEF"/>
    <w:rsid w:val="006C2F3F"/>
    <w:rsid w:val="006C3AA8"/>
    <w:rsid w:val="006C41BD"/>
    <w:rsid w:val="006C492E"/>
    <w:rsid w:val="006C53C2"/>
    <w:rsid w:val="006C60B3"/>
    <w:rsid w:val="006C64B0"/>
    <w:rsid w:val="006C6712"/>
    <w:rsid w:val="006C7296"/>
    <w:rsid w:val="006C72E8"/>
    <w:rsid w:val="006C7474"/>
    <w:rsid w:val="006C7508"/>
    <w:rsid w:val="006C7BA8"/>
    <w:rsid w:val="006C7C94"/>
    <w:rsid w:val="006D1210"/>
    <w:rsid w:val="006D143D"/>
    <w:rsid w:val="006D1EAD"/>
    <w:rsid w:val="006D251D"/>
    <w:rsid w:val="006D3410"/>
    <w:rsid w:val="006D3CDC"/>
    <w:rsid w:val="006D3E19"/>
    <w:rsid w:val="006D53EF"/>
    <w:rsid w:val="006D580B"/>
    <w:rsid w:val="006E0A0E"/>
    <w:rsid w:val="006E0B26"/>
    <w:rsid w:val="006E1183"/>
    <w:rsid w:val="006E13E8"/>
    <w:rsid w:val="006E1815"/>
    <w:rsid w:val="006E19CB"/>
    <w:rsid w:val="006E1A37"/>
    <w:rsid w:val="006E264F"/>
    <w:rsid w:val="006E274B"/>
    <w:rsid w:val="006E41DB"/>
    <w:rsid w:val="006E53A7"/>
    <w:rsid w:val="006E6938"/>
    <w:rsid w:val="006E6E66"/>
    <w:rsid w:val="006E7310"/>
    <w:rsid w:val="006E749C"/>
    <w:rsid w:val="006E7531"/>
    <w:rsid w:val="006E774D"/>
    <w:rsid w:val="006F0058"/>
    <w:rsid w:val="006F0552"/>
    <w:rsid w:val="006F098B"/>
    <w:rsid w:val="006F0EB9"/>
    <w:rsid w:val="006F159B"/>
    <w:rsid w:val="006F1BAC"/>
    <w:rsid w:val="006F1E8D"/>
    <w:rsid w:val="006F2384"/>
    <w:rsid w:val="006F3978"/>
    <w:rsid w:val="006F3A8B"/>
    <w:rsid w:val="006F3B55"/>
    <w:rsid w:val="006F40C7"/>
    <w:rsid w:val="006F46A0"/>
    <w:rsid w:val="006F470D"/>
    <w:rsid w:val="006F4BDA"/>
    <w:rsid w:val="006F4C35"/>
    <w:rsid w:val="006F4E31"/>
    <w:rsid w:val="006F4EF4"/>
    <w:rsid w:val="006F5099"/>
    <w:rsid w:val="006F67FF"/>
    <w:rsid w:val="006F6CEA"/>
    <w:rsid w:val="006F7261"/>
    <w:rsid w:val="006F7448"/>
    <w:rsid w:val="006F7451"/>
    <w:rsid w:val="006F7518"/>
    <w:rsid w:val="006F7CF6"/>
    <w:rsid w:val="007001A6"/>
    <w:rsid w:val="0070032C"/>
    <w:rsid w:val="007037B9"/>
    <w:rsid w:val="00703859"/>
    <w:rsid w:val="00704C40"/>
    <w:rsid w:val="00704D31"/>
    <w:rsid w:val="00704DDF"/>
    <w:rsid w:val="00704F34"/>
    <w:rsid w:val="0070591D"/>
    <w:rsid w:val="00707674"/>
    <w:rsid w:val="00707F8A"/>
    <w:rsid w:val="00710B09"/>
    <w:rsid w:val="00711347"/>
    <w:rsid w:val="00711532"/>
    <w:rsid w:val="00712073"/>
    <w:rsid w:val="0071235B"/>
    <w:rsid w:val="0071558B"/>
    <w:rsid w:val="00716040"/>
    <w:rsid w:val="007161E9"/>
    <w:rsid w:val="00716A3C"/>
    <w:rsid w:val="00717898"/>
    <w:rsid w:val="00720237"/>
    <w:rsid w:val="0072032D"/>
    <w:rsid w:val="007206EB"/>
    <w:rsid w:val="0072190F"/>
    <w:rsid w:val="00721A94"/>
    <w:rsid w:val="0072279D"/>
    <w:rsid w:val="007229B6"/>
    <w:rsid w:val="007229CF"/>
    <w:rsid w:val="0072317C"/>
    <w:rsid w:val="00723811"/>
    <w:rsid w:val="00723900"/>
    <w:rsid w:val="00724134"/>
    <w:rsid w:val="0072549A"/>
    <w:rsid w:val="00725579"/>
    <w:rsid w:val="00725798"/>
    <w:rsid w:val="00725C85"/>
    <w:rsid w:val="00725E05"/>
    <w:rsid w:val="007269C5"/>
    <w:rsid w:val="0072734D"/>
    <w:rsid w:val="0073016A"/>
    <w:rsid w:val="00731385"/>
    <w:rsid w:val="007313FA"/>
    <w:rsid w:val="00731551"/>
    <w:rsid w:val="00731E7C"/>
    <w:rsid w:val="00732075"/>
    <w:rsid w:val="00732450"/>
    <w:rsid w:val="00732EF3"/>
    <w:rsid w:val="0073427F"/>
    <w:rsid w:val="007346B2"/>
    <w:rsid w:val="00734C2A"/>
    <w:rsid w:val="00734D79"/>
    <w:rsid w:val="007358CB"/>
    <w:rsid w:val="00735C5C"/>
    <w:rsid w:val="00736355"/>
    <w:rsid w:val="007371AD"/>
    <w:rsid w:val="00737899"/>
    <w:rsid w:val="00740446"/>
    <w:rsid w:val="00740705"/>
    <w:rsid w:val="0074073F"/>
    <w:rsid w:val="00740B30"/>
    <w:rsid w:val="0074104C"/>
    <w:rsid w:val="00741239"/>
    <w:rsid w:val="007418A0"/>
    <w:rsid w:val="00741FC0"/>
    <w:rsid w:val="00742C1C"/>
    <w:rsid w:val="00742F3D"/>
    <w:rsid w:val="00743206"/>
    <w:rsid w:val="0074345B"/>
    <w:rsid w:val="00743799"/>
    <w:rsid w:val="007445D5"/>
    <w:rsid w:val="007461F0"/>
    <w:rsid w:val="0074657B"/>
    <w:rsid w:val="00746A72"/>
    <w:rsid w:val="00746B27"/>
    <w:rsid w:val="00746E5F"/>
    <w:rsid w:val="00750AF9"/>
    <w:rsid w:val="00750EE2"/>
    <w:rsid w:val="007514F2"/>
    <w:rsid w:val="007515BE"/>
    <w:rsid w:val="007517B0"/>
    <w:rsid w:val="00751CB1"/>
    <w:rsid w:val="00752779"/>
    <w:rsid w:val="007540E1"/>
    <w:rsid w:val="00754E84"/>
    <w:rsid w:val="00755E17"/>
    <w:rsid w:val="00756467"/>
    <w:rsid w:val="00756A65"/>
    <w:rsid w:val="00756AB4"/>
    <w:rsid w:val="007572DA"/>
    <w:rsid w:val="0075755D"/>
    <w:rsid w:val="0075759B"/>
    <w:rsid w:val="007576F1"/>
    <w:rsid w:val="00757CC5"/>
    <w:rsid w:val="00757FB5"/>
    <w:rsid w:val="00760C18"/>
    <w:rsid w:val="0076109F"/>
    <w:rsid w:val="007613E8"/>
    <w:rsid w:val="00761BD1"/>
    <w:rsid w:val="00761E89"/>
    <w:rsid w:val="00762C1F"/>
    <w:rsid w:val="0076393C"/>
    <w:rsid w:val="00763CF3"/>
    <w:rsid w:val="0076425F"/>
    <w:rsid w:val="00764472"/>
    <w:rsid w:val="00764820"/>
    <w:rsid w:val="00765E35"/>
    <w:rsid w:val="00765EEB"/>
    <w:rsid w:val="00766F33"/>
    <w:rsid w:val="0076713E"/>
    <w:rsid w:val="007679CF"/>
    <w:rsid w:val="00767A87"/>
    <w:rsid w:val="00767BF4"/>
    <w:rsid w:val="00770274"/>
    <w:rsid w:val="00771FB1"/>
    <w:rsid w:val="00772173"/>
    <w:rsid w:val="00772876"/>
    <w:rsid w:val="00772A89"/>
    <w:rsid w:val="00772FAB"/>
    <w:rsid w:val="007730F8"/>
    <w:rsid w:val="007733FA"/>
    <w:rsid w:val="007736C5"/>
    <w:rsid w:val="00773AA4"/>
    <w:rsid w:val="00774239"/>
    <w:rsid w:val="007742A9"/>
    <w:rsid w:val="007743FB"/>
    <w:rsid w:val="00774445"/>
    <w:rsid w:val="00774AE0"/>
    <w:rsid w:val="00774BC8"/>
    <w:rsid w:val="00774C8F"/>
    <w:rsid w:val="0077552E"/>
    <w:rsid w:val="00775CFE"/>
    <w:rsid w:val="00776A68"/>
    <w:rsid w:val="00776B05"/>
    <w:rsid w:val="00776C10"/>
    <w:rsid w:val="00776F65"/>
    <w:rsid w:val="00777BE3"/>
    <w:rsid w:val="00777F70"/>
    <w:rsid w:val="00780E44"/>
    <w:rsid w:val="007810E9"/>
    <w:rsid w:val="0078134D"/>
    <w:rsid w:val="00781B5D"/>
    <w:rsid w:val="00781B62"/>
    <w:rsid w:val="00781CA8"/>
    <w:rsid w:val="0078265B"/>
    <w:rsid w:val="00782965"/>
    <w:rsid w:val="00782C2B"/>
    <w:rsid w:val="00782D7D"/>
    <w:rsid w:val="007832CA"/>
    <w:rsid w:val="00783400"/>
    <w:rsid w:val="00783E98"/>
    <w:rsid w:val="0078448F"/>
    <w:rsid w:val="00784B9F"/>
    <w:rsid w:val="00784BF4"/>
    <w:rsid w:val="007851F5"/>
    <w:rsid w:val="00785B6A"/>
    <w:rsid w:val="00786857"/>
    <w:rsid w:val="00786C14"/>
    <w:rsid w:val="00787193"/>
    <w:rsid w:val="007878AE"/>
    <w:rsid w:val="007879B2"/>
    <w:rsid w:val="007903F1"/>
    <w:rsid w:val="0079056B"/>
    <w:rsid w:val="00790A1B"/>
    <w:rsid w:val="00791B6A"/>
    <w:rsid w:val="007921B2"/>
    <w:rsid w:val="0079330A"/>
    <w:rsid w:val="00793EA0"/>
    <w:rsid w:val="007944C9"/>
    <w:rsid w:val="007946C8"/>
    <w:rsid w:val="007956CB"/>
    <w:rsid w:val="0079587F"/>
    <w:rsid w:val="00795E1C"/>
    <w:rsid w:val="00796FFF"/>
    <w:rsid w:val="007970F1"/>
    <w:rsid w:val="00797169"/>
    <w:rsid w:val="00797329"/>
    <w:rsid w:val="00797764"/>
    <w:rsid w:val="007978A3"/>
    <w:rsid w:val="007A04C2"/>
    <w:rsid w:val="007A240B"/>
    <w:rsid w:val="007A3AD1"/>
    <w:rsid w:val="007A41EE"/>
    <w:rsid w:val="007A4B26"/>
    <w:rsid w:val="007A4F2C"/>
    <w:rsid w:val="007A592A"/>
    <w:rsid w:val="007A5CEC"/>
    <w:rsid w:val="007A5F5E"/>
    <w:rsid w:val="007A6927"/>
    <w:rsid w:val="007A70AF"/>
    <w:rsid w:val="007A77E2"/>
    <w:rsid w:val="007A7ADF"/>
    <w:rsid w:val="007B0AF2"/>
    <w:rsid w:val="007B10C8"/>
    <w:rsid w:val="007B248A"/>
    <w:rsid w:val="007B2B83"/>
    <w:rsid w:val="007B2D50"/>
    <w:rsid w:val="007B377D"/>
    <w:rsid w:val="007B39C6"/>
    <w:rsid w:val="007B3A63"/>
    <w:rsid w:val="007B41E1"/>
    <w:rsid w:val="007B4448"/>
    <w:rsid w:val="007B61BE"/>
    <w:rsid w:val="007B61C7"/>
    <w:rsid w:val="007B76D9"/>
    <w:rsid w:val="007B78FE"/>
    <w:rsid w:val="007B7C15"/>
    <w:rsid w:val="007C0CCE"/>
    <w:rsid w:val="007C217B"/>
    <w:rsid w:val="007C2967"/>
    <w:rsid w:val="007C2995"/>
    <w:rsid w:val="007C2ABC"/>
    <w:rsid w:val="007C4CCB"/>
    <w:rsid w:val="007C5549"/>
    <w:rsid w:val="007C65AD"/>
    <w:rsid w:val="007C71F9"/>
    <w:rsid w:val="007D0171"/>
    <w:rsid w:val="007D01C3"/>
    <w:rsid w:val="007D0AAD"/>
    <w:rsid w:val="007D13B8"/>
    <w:rsid w:val="007D1E56"/>
    <w:rsid w:val="007D3310"/>
    <w:rsid w:val="007D3489"/>
    <w:rsid w:val="007D38A0"/>
    <w:rsid w:val="007D3A3A"/>
    <w:rsid w:val="007D3F54"/>
    <w:rsid w:val="007D4174"/>
    <w:rsid w:val="007D4419"/>
    <w:rsid w:val="007D5318"/>
    <w:rsid w:val="007D5470"/>
    <w:rsid w:val="007D5862"/>
    <w:rsid w:val="007D5C2A"/>
    <w:rsid w:val="007D61F0"/>
    <w:rsid w:val="007D6A15"/>
    <w:rsid w:val="007D6BCB"/>
    <w:rsid w:val="007D722B"/>
    <w:rsid w:val="007D78B3"/>
    <w:rsid w:val="007D79E8"/>
    <w:rsid w:val="007D7F79"/>
    <w:rsid w:val="007E0B3A"/>
    <w:rsid w:val="007E0FE5"/>
    <w:rsid w:val="007E15FF"/>
    <w:rsid w:val="007E16A8"/>
    <w:rsid w:val="007E19C8"/>
    <w:rsid w:val="007E2408"/>
    <w:rsid w:val="007E268F"/>
    <w:rsid w:val="007E2B67"/>
    <w:rsid w:val="007E3A44"/>
    <w:rsid w:val="007E3DE3"/>
    <w:rsid w:val="007E4269"/>
    <w:rsid w:val="007E4300"/>
    <w:rsid w:val="007E49C1"/>
    <w:rsid w:val="007E5136"/>
    <w:rsid w:val="007E59E0"/>
    <w:rsid w:val="007E5BD8"/>
    <w:rsid w:val="007E5C56"/>
    <w:rsid w:val="007E5F18"/>
    <w:rsid w:val="007E6214"/>
    <w:rsid w:val="007E68AA"/>
    <w:rsid w:val="007E6B8E"/>
    <w:rsid w:val="007E75BE"/>
    <w:rsid w:val="007E7906"/>
    <w:rsid w:val="007F0334"/>
    <w:rsid w:val="007F0838"/>
    <w:rsid w:val="007F2550"/>
    <w:rsid w:val="007F373F"/>
    <w:rsid w:val="007F3B74"/>
    <w:rsid w:val="007F43E2"/>
    <w:rsid w:val="007F4C33"/>
    <w:rsid w:val="007F5863"/>
    <w:rsid w:val="007F5927"/>
    <w:rsid w:val="007F5DA8"/>
    <w:rsid w:val="007F62C6"/>
    <w:rsid w:val="007F71F2"/>
    <w:rsid w:val="007F77A8"/>
    <w:rsid w:val="007F7AE0"/>
    <w:rsid w:val="00800315"/>
    <w:rsid w:val="00800B23"/>
    <w:rsid w:val="008011B8"/>
    <w:rsid w:val="008019AB"/>
    <w:rsid w:val="00801ACB"/>
    <w:rsid w:val="00801C17"/>
    <w:rsid w:val="0080220B"/>
    <w:rsid w:val="008030A4"/>
    <w:rsid w:val="00803F16"/>
    <w:rsid w:val="008050D5"/>
    <w:rsid w:val="008052C6"/>
    <w:rsid w:val="00805468"/>
    <w:rsid w:val="008058A3"/>
    <w:rsid w:val="00805DA3"/>
    <w:rsid w:val="00805FAB"/>
    <w:rsid w:val="008061F1"/>
    <w:rsid w:val="0080673E"/>
    <w:rsid w:val="008069D1"/>
    <w:rsid w:val="00806AAA"/>
    <w:rsid w:val="0080775F"/>
    <w:rsid w:val="00807D7C"/>
    <w:rsid w:val="008104FE"/>
    <w:rsid w:val="0081092B"/>
    <w:rsid w:val="008110DE"/>
    <w:rsid w:val="008117B1"/>
    <w:rsid w:val="00811DF0"/>
    <w:rsid w:val="00811E9A"/>
    <w:rsid w:val="00813320"/>
    <w:rsid w:val="00813B64"/>
    <w:rsid w:val="00814067"/>
    <w:rsid w:val="008142FC"/>
    <w:rsid w:val="00814429"/>
    <w:rsid w:val="008149AF"/>
    <w:rsid w:val="0081515F"/>
    <w:rsid w:val="00815401"/>
    <w:rsid w:val="008157FD"/>
    <w:rsid w:val="00815A91"/>
    <w:rsid w:val="0081605D"/>
    <w:rsid w:val="00816ABC"/>
    <w:rsid w:val="00816C6F"/>
    <w:rsid w:val="00816CDA"/>
    <w:rsid w:val="008171A7"/>
    <w:rsid w:val="008175E9"/>
    <w:rsid w:val="00817A27"/>
    <w:rsid w:val="00820864"/>
    <w:rsid w:val="00820BAC"/>
    <w:rsid w:val="00822434"/>
    <w:rsid w:val="00822832"/>
    <w:rsid w:val="00822DA6"/>
    <w:rsid w:val="00822E3F"/>
    <w:rsid w:val="00823531"/>
    <w:rsid w:val="00823D85"/>
    <w:rsid w:val="0082457E"/>
    <w:rsid w:val="0082488E"/>
    <w:rsid w:val="00826180"/>
    <w:rsid w:val="00826191"/>
    <w:rsid w:val="008263B7"/>
    <w:rsid w:val="00826BE6"/>
    <w:rsid w:val="008273D1"/>
    <w:rsid w:val="008278F7"/>
    <w:rsid w:val="00830241"/>
    <w:rsid w:val="0083026F"/>
    <w:rsid w:val="00830E8D"/>
    <w:rsid w:val="0083194B"/>
    <w:rsid w:val="00832AE4"/>
    <w:rsid w:val="00832BAD"/>
    <w:rsid w:val="00832C7C"/>
    <w:rsid w:val="00833AB8"/>
    <w:rsid w:val="00834B87"/>
    <w:rsid w:val="00834FCA"/>
    <w:rsid w:val="00836227"/>
    <w:rsid w:val="00836504"/>
    <w:rsid w:val="00836792"/>
    <w:rsid w:val="008371F8"/>
    <w:rsid w:val="0083760B"/>
    <w:rsid w:val="00837DD0"/>
    <w:rsid w:val="0084013C"/>
    <w:rsid w:val="008404CE"/>
    <w:rsid w:val="0084062F"/>
    <w:rsid w:val="00840980"/>
    <w:rsid w:val="00840B9A"/>
    <w:rsid w:val="00841232"/>
    <w:rsid w:val="00841A42"/>
    <w:rsid w:val="00842045"/>
    <w:rsid w:val="00842598"/>
    <w:rsid w:val="00843249"/>
    <w:rsid w:val="0084333D"/>
    <w:rsid w:val="008434AE"/>
    <w:rsid w:val="0084452A"/>
    <w:rsid w:val="00845A88"/>
    <w:rsid w:val="00846194"/>
    <w:rsid w:val="00846333"/>
    <w:rsid w:val="00846A2F"/>
    <w:rsid w:val="00847E2A"/>
    <w:rsid w:val="00847E42"/>
    <w:rsid w:val="00847E4E"/>
    <w:rsid w:val="008502BB"/>
    <w:rsid w:val="0085051A"/>
    <w:rsid w:val="0085087C"/>
    <w:rsid w:val="00850A6D"/>
    <w:rsid w:val="00850A8D"/>
    <w:rsid w:val="00850C04"/>
    <w:rsid w:val="00850EEE"/>
    <w:rsid w:val="00851544"/>
    <w:rsid w:val="00851BEF"/>
    <w:rsid w:val="00851DB0"/>
    <w:rsid w:val="00851FCB"/>
    <w:rsid w:val="00852192"/>
    <w:rsid w:val="008533B9"/>
    <w:rsid w:val="008535F3"/>
    <w:rsid w:val="00853C17"/>
    <w:rsid w:val="00855489"/>
    <w:rsid w:val="00857574"/>
    <w:rsid w:val="00857732"/>
    <w:rsid w:val="00857AC6"/>
    <w:rsid w:val="0086005F"/>
    <w:rsid w:val="00860415"/>
    <w:rsid w:val="00860668"/>
    <w:rsid w:val="00860FBA"/>
    <w:rsid w:val="0086149E"/>
    <w:rsid w:val="00863512"/>
    <w:rsid w:val="008636EB"/>
    <w:rsid w:val="00863A29"/>
    <w:rsid w:val="00864517"/>
    <w:rsid w:val="0086482C"/>
    <w:rsid w:val="008652FC"/>
    <w:rsid w:val="00865BA7"/>
    <w:rsid w:val="008663B2"/>
    <w:rsid w:val="00866940"/>
    <w:rsid w:val="00866A61"/>
    <w:rsid w:val="00867061"/>
    <w:rsid w:val="00867135"/>
    <w:rsid w:val="0086752E"/>
    <w:rsid w:val="00867D5C"/>
    <w:rsid w:val="008704DF"/>
    <w:rsid w:val="00870845"/>
    <w:rsid w:val="00870BF7"/>
    <w:rsid w:val="00871064"/>
    <w:rsid w:val="00872B0D"/>
    <w:rsid w:val="00872F38"/>
    <w:rsid w:val="008737C3"/>
    <w:rsid w:val="008738F5"/>
    <w:rsid w:val="00873990"/>
    <w:rsid w:val="00873A4F"/>
    <w:rsid w:val="00874075"/>
    <w:rsid w:val="008747BA"/>
    <w:rsid w:val="008748AE"/>
    <w:rsid w:val="00874A20"/>
    <w:rsid w:val="0087520C"/>
    <w:rsid w:val="0087668E"/>
    <w:rsid w:val="00876DE9"/>
    <w:rsid w:val="008770D9"/>
    <w:rsid w:val="00880750"/>
    <w:rsid w:val="00880F2A"/>
    <w:rsid w:val="00881DDA"/>
    <w:rsid w:val="00882281"/>
    <w:rsid w:val="00882C09"/>
    <w:rsid w:val="00883020"/>
    <w:rsid w:val="00883024"/>
    <w:rsid w:val="0088343E"/>
    <w:rsid w:val="0088368C"/>
    <w:rsid w:val="008842FF"/>
    <w:rsid w:val="00884EDE"/>
    <w:rsid w:val="00885024"/>
    <w:rsid w:val="008852F7"/>
    <w:rsid w:val="00885921"/>
    <w:rsid w:val="00886040"/>
    <w:rsid w:val="008869E8"/>
    <w:rsid w:val="00886C46"/>
    <w:rsid w:val="00886ECC"/>
    <w:rsid w:val="0088778E"/>
    <w:rsid w:val="0089078E"/>
    <w:rsid w:val="00890A7F"/>
    <w:rsid w:val="00890DFE"/>
    <w:rsid w:val="00891126"/>
    <w:rsid w:val="00891492"/>
    <w:rsid w:val="008916A6"/>
    <w:rsid w:val="00891747"/>
    <w:rsid w:val="00891A55"/>
    <w:rsid w:val="00891C33"/>
    <w:rsid w:val="00892435"/>
    <w:rsid w:val="008927FC"/>
    <w:rsid w:val="008929DB"/>
    <w:rsid w:val="00892B57"/>
    <w:rsid w:val="00893178"/>
    <w:rsid w:val="00893604"/>
    <w:rsid w:val="00893EF6"/>
    <w:rsid w:val="00894519"/>
    <w:rsid w:val="00895257"/>
    <w:rsid w:val="00897A7C"/>
    <w:rsid w:val="008A0901"/>
    <w:rsid w:val="008A2A09"/>
    <w:rsid w:val="008A3424"/>
    <w:rsid w:val="008A4DE2"/>
    <w:rsid w:val="008A4E8A"/>
    <w:rsid w:val="008A4EA8"/>
    <w:rsid w:val="008A5527"/>
    <w:rsid w:val="008A5665"/>
    <w:rsid w:val="008A5691"/>
    <w:rsid w:val="008A56D2"/>
    <w:rsid w:val="008A5849"/>
    <w:rsid w:val="008A5EC6"/>
    <w:rsid w:val="008A60EC"/>
    <w:rsid w:val="008A64E2"/>
    <w:rsid w:val="008A65EB"/>
    <w:rsid w:val="008A76F5"/>
    <w:rsid w:val="008A792E"/>
    <w:rsid w:val="008B09BF"/>
    <w:rsid w:val="008B243E"/>
    <w:rsid w:val="008B2C50"/>
    <w:rsid w:val="008B3B0E"/>
    <w:rsid w:val="008B3B2B"/>
    <w:rsid w:val="008B47D7"/>
    <w:rsid w:val="008B59D9"/>
    <w:rsid w:val="008B5A8D"/>
    <w:rsid w:val="008B6032"/>
    <w:rsid w:val="008B6179"/>
    <w:rsid w:val="008B62D7"/>
    <w:rsid w:val="008B64F7"/>
    <w:rsid w:val="008B6945"/>
    <w:rsid w:val="008C0458"/>
    <w:rsid w:val="008C0479"/>
    <w:rsid w:val="008C05DC"/>
    <w:rsid w:val="008C13F0"/>
    <w:rsid w:val="008C15B8"/>
    <w:rsid w:val="008C2384"/>
    <w:rsid w:val="008C34B7"/>
    <w:rsid w:val="008C359D"/>
    <w:rsid w:val="008C4491"/>
    <w:rsid w:val="008C4E1A"/>
    <w:rsid w:val="008C5444"/>
    <w:rsid w:val="008C57CE"/>
    <w:rsid w:val="008C7299"/>
    <w:rsid w:val="008C7708"/>
    <w:rsid w:val="008D020B"/>
    <w:rsid w:val="008D022A"/>
    <w:rsid w:val="008D0403"/>
    <w:rsid w:val="008D0587"/>
    <w:rsid w:val="008D0C7E"/>
    <w:rsid w:val="008D1810"/>
    <w:rsid w:val="008D1DF6"/>
    <w:rsid w:val="008D253E"/>
    <w:rsid w:val="008D3DD4"/>
    <w:rsid w:val="008D3E48"/>
    <w:rsid w:val="008D408D"/>
    <w:rsid w:val="008D448D"/>
    <w:rsid w:val="008D490A"/>
    <w:rsid w:val="008D55A8"/>
    <w:rsid w:val="008D7385"/>
    <w:rsid w:val="008D7BAA"/>
    <w:rsid w:val="008E0D66"/>
    <w:rsid w:val="008E22C8"/>
    <w:rsid w:val="008E4199"/>
    <w:rsid w:val="008E6319"/>
    <w:rsid w:val="008E6861"/>
    <w:rsid w:val="008E78FC"/>
    <w:rsid w:val="008F0418"/>
    <w:rsid w:val="008F212D"/>
    <w:rsid w:val="008F23DA"/>
    <w:rsid w:val="008F25AB"/>
    <w:rsid w:val="008F311A"/>
    <w:rsid w:val="008F36F3"/>
    <w:rsid w:val="008F4691"/>
    <w:rsid w:val="008F490C"/>
    <w:rsid w:val="008F6279"/>
    <w:rsid w:val="008F6612"/>
    <w:rsid w:val="008F6930"/>
    <w:rsid w:val="008F6EF8"/>
    <w:rsid w:val="008F722A"/>
    <w:rsid w:val="008F7A28"/>
    <w:rsid w:val="0090078F"/>
    <w:rsid w:val="00900FC8"/>
    <w:rsid w:val="00901205"/>
    <w:rsid w:val="00901E80"/>
    <w:rsid w:val="00902315"/>
    <w:rsid w:val="009027DC"/>
    <w:rsid w:val="009028FE"/>
    <w:rsid w:val="00902A71"/>
    <w:rsid w:val="009034A6"/>
    <w:rsid w:val="00903F6F"/>
    <w:rsid w:val="00904331"/>
    <w:rsid w:val="00904D8B"/>
    <w:rsid w:val="009055B8"/>
    <w:rsid w:val="00905662"/>
    <w:rsid w:val="009057FA"/>
    <w:rsid w:val="0090585D"/>
    <w:rsid w:val="00905A94"/>
    <w:rsid w:val="009061B5"/>
    <w:rsid w:val="0090711B"/>
    <w:rsid w:val="009074AB"/>
    <w:rsid w:val="009076A8"/>
    <w:rsid w:val="0090782A"/>
    <w:rsid w:val="009079D6"/>
    <w:rsid w:val="009100A7"/>
    <w:rsid w:val="009100EF"/>
    <w:rsid w:val="00911280"/>
    <w:rsid w:val="009115B2"/>
    <w:rsid w:val="00911DA4"/>
    <w:rsid w:val="00913B9E"/>
    <w:rsid w:val="0091410A"/>
    <w:rsid w:val="00914206"/>
    <w:rsid w:val="009142EE"/>
    <w:rsid w:val="0091491D"/>
    <w:rsid w:val="009149D3"/>
    <w:rsid w:val="00914AC4"/>
    <w:rsid w:val="00914B96"/>
    <w:rsid w:val="00914FB0"/>
    <w:rsid w:val="00915219"/>
    <w:rsid w:val="00915B95"/>
    <w:rsid w:val="00915E64"/>
    <w:rsid w:val="009162C1"/>
    <w:rsid w:val="0091656E"/>
    <w:rsid w:val="0091662C"/>
    <w:rsid w:val="009169A5"/>
    <w:rsid w:val="0091764E"/>
    <w:rsid w:val="00917896"/>
    <w:rsid w:val="00920028"/>
    <w:rsid w:val="009216A5"/>
    <w:rsid w:val="00921785"/>
    <w:rsid w:val="00921806"/>
    <w:rsid w:val="009218F8"/>
    <w:rsid w:val="00921909"/>
    <w:rsid w:val="00921C4E"/>
    <w:rsid w:val="00922676"/>
    <w:rsid w:val="00922D06"/>
    <w:rsid w:val="00922D3F"/>
    <w:rsid w:val="00923FBF"/>
    <w:rsid w:val="0092400B"/>
    <w:rsid w:val="009244DF"/>
    <w:rsid w:val="0092482A"/>
    <w:rsid w:val="009249FB"/>
    <w:rsid w:val="00924B0D"/>
    <w:rsid w:val="009255D1"/>
    <w:rsid w:val="0092570E"/>
    <w:rsid w:val="00925C67"/>
    <w:rsid w:val="00926903"/>
    <w:rsid w:val="00926CB9"/>
    <w:rsid w:val="00926F00"/>
    <w:rsid w:val="0092762E"/>
    <w:rsid w:val="00930859"/>
    <w:rsid w:val="00930A04"/>
    <w:rsid w:val="00930B1F"/>
    <w:rsid w:val="00931029"/>
    <w:rsid w:val="00931E44"/>
    <w:rsid w:val="00932089"/>
    <w:rsid w:val="00932BF8"/>
    <w:rsid w:val="00932E04"/>
    <w:rsid w:val="00933480"/>
    <w:rsid w:val="00933C15"/>
    <w:rsid w:val="00934109"/>
    <w:rsid w:val="0093437F"/>
    <w:rsid w:val="00935F56"/>
    <w:rsid w:val="0093629C"/>
    <w:rsid w:val="009362CA"/>
    <w:rsid w:val="00936466"/>
    <w:rsid w:val="00936BBA"/>
    <w:rsid w:val="009378E3"/>
    <w:rsid w:val="00937B8F"/>
    <w:rsid w:val="00941AFA"/>
    <w:rsid w:val="009427B7"/>
    <w:rsid w:val="00942D2C"/>
    <w:rsid w:val="00942FDC"/>
    <w:rsid w:val="009430DC"/>
    <w:rsid w:val="00943388"/>
    <w:rsid w:val="009435DB"/>
    <w:rsid w:val="00943764"/>
    <w:rsid w:val="009438D4"/>
    <w:rsid w:val="0094409B"/>
    <w:rsid w:val="009444A0"/>
    <w:rsid w:val="00944960"/>
    <w:rsid w:val="009454B5"/>
    <w:rsid w:val="00945536"/>
    <w:rsid w:val="0094588D"/>
    <w:rsid w:val="0094588E"/>
    <w:rsid w:val="00945B42"/>
    <w:rsid w:val="00946E72"/>
    <w:rsid w:val="0094708F"/>
    <w:rsid w:val="00947594"/>
    <w:rsid w:val="00947EFB"/>
    <w:rsid w:val="009507C2"/>
    <w:rsid w:val="00950956"/>
    <w:rsid w:val="00950FEF"/>
    <w:rsid w:val="00951828"/>
    <w:rsid w:val="00951D99"/>
    <w:rsid w:val="0095228A"/>
    <w:rsid w:val="009528F7"/>
    <w:rsid w:val="00952997"/>
    <w:rsid w:val="00952BFF"/>
    <w:rsid w:val="00952C8B"/>
    <w:rsid w:val="0095326B"/>
    <w:rsid w:val="00953B8A"/>
    <w:rsid w:val="00953E81"/>
    <w:rsid w:val="00954AE2"/>
    <w:rsid w:val="00954CF0"/>
    <w:rsid w:val="00954F06"/>
    <w:rsid w:val="00955084"/>
    <w:rsid w:val="00956037"/>
    <w:rsid w:val="0095662C"/>
    <w:rsid w:val="00956774"/>
    <w:rsid w:val="00956825"/>
    <w:rsid w:val="00956DEF"/>
    <w:rsid w:val="0095778D"/>
    <w:rsid w:val="00957E85"/>
    <w:rsid w:val="009600C5"/>
    <w:rsid w:val="00960264"/>
    <w:rsid w:val="00960407"/>
    <w:rsid w:val="0096153F"/>
    <w:rsid w:val="00961902"/>
    <w:rsid w:val="009624B0"/>
    <w:rsid w:val="00962F3F"/>
    <w:rsid w:val="009630FA"/>
    <w:rsid w:val="00963500"/>
    <w:rsid w:val="009636B1"/>
    <w:rsid w:val="00963A48"/>
    <w:rsid w:val="00964513"/>
    <w:rsid w:val="00964855"/>
    <w:rsid w:val="00964900"/>
    <w:rsid w:val="00964B43"/>
    <w:rsid w:val="00964D2A"/>
    <w:rsid w:val="0096539D"/>
    <w:rsid w:val="0097094F"/>
    <w:rsid w:val="00970D65"/>
    <w:rsid w:val="00971D14"/>
    <w:rsid w:val="00971E0B"/>
    <w:rsid w:val="0097270B"/>
    <w:rsid w:val="0097378E"/>
    <w:rsid w:val="0097492E"/>
    <w:rsid w:val="0097535B"/>
    <w:rsid w:val="009762CA"/>
    <w:rsid w:val="00980198"/>
    <w:rsid w:val="00980535"/>
    <w:rsid w:val="00980665"/>
    <w:rsid w:val="00980CE0"/>
    <w:rsid w:val="00981124"/>
    <w:rsid w:val="0098112B"/>
    <w:rsid w:val="00981BF5"/>
    <w:rsid w:val="00981DBF"/>
    <w:rsid w:val="00982FA9"/>
    <w:rsid w:val="009830DA"/>
    <w:rsid w:val="0098369B"/>
    <w:rsid w:val="0098375C"/>
    <w:rsid w:val="00984760"/>
    <w:rsid w:val="00985284"/>
    <w:rsid w:val="009854DC"/>
    <w:rsid w:val="00985CF8"/>
    <w:rsid w:val="00986951"/>
    <w:rsid w:val="00986981"/>
    <w:rsid w:val="00986D62"/>
    <w:rsid w:val="0098737F"/>
    <w:rsid w:val="0098744A"/>
    <w:rsid w:val="0098769C"/>
    <w:rsid w:val="0098770F"/>
    <w:rsid w:val="009878ED"/>
    <w:rsid w:val="00987ECA"/>
    <w:rsid w:val="00990327"/>
    <w:rsid w:val="00990F23"/>
    <w:rsid w:val="00991FEE"/>
    <w:rsid w:val="00992250"/>
    <w:rsid w:val="009926B4"/>
    <w:rsid w:val="00992A36"/>
    <w:rsid w:val="00993C6A"/>
    <w:rsid w:val="0099408D"/>
    <w:rsid w:val="00994375"/>
    <w:rsid w:val="009944F5"/>
    <w:rsid w:val="009945A8"/>
    <w:rsid w:val="00994975"/>
    <w:rsid w:val="00995506"/>
    <w:rsid w:val="00995A16"/>
    <w:rsid w:val="00995BF6"/>
    <w:rsid w:val="009966AF"/>
    <w:rsid w:val="00996718"/>
    <w:rsid w:val="00997EEF"/>
    <w:rsid w:val="00997F67"/>
    <w:rsid w:val="009A114E"/>
    <w:rsid w:val="009A1361"/>
    <w:rsid w:val="009A222B"/>
    <w:rsid w:val="009A2490"/>
    <w:rsid w:val="009A269F"/>
    <w:rsid w:val="009A2C30"/>
    <w:rsid w:val="009A2CD3"/>
    <w:rsid w:val="009A3E84"/>
    <w:rsid w:val="009A4534"/>
    <w:rsid w:val="009A4ACF"/>
    <w:rsid w:val="009A510B"/>
    <w:rsid w:val="009A51F0"/>
    <w:rsid w:val="009A65FC"/>
    <w:rsid w:val="009A6889"/>
    <w:rsid w:val="009A6AD9"/>
    <w:rsid w:val="009A72A2"/>
    <w:rsid w:val="009A77FF"/>
    <w:rsid w:val="009A7911"/>
    <w:rsid w:val="009A7991"/>
    <w:rsid w:val="009A7AFD"/>
    <w:rsid w:val="009A7D25"/>
    <w:rsid w:val="009B0080"/>
    <w:rsid w:val="009B0172"/>
    <w:rsid w:val="009B0366"/>
    <w:rsid w:val="009B0A77"/>
    <w:rsid w:val="009B0D22"/>
    <w:rsid w:val="009B0E88"/>
    <w:rsid w:val="009B22D9"/>
    <w:rsid w:val="009B28E3"/>
    <w:rsid w:val="009B2927"/>
    <w:rsid w:val="009B39B8"/>
    <w:rsid w:val="009B3F0B"/>
    <w:rsid w:val="009B3F63"/>
    <w:rsid w:val="009B4AA2"/>
    <w:rsid w:val="009B5206"/>
    <w:rsid w:val="009B5A05"/>
    <w:rsid w:val="009B622A"/>
    <w:rsid w:val="009B649E"/>
    <w:rsid w:val="009B6694"/>
    <w:rsid w:val="009C0024"/>
    <w:rsid w:val="009C0493"/>
    <w:rsid w:val="009C0A1C"/>
    <w:rsid w:val="009C10AF"/>
    <w:rsid w:val="009C11BD"/>
    <w:rsid w:val="009C1332"/>
    <w:rsid w:val="009C1528"/>
    <w:rsid w:val="009C1578"/>
    <w:rsid w:val="009C256F"/>
    <w:rsid w:val="009C2C26"/>
    <w:rsid w:val="009C3527"/>
    <w:rsid w:val="009C3EA7"/>
    <w:rsid w:val="009C421A"/>
    <w:rsid w:val="009C5518"/>
    <w:rsid w:val="009C5D68"/>
    <w:rsid w:val="009C61EE"/>
    <w:rsid w:val="009C6212"/>
    <w:rsid w:val="009C62CA"/>
    <w:rsid w:val="009C64F8"/>
    <w:rsid w:val="009C674F"/>
    <w:rsid w:val="009C730A"/>
    <w:rsid w:val="009C75CA"/>
    <w:rsid w:val="009D0159"/>
    <w:rsid w:val="009D090C"/>
    <w:rsid w:val="009D0C0B"/>
    <w:rsid w:val="009D1916"/>
    <w:rsid w:val="009D1C1E"/>
    <w:rsid w:val="009D2594"/>
    <w:rsid w:val="009D2953"/>
    <w:rsid w:val="009D2B17"/>
    <w:rsid w:val="009D2B21"/>
    <w:rsid w:val="009D321F"/>
    <w:rsid w:val="009D34B4"/>
    <w:rsid w:val="009D3A6A"/>
    <w:rsid w:val="009D4087"/>
    <w:rsid w:val="009D46EB"/>
    <w:rsid w:val="009D4CF4"/>
    <w:rsid w:val="009D5127"/>
    <w:rsid w:val="009D574F"/>
    <w:rsid w:val="009D58D3"/>
    <w:rsid w:val="009D61DD"/>
    <w:rsid w:val="009D6490"/>
    <w:rsid w:val="009D65C8"/>
    <w:rsid w:val="009D66F7"/>
    <w:rsid w:val="009D73CE"/>
    <w:rsid w:val="009D7581"/>
    <w:rsid w:val="009D7D6F"/>
    <w:rsid w:val="009E04AC"/>
    <w:rsid w:val="009E0E50"/>
    <w:rsid w:val="009E10A0"/>
    <w:rsid w:val="009E13F7"/>
    <w:rsid w:val="009E2708"/>
    <w:rsid w:val="009E2D98"/>
    <w:rsid w:val="009E2F5D"/>
    <w:rsid w:val="009E3058"/>
    <w:rsid w:val="009E4204"/>
    <w:rsid w:val="009E4D31"/>
    <w:rsid w:val="009E5701"/>
    <w:rsid w:val="009E7BE8"/>
    <w:rsid w:val="009E7BF1"/>
    <w:rsid w:val="009E7D8D"/>
    <w:rsid w:val="009F01D6"/>
    <w:rsid w:val="009F022A"/>
    <w:rsid w:val="009F042E"/>
    <w:rsid w:val="009F1B5F"/>
    <w:rsid w:val="009F25B0"/>
    <w:rsid w:val="009F3684"/>
    <w:rsid w:val="009F4AED"/>
    <w:rsid w:val="009F4C2F"/>
    <w:rsid w:val="009F6A61"/>
    <w:rsid w:val="009F6BDC"/>
    <w:rsid w:val="009F76F9"/>
    <w:rsid w:val="009F775F"/>
    <w:rsid w:val="009F7F8C"/>
    <w:rsid w:val="00A00095"/>
    <w:rsid w:val="00A00779"/>
    <w:rsid w:val="00A007DE"/>
    <w:rsid w:val="00A00DEE"/>
    <w:rsid w:val="00A00ED1"/>
    <w:rsid w:val="00A01A38"/>
    <w:rsid w:val="00A01A41"/>
    <w:rsid w:val="00A01BC2"/>
    <w:rsid w:val="00A020B1"/>
    <w:rsid w:val="00A02996"/>
    <w:rsid w:val="00A0323F"/>
    <w:rsid w:val="00A03311"/>
    <w:rsid w:val="00A03786"/>
    <w:rsid w:val="00A0400C"/>
    <w:rsid w:val="00A04B1A"/>
    <w:rsid w:val="00A05680"/>
    <w:rsid w:val="00A057BF"/>
    <w:rsid w:val="00A059DB"/>
    <w:rsid w:val="00A06261"/>
    <w:rsid w:val="00A07035"/>
    <w:rsid w:val="00A0730D"/>
    <w:rsid w:val="00A07A00"/>
    <w:rsid w:val="00A07EE7"/>
    <w:rsid w:val="00A07FF2"/>
    <w:rsid w:val="00A10364"/>
    <w:rsid w:val="00A106E8"/>
    <w:rsid w:val="00A1072B"/>
    <w:rsid w:val="00A10BBA"/>
    <w:rsid w:val="00A10CDA"/>
    <w:rsid w:val="00A10DE9"/>
    <w:rsid w:val="00A11FA2"/>
    <w:rsid w:val="00A1225F"/>
    <w:rsid w:val="00A123FD"/>
    <w:rsid w:val="00A12B60"/>
    <w:rsid w:val="00A12B88"/>
    <w:rsid w:val="00A13459"/>
    <w:rsid w:val="00A14426"/>
    <w:rsid w:val="00A147B6"/>
    <w:rsid w:val="00A14E39"/>
    <w:rsid w:val="00A152F6"/>
    <w:rsid w:val="00A16231"/>
    <w:rsid w:val="00A170B6"/>
    <w:rsid w:val="00A17EED"/>
    <w:rsid w:val="00A20536"/>
    <w:rsid w:val="00A209CA"/>
    <w:rsid w:val="00A20D3D"/>
    <w:rsid w:val="00A22015"/>
    <w:rsid w:val="00A221AC"/>
    <w:rsid w:val="00A2330A"/>
    <w:rsid w:val="00A2364F"/>
    <w:rsid w:val="00A2395A"/>
    <w:rsid w:val="00A243F8"/>
    <w:rsid w:val="00A24D19"/>
    <w:rsid w:val="00A24F78"/>
    <w:rsid w:val="00A2523E"/>
    <w:rsid w:val="00A25513"/>
    <w:rsid w:val="00A25F89"/>
    <w:rsid w:val="00A26DD1"/>
    <w:rsid w:val="00A27135"/>
    <w:rsid w:val="00A275A4"/>
    <w:rsid w:val="00A2790F"/>
    <w:rsid w:val="00A27A75"/>
    <w:rsid w:val="00A27D7B"/>
    <w:rsid w:val="00A27E81"/>
    <w:rsid w:val="00A30470"/>
    <w:rsid w:val="00A310EF"/>
    <w:rsid w:val="00A33C12"/>
    <w:rsid w:val="00A33D8A"/>
    <w:rsid w:val="00A340A1"/>
    <w:rsid w:val="00A352B1"/>
    <w:rsid w:val="00A35E31"/>
    <w:rsid w:val="00A3617F"/>
    <w:rsid w:val="00A36B0C"/>
    <w:rsid w:val="00A36DAA"/>
    <w:rsid w:val="00A375E7"/>
    <w:rsid w:val="00A37835"/>
    <w:rsid w:val="00A40538"/>
    <w:rsid w:val="00A41B47"/>
    <w:rsid w:val="00A41C65"/>
    <w:rsid w:val="00A41DEA"/>
    <w:rsid w:val="00A41E91"/>
    <w:rsid w:val="00A42880"/>
    <w:rsid w:val="00A42AFF"/>
    <w:rsid w:val="00A446AD"/>
    <w:rsid w:val="00A44D11"/>
    <w:rsid w:val="00A44ED1"/>
    <w:rsid w:val="00A454F4"/>
    <w:rsid w:val="00A458A9"/>
    <w:rsid w:val="00A45936"/>
    <w:rsid w:val="00A46831"/>
    <w:rsid w:val="00A46CEF"/>
    <w:rsid w:val="00A47038"/>
    <w:rsid w:val="00A47574"/>
    <w:rsid w:val="00A476EC"/>
    <w:rsid w:val="00A50506"/>
    <w:rsid w:val="00A505F1"/>
    <w:rsid w:val="00A50C36"/>
    <w:rsid w:val="00A522A6"/>
    <w:rsid w:val="00A5311E"/>
    <w:rsid w:val="00A53453"/>
    <w:rsid w:val="00A53BBA"/>
    <w:rsid w:val="00A53D04"/>
    <w:rsid w:val="00A5435E"/>
    <w:rsid w:val="00A556E8"/>
    <w:rsid w:val="00A55C64"/>
    <w:rsid w:val="00A5656F"/>
    <w:rsid w:val="00A56A6A"/>
    <w:rsid w:val="00A56BE9"/>
    <w:rsid w:val="00A56F57"/>
    <w:rsid w:val="00A575E1"/>
    <w:rsid w:val="00A576A0"/>
    <w:rsid w:val="00A57CF4"/>
    <w:rsid w:val="00A6018E"/>
    <w:rsid w:val="00A604CE"/>
    <w:rsid w:val="00A60990"/>
    <w:rsid w:val="00A60F6B"/>
    <w:rsid w:val="00A613C9"/>
    <w:rsid w:val="00A61802"/>
    <w:rsid w:val="00A61ADB"/>
    <w:rsid w:val="00A61B8C"/>
    <w:rsid w:val="00A61C57"/>
    <w:rsid w:val="00A62018"/>
    <w:rsid w:val="00A62124"/>
    <w:rsid w:val="00A62483"/>
    <w:rsid w:val="00A62671"/>
    <w:rsid w:val="00A62C22"/>
    <w:rsid w:val="00A62C3F"/>
    <w:rsid w:val="00A62EBC"/>
    <w:rsid w:val="00A63EA8"/>
    <w:rsid w:val="00A6405E"/>
    <w:rsid w:val="00A641C6"/>
    <w:rsid w:val="00A6421B"/>
    <w:rsid w:val="00A64CA1"/>
    <w:rsid w:val="00A6524F"/>
    <w:rsid w:val="00A6627B"/>
    <w:rsid w:val="00A66A13"/>
    <w:rsid w:val="00A672EC"/>
    <w:rsid w:val="00A679C9"/>
    <w:rsid w:val="00A67E68"/>
    <w:rsid w:val="00A67ED0"/>
    <w:rsid w:val="00A71789"/>
    <w:rsid w:val="00A71F19"/>
    <w:rsid w:val="00A725ED"/>
    <w:rsid w:val="00A729A3"/>
    <w:rsid w:val="00A73295"/>
    <w:rsid w:val="00A73B51"/>
    <w:rsid w:val="00A73BF3"/>
    <w:rsid w:val="00A74AA1"/>
    <w:rsid w:val="00A7579F"/>
    <w:rsid w:val="00A75DA3"/>
    <w:rsid w:val="00A77D73"/>
    <w:rsid w:val="00A801C9"/>
    <w:rsid w:val="00A806DC"/>
    <w:rsid w:val="00A80DDE"/>
    <w:rsid w:val="00A80FA7"/>
    <w:rsid w:val="00A81634"/>
    <w:rsid w:val="00A81F3A"/>
    <w:rsid w:val="00A8214B"/>
    <w:rsid w:val="00A8312A"/>
    <w:rsid w:val="00A83288"/>
    <w:rsid w:val="00A83539"/>
    <w:rsid w:val="00A83C9C"/>
    <w:rsid w:val="00A841DD"/>
    <w:rsid w:val="00A842AC"/>
    <w:rsid w:val="00A85642"/>
    <w:rsid w:val="00A85BF1"/>
    <w:rsid w:val="00A862E5"/>
    <w:rsid w:val="00A86383"/>
    <w:rsid w:val="00A903B9"/>
    <w:rsid w:val="00A90463"/>
    <w:rsid w:val="00A90B2F"/>
    <w:rsid w:val="00A91804"/>
    <w:rsid w:val="00A91BB4"/>
    <w:rsid w:val="00A91C0F"/>
    <w:rsid w:val="00A91EAD"/>
    <w:rsid w:val="00A920B0"/>
    <w:rsid w:val="00A9294F"/>
    <w:rsid w:val="00A93054"/>
    <w:rsid w:val="00A93213"/>
    <w:rsid w:val="00A93B66"/>
    <w:rsid w:val="00A9484C"/>
    <w:rsid w:val="00A96162"/>
    <w:rsid w:val="00A96907"/>
    <w:rsid w:val="00A96B2C"/>
    <w:rsid w:val="00A96BBA"/>
    <w:rsid w:val="00A96C4C"/>
    <w:rsid w:val="00A97BDF"/>
    <w:rsid w:val="00AA0BFD"/>
    <w:rsid w:val="00AA0D37"/>
    <w:rsid w:val="00AA159E"/>
    <w:rsid w:val="00AA1DA0"/>
    <w:rsid w:val="00AA2B0E"/>
    <w:rsid w:val="00AA32D1"/>
    <w:rsid w:val="00AA41B3"/>
    <w:rsid w:val="00AA4EBB"/>
    <w:rsid w:val="00AA5BBD"/>
    <w:rsid w:val="00AA62A9"/>
    <w:rsid w:val="00AA6392"/>
    <w:rsid w:val="00AA6AF9"/>
    <w:rsid w:val="00AA6BB6"/>
    <w:rsid w:val="00AA71CE"/>
    <w:rsid w:val="00AA76B7"/>
    <w:rsid w:val="00AB13AA"/>
    <w:rsid w:val="00AB18AE"/>
    <w:rsid w:val="00AB1A4C"/>
    <w:rsid w:val="00AB1DCA"/>
    <w:rsid w:val="00AB1F47"/>
    <w:rsid w:val="00AB2941"/>
    <w:rsid w:val="00AB2C9C"/>
    <w:rsid w:val="00AB3C61"/>
    <w:rsid w:val="00AB4230"/>
    <w:rsid w:val="00AB4A38"/>
    <w:rsid w:val="00AB4D7A"/>
    <w:rsid w:val="00AB57EE"/>
    <w:rsid w:val="00AB5DEF"/>
    <w:rsid w:val="00AB6D71"/>
    <w:rsid w:val="00AB6FF7"/>
    <w:rsid w:val="00AC0DE7"/>
    <w:rsid w:val="00AC2F2D"/>
    <w:rsid w:val="00AC3101"/>
    <w:rsid w:val="00AC3259"/>
    <w:rsid w:val="00AC3A36"/>
    <w:rsid w:val="00AC3D72"/>
    <w:rsid w:val="00AC515E"/>
    <w:rsid w:val="00AC5679"/>
    <w:rsid w:val="00AC57CE"/>
    <w:rsid w:val="00AC5F43"/>
    <w:rsid w:val="00AC68DA"/>
    <w:rsid w:val="00AC7522"/>
    <w:rsid w:val="00AD01C3"/>
    <w:rsid w:val="00AD020A"/>
    <w:rsid w:val="00AD0649"/>
    <w:rsid w:val="00AD1629"/>
    <w:rsid w:val="00AD2294"/>
    <w:rsid w:val="00AD2EE8"/>
    <w:rsid w:val="00AD32AE"/>
    <w:rsid w:val="00AD3AB5"/>
    <w:rsid w:val="00AD3DDE"/>
    <w:rsid w:val="00AD46D2"/>
    <w:rsid w:val="00AD4B0F"/>
    <w:rsid w:val="00AD5F7C"/>
    <w:rsid w:val="00AD6290"/>
    <w:rsid w:val="00AD66AB"/>
    <w:rsid w:val="00AD6930"/>
    <w:rsid w:val="00AD71C5"/>
    <w:rsid w:val="00AD7841"/>
    <w:rsid w:val="00AD7BDF"/>
    <w:rsid w:val="00AD7DC4"/>
    <w:rsid w:val="00AD7E98"/>
    <w:rsid w:val="00AD7ED5"/>
    <w:rsid w:val="00AD7F28"/>
    <w:rsid w:val="00AD7FCD"/>
    <w:rsid w:val="00AE0544"/>
    <w:rsid w:val="00AE0CE2"/>
    <w:rsid w:val="00AE0F9E"/>
    <w:rsid w:val="00AE20FF"/>
    <w:rsid w:val="00AE2DB4"/>
    <w:rsid w:val="00AE373A"/>
    <w:rsid w:val="00AE40FD"/>
    <w:rsid w:val="00AE4156"/>
    <w:rsid w:val="00AE470D"/>
    <w:rsid w:val="00AE48D2"/>
    <w:rsid w:val="00AE4F68"/>
    <w:rsid w:val="00AF004B"/>
    <w:rsid w:val="00AF1026"/>
    <w:rsid w:val="00AF1218"/>
    <w:rsid w:val="00AF1657"/>
    <w:rsid w:val="00AF227C"/>
    <w:rsid w:val="00AF2344"/>
    <w:rsid w:val="00AF26A7"/>
    <w:rsid w:val="00AF28ED"/>
    <w:rsid w:val="00AF297C"/>
    <w:rsid w:val="00AF2B67"/>
    <w:rsid w:val="00AF3016"/>
    <w:rsid w:val="00AF48B9"/>
    <w:rsid w:val="00AF52CA"/>
    <w:rsid w:val="00AF65ED"/>
    <w:rsid w:val="00AF68DD"/>
    <w:rsid w:val="00AF7133"/>
    <w:rsid w:val="00B0060F"/>
    <w:rsid w:val="00B02C4C"/>
    <w:rsid w:val="00B02E40"/>
    <w:rsid w:val="00B03613"/>
    <w:rsid w:val="00B03848"/>
    <w:rsid w:val="00B04BDA"/>
    <w:rsid w:val="00B0505F"/>
    <w:rsid w:val="00B05133"/>
    <w:rsid w:val="00B05AF5"/>
    <w:rsid w:val="00B05B8B"/>
    <w:rsid w:val="00B06870"/>
    <w:rsid w:val="00B06B64"/>
    <w:rsid w:val="00B07134"/>
    <w:rsid w:val="00B076E6"/>
    <w:rsid w:val="00B10732"/>
    <w:rsid w:val="00B10EE3"/>
    <w:rsid w:val="00B10F7C"/>
    <w:rsid w:val="00B117F0"/>
    <w:rsid w:val="00B11C44"/>
    <w:rsid w:val="00B11D1E"/>
    <w:rsid w:val="00B11E35"/>
    <w:rsid w:val="00B126D8"/>
    <w:rsid w:val="00B12C0B"/>
    <w:rsid w:val="00B13072"/>
    <w:rsid w:val="00B1314F"/>
    <w:rsid w:val="00B13DD3"/>
    <w:rsid w:val="00B13E5A"/>
    <w:rsid w:val="00B147D3"/>
    <w:rsid w:val="00B14B4B"/>
    <w:rsid w:val="00B14C29"/>
    <w:rsid w:val="00B14D71"/>
    <w:rsid w:val="00B15584"/>
    <w:rsid w:val="00B156BD"/>
    <w:rsid w:val="00B15CAD"/>
    <w:rsid w:val="00B16789"/>
    <w:rsid w:val="00B17588"/>
    <w:rsid w:val="00B179C6"/>
    <w:rsid w:val="00B17CDE"/>
    <w:rsid w:val="00B20B72"/>
    <w:rsid w:val="00B20D5E"/>
    <w:rsid w:val="00B20ECE"/>
    <w:rsid w:val="00B21EC3"/>
    <w:rsid w:val="00B23270"/>
    <w:rsid w:val="00B23434"/>
    <w:rsid w:val="00B23B9A"/>
    <w:rsid w:val="00B23E83"/>
    <w:rsid w:val="00B24146"/>
    <w:rsid w:val="00B242D2"/>
    <w:rsid w:val="00B2478E"/>
    <w:rsid w:val="00B24826"/>
    <w:rsid w:val="00B24D9E"/>
    <w:rsid w:val="00B25E51"/>
    <w:rsid w:val="00B25FE7"/>
    <w:rsid w:val="00B27224"/>
    <w:rsid w:val="00B27D23"/>
    <w:rsid w:val="00B30DE2"/>
    <w:rsid w:val="00B31835"/>
    <w:rsid w:val="00B31D4C"/>
    <w:rsid w:val="00B31D51"/>
    <w:rsid w:val="00B3216E"/>
    <w:rsid w:val="00B3279C"/>
    <w:rsid w:val="00B328F7"/>
    <w:rsid w:val="00B32E6B"/>
    <w:rsid w:val="00B33121"/>
    <w:rsid w:val="00B33B0F"/>
    <w:rsid w:val="00B341D9"/>
    <w:rsid w:val="00B348B3"/>
    <w:rsid w:val="00B34B3B"/>
    <w:rsid w:val="00B35876"/>
    <w:rsid w:val="00B35A30"/>
    <w:rsid w:val="00B36DA1"/>
    <w:rsid w:val="00B376CB"/>
    <w:rsid w:val="00B37BC9"/>
    <w:rsid w:val="00B37C55"/>
    <w:rsid w:val="00B40D16"/>
    <w:rsid w:val="00B412AA"/>
    <w:rsid w:val="00B414D6"/>
    <w:rsid w:val="00B41929"/>
    <w:rsid w:val="00B41D2B"/>
    <w:rsid w:val="00B42198"/>
    <w:rsid w:val="00B43818"/>
    <w:rsid w:val="00B43828"/>
    <w:rsid w:val="00B44720"/>
    <w:rsid w:val="00B44ABD"/>
    <w:rsid w:val="00B45252"/>
    <w:rsid w:val="00B46ECE"/>
    <w:rsid w:val="00B47E50"/>
    <w:rsid w:val="00B503AB"/>
    <w:rsid w:val="00B50968"/>
    <w:rsid w:val="00B51497"/>
    <w:rsid w:val="00B5391F"/>
    <w:rsid w:val="00B53BC4"/>
    <w:rsid w:val="00B53BFA"/>
    <w:rsid w:val="00B53EE5"/>
    <w:rsid w:val="00B54C5C"/>
    <w:rsid w:val="00B54E73"/>
    <w:rsid w:val="00B5533C"/>
    <w:rsid w:val="00B564B5"/>
    <w:rsid w:val="00B56581"/>
    <w:rsid w:val="00B57154"/>
    <w:rsid w:val="00B57B1A"/>
    <w:rsid w:val="00B6026D"/>
    <w:rsid w:val="00B606F0"/>
    <w:rsid w:val="00B6081B"/>
    <w:rsid w:val="00B60884"/>
    <w:rsid w:val="00B60D92"/>
    <w:rsid w:val="00B617F3"/>
    <w:rsid w:val="00B6255D"/>
    <w:rsid w:val="00B626FF"/>
    <w:rsid w:val="00B62BAD"/>
    <w:rsid w:val="00B63DC6"/>
    <w:rsid w:val="00B643B7"/>
    <w:rsid w:val="00B6547C"/>
    <w:rsid w:val="00B678DB"/>
    <w:rsid w:val="00B71A7A"/>
    <w:rsid w:val="00B71D13"/>
    <w:rsid w:val="00B71E9A"/>
    <w:rsid w:val="00B72F47"/>
    <w:rsid w:val="00B737B2"/>
    <w:rsid w:val="00B739BB"/>
    <w:rsid w:val="00B73EF7"/>
    <w:rsid w:val="00B751F1"/>
    <w:rsid w:val="00B7562F"/>
    <w:rsid w:val="00B75CB2"/>
    <w:rsid w:val="00B76143"/>
    <w:rsid w:val="00B76C7F"/>
    <w:rsid w:val="00B775C4"/>
    <w:rsid w:val="00B77B9D"/>
    <w:rsid w:val="00B77CF4"/>
    <w:rsid w:val="00B77D6D"/>
    <w:rsid w:val="00B80B5A"/>
    <w:rsid w:val="00B814B2"/>
    <w:rsid w:val="00B820BA"/>
    <w:rsid w:val="00B8264C"/>
    <w:rsid w:val="00B844FD"/>
    <w:rsid w:val="00B84CB4"/>
    <w:rsid w:val="00B8564F"/>
    <w:rsid w:val="00B859E7"/>
    <w:rsid w:val="00B86672"/>
    <w:rsid w:val="00B8729B"/>
    <w:rsid w:val="00B875EE"/>
    <w:rsid w:val="00B87975"/>
    <w:rsid w:val="00B87AE9"/>
    <w:rsid w:val="00B87BD8"/>
    <w:rsid w:val="00B9020A"/>
    <w:rsid w:val="00B9086E"/>
    <w:rsid w:val="00B910E1"/>
    <w:rsid w:val="00B913CD"/>
    <w:rsid w:val="00B9270C"/>
    <w:rsid w:val="00B92717"/>
    <w:rsid w:val="00B93011"/>
    <w:rsid w:val="00B93838"/>
    <w:rsid w:val="00B939A5"/>
    <w:rsid w:val="00B939AD"/>
    <w:rsid w:val="00B93C46"/>
    <w:rsid w:val="00B93D46"/>
    <w:rsid w:val="00B9440D"/>
    <w:rsid w:val="00B963AD"/>
    <w:rsid w:val="00B9667F"/>
    <w:rsid w:val="00B96F4C"/>
    <w:rsid w:val="00B97B37"/>
    <w:rsid w:val="00BA014F"/>
    <w:rsid w:val="00BA16B2"/>
    <w:rsid w:val="00BA1A15"/>
    <w:rsid w:val="00BA233A"/>
    <w:rsid w:val="00BA23FD"/>
    <w:rsid w:val="00BA2B3E"/>
    <w:rsid w:val="00BA4374"/>
    <w:rsid w:val="00BA46AC"/>
    <w:rsid w:val="00BA4FDA"/>
    <w:rsid w:val="00BA5116"/>
    <w:rsid w:val="00BA524E"/>
    <w:rsid w:val="00BA6D7D"/>
    <w:rsid w:val="00BA6EC1"/>
    <w:rsid w:val="00BA72CE"/>
    <w:rsid w:val="00BA78F2"/>
    <w:rsid w:val="00BA7CE6"/>
    <w:rsid w:val="00BA7F20"/>
    <w:rsid w:val="00BB0AAA"/>
    <w:rsid w:val="00BB1757"/>
    <w:rsid w:val="00BB17B8"/>
    <w:rsid w:val="00BB25D5"/>
    <w:rsid w:val="00BB281E"/>
    <w:rsid w:val="00BB3272"/>
    <w:rsid w:val="00BB33D3"/>
    <w:rsid w:val="00BB3711"/>
    <w:rsid w:val="00BB3FEC"/>
    <w:rsid w:val="00BB5346"/>
    <w:rsid w:val="00BB5348"/>
    <w:rsid w:val="00BB5834"/>
    <w:rsid w:val="00BB6080"/>
    <w:rsid w:val="00BB6245"/>
    <w:rsid w:val="00BB7058"/>
    <w:rsid w:val="00BB77E5"/>
    <w:rsid w:val="00BB7833"/>
    <w:rsid w:val="00BC038D"/>
    <w:rsid w:val="00BC10A8"/>
    <w:rsid w:val="00BC1922"/>
    <w:rsid w:val="00BC1E45"/>
    <w:rsid w:val="00BC28E8"/>
    <w:rsid w:val="00BC5D56"/>
    <w:rsid w:val="00BC6072"/>
    <w:rsid w:val="00BC60D2"/>
    <w:rsid w:val="00BC7165"/>
    <w:rsid w:val="00BC740A"/>
    <w:rsid w:val="00BC7502"/>
    <w:rsid w:val="00BD0FAD"/>
    <w:rsid w:val="00BD12ED"/>
    <w:rsid w:val="00BD16BA"/>
    <w:rsid w:val="00BD2334"/>
    <w:rsid w:val="00BD2416"/>
    <w:rsid w:val="00BD3133"/>
    <w:rsid w:val="00BD33B3"/>
    <w:rsid w:val="00BD3739"/>
    <w:rsid w:val="00BD3F18"/>
    <w:rsid w:val="00BD4BA2"/>
    <w:rsid w:val="00BD57E6"/>
    <w:rsid w:val="00BD5D60"/>
    <w:rsid w:val="00BD74E2"/>
    <w:rsid w:val="00BD7813"/>
    <w:rsid w:val="00BE0714"/>
    <w:rsid w:val="00BE3070"/>
    <w:rsid w:val="00BE4136"/>
    <w:rsid w:val="00BE44AD"/>
    <w:rsid w:val="00BE51A5"/>
    <w:rsid w:val="00BE522D"/>
    <w:rsid w:val="00BE5B09"/>
    <w:rsid w:val="00BE5B91"/>
    <w:rsid w:val="00BE6A1C"/>
    <w:rsid w:val="00BF031C"/>
    <w:rsid w:val="00BF0A9A"/>
    <w:rsid w:val="00BF0ED1"/>
    <w:rsid w:val="00BF11E7"/>
    <w:rsid w:val="00BF1B02"/>
    <w:rsid w:val="00BF1B6D"/>
    <w:rsid w:val="00BF1DD1"/>
    <w:rsid w:val="00BF3402"/>
    <w:rsid w:val="00BF39C4"/>
    <w:rsid w:val="00BF3AB2"/>
    <w:rsid w:val="00BF4C2F"/>
    <w:rsid w:val="00BF4F31"/>
    <w:rsid w:val="00BF52CC"/>
    <w:rsid w:val="00BF6ECE"/>
    <w:rsid w:val="00BF7E2C"/>
    <w:rsid w:val="00BF7EE5"/>
    <w:rsid w:val="00BF7F9F"/>
    <w:rsid w:val="00C00194"/>
    <w:rsid w:val="00C00323"/>
    <w:rsid w:val="00C00807"/>
    <w:rsid w:val="00C01404"/>
    <w:rsid w:val="00C016A5"/>
    <w:rsid w:val="00C017FF"/>
    <w:rsid w:val="00C01964"/>
    <w:rsid w:val="00C01A12"/>
    <w:rsid w:val="00C01EB6"/>
    <w:rsid w:val="00C02B08"/>
    <w:rsid w:val="00C02E67"/>
    <w:rsid w:val="00C03DE7"/>
    <w:rsid w:val="00C03EB5"/>
    <w:rsid w:val="00C04511"/>
    <w:rsid w:val="00C0487A"/>
    <w:rsid w:val="00C05964"/>
    <w:rsid w:val="00C05DC6"/>
    <w:rsid w:val="00C05EB3"/>
    <w:rsid w:val="00C06975"/>
    <w:rsid w:val="00C06E88"/>
    <w:rsid w:val="00C071DC"/>
    <w:rsid w:val="00C0753B"/>
    <w:rsid w:val="00C077A7"/>
    <w:rsid w:val="00C07E09"/>
    <w:rsid w:val="00C07EF3"/>
    <w:rsid w:val="00C10B0F"/>
    <w:rsid w:val="00C1103F"/>
    <w:rsid w:val="00C110F1"/>
    <w:rsid w:val="00C117DD"/>
    <w:rsid w:val="00C12748"/>
    <w:rsid w:val="00C12EE9"/>
    <w:rsid w:val="00C13B3C"/>
    <w:rsid w:val="00C156F7"/>
    <w:rsid w:val="00C157CF"/>
    <w:rsid w:val="00C15D76"/>
    <w:rsid w:val="00C1650E"/>
    <w:rsid w:val="00C1672D"/>
    <w:rsid w:val="00C179B0"/>
    <w:rsid w:val="00C20698"/>
    <w:rsid w:val="00C208A7"/>
    <w:rsid w:val="00C209AD"/>
    <w:rsid w:val="00C20AAB"/>
    <w:rsid w:val="00C21DC2"/>
    <w:rsid w:val="00C22221"/>
    <w:rsid w:val="00C239A2"/>
    <w:rsid w:val="00C2467B"/>
    <w:rsid w:val="00C24A2D"/>
    <w:rsid w:val="00C25681"/>
    <w:rsid w:val="00C2587B"/>
    <w:rsid w:val="00C26BE7"/>
    <w:rsid w:val="00C27302"/>
    <w:rsid w:val="00C2788A"/>
    <w:rsid w:val="00C30F81"/>
    <w:rsid w:val="00C31847"/>
    <w:rsid w:val="00C3199B"/>
    <w:rsid w:val="00C32778"/>
    <w:rsid w:val="00C3280A"/>
    <w:rsid w:val="00C334B4"/>
    <w:rsid w:val="00C33882"/>
    <w:rsid w:val="00C34632"/>
    <w:rsid w:val="00C34F2C"/>
    <w:rsid w:val="00C35D6D"/>
    <w:rsid w:val="00C364AE"/>
    <w:rsid w:val="00C364CF"/>
    <w:rsid w:val="00C368AB"/>
    <w:rsid w:val="00C368BC"/>
    <w:rsid w:val="00C36D48"/>
    <w:rsid w:val="00C373DE"/>
    <w:rsid w:val="00C4007E"/>
    <w:rsid w:val="00C415B3"/>
    <w:rsid w:val="00C43143"/>
    <w:rsid w:val="00C43F91"/>
    <w:rsid w:val="00C4443E"/>
    <w:rsid w:val="00C445AE"/>
    <w:rsid w:val="00C45324"/>
    <w:rsid w:val="00C4548E"/>
    <w:rsid w:val="00C463E9"/>
    <w:rsid w:val="00C46957"/>
    <w:rsid w:val="00C47594"/>
    <w:rsid w:val="00C50A02"/>
    <w:rsid w:val="00C52583"/>
    <w:rsid w:val="00C52BA6"/>
    <w:rsid w:val="00C52C9E"/>
    <w:rsid w:val="00C52FF5"/>
    <w:rsid w:val="00C532FF"/>
    <w:rsid w:val="00C53F73"/>
    <w:rsid w:val="00C5492E"/>
    <w:rsid w:val="00C54FA7"/>
    <w:rsid w:val="00C55334"/>
    <w:rsid w:val="00C55578"/>
    <w:rsid w:val="00C55D2D"/>
    <w:rsid w:val="00C560C5"/>
    <w:rsid w:val="00C56576"/>
    <w:rsid w:val="00C565E7"/>
    <w:rsid w:val="00C5664F"/>
    <w:rsid w:val="00C608D0"/>
    <w:rsid w:val="00C60BA8"/>
    <w:rsid w:val="00C60E80"/>
    <w:rsid w:val="00C61BD2"/>
    <w:rsid w:val="00C62379"/>
    <w:rsid w:val="00C630D6"/>
    <w:rsid w:val="00C6317A"/>
    <w:rsid w:val="00C632A4"/>
    <w:rsid w:val="00C640EB"/>
    <w:rsid w:val="00C64324"/>
    <w:rsid w:val="00C64378"/>
    <w:rsid w:val="00C64E00"/>
    <w:rsid w:val="00C66A71"/>
    <w:rsid w:val="00C66B6C"/>
    <w:rsid w:val="00C670FD"/>
    <w:rsid w:val="00C6722E"/>
    <w:rsid w:val="00C6763D"/>
    <w:rsid w:val="00C67D95"/>
    <w:rsid w:val="00C70310"/>
    <w:rsid w:val="00C703C9"/>
    <w:rsid w:val="00C711B1"/>
    <w:rsid w:val="00C71C0D"/>
    <w:rsid w:val="00C71E17"/>
    <w:rsid w:val="00C71EB3"/>
    <w:rsid w:val="00C72091"/>
    <w:rsid w:val="00C736D8"/>
    <w:rsid w:val="00C73C90"/>
    <w:rsid w:val="00C746D1"/>
    <w:rsid w:val="00C74AAE"/>
    <w:rsid w:val="00C75F41"/>
    <w:rsid w:val="00C76144"/>
    <w:rsid w:val="00C7656F"/>
    <w:rsid w:val="00C768EE"/>
    <w:rsid w:val="00C8078F"/>
    <w:rsid w:val="00C80EBD"/>
    <w:rsid w:val="00C814BA"/>
    <w:rsid w:val="00C819AC"/>
    <w:rsid w:val="00C819BF"/>
    <w:rsid w:val="00C82845"/>
    <w:rsid w:val="00C82B9C"/>
    <w:rsid w:val="00C835C8"/>
    <w:rsid w:val="00C83838"/>
    <w:rsid w:val="00C84D4A"/>
    <w:rsid w:val="00C84E10"/>
    <w:rsid w:val="00C85283"/>
    <w:rsid w:val="00C856AE"/>
    <w:rsid w:val="00C85FB5"/>
    <w:rsid w:val="00C86788"/>
    <w:rsid w:val="00C9152D"/>
    <w:rsid w:val="00C92327"/>
    <w:rsid w:val="00C92824"/>
    <w:rsid w:val="00C9293E"/>
    <w:rsid w:val="00C92B99"/>
    <w:rsid w:val="00C92CE8"/>
    <w:rsid w:val="00C93F0D"/>
    <w:rsid w:val="00C93FDC"/>
    <w:rsid w:val="00C94151"/>
    <w:rsid w:val="00C94172"/>
    <w:rsid w:val="00C941F3"/>
    <w:rsid w:val="00C942A0"/>
    <w:rsid w:val="00C9440C"/>
    <w:rsid w:val="00C94BAD"/>
    <w:rsid w:val="00C95229"/>
    <w:rsid w:val="00C959EB"/>
    <w:rsid w:val="00C9604D"/>
    <w:rsid w:val="00C96073"/>
    <w:rsid w:val="00C960CC"/>
    <w:rsid w:val="00C9656D"/>
    <w:rsid w:val="00C96986"/>
    <w:rsid w:val="00C96AF8"/>
    <w:rsid w:val="00C96D4B"/>
    <w:rsid w:val="00C972C9"/>
    <w:rsid w:val="00C97E3C"/>
    <w:rsid w:val="00CA08FD"/>
    <w:rsid w:val="00CA09B9"/>
    <w:rsid w:val="00CA0A4D"/>
    <w:rsid w:val="00CA1463"/>
    <w:rsid w:val="00CA1477"/>
    <w:rsid w:val="00CA1566"/>
    <w:rsid w:val="00CA18CD"/>
    <w:rsid w:val="00CA1E18"/>
    <w:rsid w:val="00CA2AAC"/>
    <w:rsid w:val="00CA301D"/>
    <w:rsid w:val="00CA3CEA"/>
    <w:rsid w:val="00CA42E4"/>
    <w:rsid w:val="00CA5782"/>
    <w:rsid w:val="00CA607E"/>
    <w:rsid w:val="00CA6B9A"/>
    <w:rsid w:val="00CA6C0B"/>
    <w:rsid w:val="00CA6C37"/>
    <w:rsid w:val="00CA76DF"/>
    <w:rsid w:val="00CA7969"/>
    <w:rsid w:val="00CA7A20"/>
    <w:rsid w:val="00CB04A5"/>
    <w:rsid w:val="00CB1944"/>
    <w:rsid w:val="00CB2CB1"/>
    <w:rsid w:val="00CB2D64"/>
    <w:rsid w:val="00CB4504"/>
    <w:rsid w:val="00CB46C9"/>
    <w:rsid w:val="00CB48C4"/>
    <w:rsid w:val="00CB4A85"/>
    <w:rsid w:val="00CB4B59"/>
    <w:rsid w:val="00CB4FB0"/>
    <w:rsid w:val="00CB50C9"/>
    <w:rsid w:val="00CB58DF"/>
    <w:rsid w:val="00CB59CD"/>
    <w:rsid w:val="00CB6015"/>
    <w:rsid w:val="00CB6211"/>
    <w:rsid w:val="00CB71B9"/>
    <w:rsid w:val="00CB71BE"/>
    <w:rsid w:val="00CB75F5"/>
    <w:rsid w:val="00CB7E8C"/>
    <w:rsid w:val="00CC02BF"/>
    <w:rsid w:val="00CC07D0"/>
    <w:rsid w:val="00CC0EFB"/>
    <w:rsid w:val="00CC1B28"/>
    <w:rsid w:val="00CC1EAD"/>
    <w:rsid w:val="00CC2ED1"/>
    <w:rsid w:val="00CC33FF"/>
    <w:rsid w:val="00CC40FF"/>
    <w:rsid w:val="00CC502E"/>
    <w:rsid w:val="00CC53BF"/>
    <w:rsid w:val="00CC5E76"/>
    <w:rsid w:val="00CC6351"/>
    <w:rsid w:val="00CC6616"/>
    <w:rsid w:val="00CC6F0E"/>
    <w:rsid w:val="00CC736F"/>
    <w:rsid w:val="00CC7F3C"/>
    <w:rsid w:val="00CD0198"/>
    <w:rsid w:val="00CD09BF"/>
    <w:rsid w:val="00CD0FB0"/>
    <w:rsid w:val="00CD0FED"/>
    <w:rsid w:val="00CD10C1"/>
    <w:rsid w:val="00CD129F"/>
    <w:rsid w:val="00CD212C"/>
    <w:rsid w:val="00CD28C7"/>
    <w:rsid w:val="00CD342F"/>
    <w:rsid w:val="00CD35A7"/>
    <w:rsid w:val="00CD4FE3"/>
    <w:rsid w:val="00CD51BF"/>
    <w:rsid w:val="00CD5343"/>
    <w:rsid w:val="00CD6765"/>
    <w:rsid w:val="00CD6EF4"/>
    <w:rsid w:val="00CD7196"/>
    <w:rsid w:val="00CD71DC"/>
    <w:rsid w:val="00CD734B"/>
    <w:rsid w:val="00CD79EA"/>
    <w:rsid w:val="00CE039A"/>
    <w:rsid w:val="00CE0A3D"/>
    <w:rsid w:val="00CE0AF4"/>
    <w:rsid w:val="00CE1BBB"/>
    <w:rsid w:val="00CE1C03"/>
    <w:rsid w:val="00CE2F34"/>
    <w:rsid w:val="00CE3053"/>
    <w:rsid w:val="00CE4E00"/>
    <w:rsid w:val="00CE512C"/>
    <w:rsid w:val="00CE53B7"/>
    <w:rsid w:val="00CE576E"/>
    <w:rsid w:val="00CE5F5C"/>
    <w:rsid w:val="00CE6ADC"/>
    <w:rsid w:val="00CE784F"/>
    <w:rsid w:val="00CE79B5"/>
    <w:rsid w:val="00CE7B0A"/>
    <w:rsid w:val="00CF101E"/>
    <w:rsid w:val="00CF1747"/>
    <w:rsid w:val="00CF1CD5"/>
    <w:rsid w:val="00CF1CFA"/>
    <w:rsid w:val="00CF2431"/>
    <w:rsid w:val="00CF2567"/>
    <w:rsid w:val="00CF291B"/>
    <w:rsid w:val="00CF2A75"/>
    <w:rsid w:val="00CF31E3"/>
    <w:rsid w:val="00CF335C"/>
    <w:rsid w:val="00CF3EC1"/>
    <w:rsid w:val="00CF402A"/>
    <w:rsid w:val="00CF47A7"/>
    <w:rsid w:val="00CF4F70"/>
    <w:rsid w:val="00CF7889"/>
    <w:rsid w:val="00D009CC"/>
    <w:rsid w:val="00D00C58"/>
    <w:rsid w:val="00D00D19"/>
    <w:rsid w:val="00D012D0"/>
    <w:rsid w:val="00D01305"/>
    <w:rsid w:val="00D0169C"/>
    <w:rsid w:val="00D01842"/>
    <w:rsid w:val="00D018E5"/>
    <w:rsid w:val="00D0228E"/>
    <w:rsid w:val="00D022AD"/>
    <w:rsid w:val="00D022CD"/>
    <w:rsid w:val="00D02BCB"/>
    <w:rsid w:val="00D0387A"/>
    <w:rsid w:val="00D03949"/>
    <w:rsid w:val="00D03E8E"/>
    <w:rsid w:val="00D04154"/>
    <w:rsid w:val="00D042AA"/>
    <w:rsid w:val="00D05392"/>
    <w:rsid w:val="00D053AD"/>
    <w:rsid w:val="00D054D7"/>
    <w:rsid w:val="00D06C5F"/>
    <w:rsid w:val="00D070CE"/>
    <w:rsid w:val="00D0770C"/>
    <w:rsid w:val="00D07B71"/>
    <w:rsid w:val="00D07E53"/>
    <w:rsid w:val="00D07F08"/>
    <w:rsid w:val="00D10FC3"/>
    <w:rsid w:val="00D1111D"/>
    <w:rsid w:val="00D112C7"/>
    <w:rsid w:val="00D1215D"/>
    <w:rsid w:val="00D1321E"/>
    <w:rsid w:val="00D13AF4"/>
    <w:rsid w:val="00D13C7D"/>
    <w:rsid w:val="00D14230"/>
    <w:rsid w:val="00D15528"/>
    <w:rsid w:val="00D15D95"/>
    <w:rsid w:val="00D1632B"/>
    <w:rsid w:val="00D1734F"/>
    <w:rsid w:val="00D17E50"/>
    <w:rsid w:val="00D207BD"/>
    <w:rsid w:val="00D2082B"/>
    <w:rsid w:val="00D20CF9"/>
    <w:rsid w:val="00D20DA5"/>
    <w:rsid w:val="00D2187B"/>
    <w:rsid w:val="00D21FC5"/>
    <w:rsid w:val="00D22A6A"/>
    <w:rsid w:val="00D22D10"/>
    <w:rsid w:val="00D22DDC"/>
    <w:rsid w:val="00D23008"/>
    <w:rsid w:val="00D23983"/>
    <w:rsid w:val="00D243F8"/>
    <w:rsid w:val="00D245BD"/>
    <w:rsid w:val="00D247B5"/>
    <w:rsid w:val="00D24A98"/>
    <w:rsid w:val="00D24A9C"/>
    <w:rsid w:val="00D25193"/>
    <w:rsid w:val="00D251C0"/>
    <w:rsid w:val="00D255E1"/>
    <w:rsid w:val="00D25E10"/>
    <w:rsid w:val="00D2661E"/>
    <w:rsid w:val="00D276D3"/>
    <w:rsid w:val="00D27E9D"/>
    <w:rsid w:val="00D30245"/>
    <w:rsid w:val="00D30878"/>
    <w:rsid w:val="00D30929"/>
    <w:rsid w:val="00D31067"/>
    <w:rsid w:val="00D3110A"/>
    <w:rsid w:val="00D312F9"/>
    <w:rsid w:val="00D31441"/>
    <w:rsid w:val="00D32566"/>
    <w:rsid w:val="00D32675"/>
    <w:rsid w:val="00D32DDF"/>
    <w:rsid w:val="00D32E4B"/>
    <w:rsid w:val="00D3303B"/>
    <w:rsid w:val="00D342AE"/>
    <w:rsid w:val="00D347CB"/>
    <w:rsid w:val="00D351CA"/>
    <w:rsid w:val="00D35C71"/>
    <w:rsid w:val="00D35D3B"/>
    <w:rsid w:val="00D362ED"/>
    <w:rsid w:val="00D40082"/>
    <w:rsid w:val="00D40347"/>
    <w:rsid w:val="00D4177D"/>
    <w:rsid w:val="00D41885"/>
    <w:rsid w:val="00D41BAF"/>
    <w:rsid w:val="00D431B7"/>
    <w:rsid w:val="00D431F8"/>
    <w:rsid w:val="00D43E1A"/>
    <w:rsid w:val="00D43E8D"/>
    <w:rsid w:val="00D44370"/>
    <w:rsid w:val="00D444CE"/>
    <w:rsid w:val="00D447A9"/>
    <w:rsid w:val="00D44F8E"/>
    <w:rsid w:val="00D4596D"/>
    <w:rsid w:val="00D45B65"/>
    <w:rsid w:val="00D4609D"/>
    <w:rsid w:val="00D465A9"/>
    <w:rsid w:val="00D4752B"/>
    <w:rsid w:val="00D478F1"/>
    <w:rsid w:val="00D479D0"/>
    <w:rsid w:val="00D505DE"/>
    <w:rsid w:val="00D51A71"/>
    <w:rsid w:val="00D5338A"/>
    <w:rsid w:val="00D53510"/>
    <w:rsid w:val="00D53B95"/>
    <w:rsid w:val="00D53EF3"/>
    <w:rsid w:val="00D54F44"/>
    <w:rsid w:val="00D55431"/>
    <w:rsid w:val="00D55979"/>
    <w:rsid w:val="00D5599F"/>
    <w:rsid w:val="00D55F7A"/>
    <w:rsid w:val="00D560D4"/>
    <w:rsid w:val="00D56F10"/>
    <w:rsid w:val="00D600C8"/>
    <w:rsid w:val="00D60C9E"/>
    <w:rsid w:val="00D619DB"/>
    <w:rsid w:val="00D61ED7"/>
    <w:rsid w:val="00D62327"/>
    <w:rsid w:val="00D625C8"/>
    <w:rsid w:val="00D625F2"/>
    <w:rsid w:val="00D62653"/>
    <w:rsid w:val="00D62CE7"/>
    <w:rsid w:val="00D62F99"/>
    <w:rsid w:val="00D63E0B"/>
    <w:rsid w:val="00D64F40"/>
    <w:rsid w:val="00D6520C"/>
    <w:rsid w:val="00D654DA"/>
    <w:rsid w:val="00D65736"/>
    <w:rsid w:val="00D659D7"/>
    <w:rsid w:val="00D65C60"/>
    <w:rsid w:val="00D66803"/>
    <w:rsid w:val="00D67418"/>
    <w:rsid w:val="00D67CF5"/>
    <w:rsid w:val="00D708FE"/>
    <w:rsid w:val="00D71994"/>
    <w:rsid w:val="00D71A3E"/>
    <w:rsid w:val="00D72420"/>
    <w:rsid w:val="00D72B19"/>
    <w:rsid w:val="00D731C8"/>
    <w:rsid w:val="00D731F2"/>
    <w:rsid w:val="00D73871"/>
    <w:rsid w:val="00D748D3"/>
    <w:rsid w:val="00D7496E"/>
    <w:rsid w:val="00D749C7"/>
    <w:rsid w:val="00D750E2"/>
    <w:rsid w:val="00D75E72"/>
    <w:rsid w:val="00D75F9C"/>
    <w:rsid w:val="00D762DC"/>
    <w:rsid w:val="00D7638B"/>
    <w:rsid w:val="00D77945"/>
    <w:rsid w:val="00D77BBA"/>
    <w:rsid w:val="00D77C1A"/>
    <w:rsid w:val="00D77EAE"/>
    <w:rsid w:val="00D800DC"/>
    <w:rsid w:val="00D80CAE"/>
    <w:rsid w:val="00D80E63"/>
    <w:rsid w:val="00D8113D"/>
    <w:rsid w:val="00D81990"/>
    <w:rsid w:val="00D825D5"/>
    <w:rsid w:val="00D8292C"/>
    <w:rsid w:val="00D8354B"/>
    <w:rsid w:val="00D83610"/>
    <w:rsid w:val="00D838C8"/>
    <w:rsid w:val="00D84A53"/>
    <w:rsid w:val="00D8503E"/>
    <w:rsid w:val="00D8573C"/>
    <w:rsid w:val="00D85753"/>
    <w:rsid w:val="00D86373"/>
    <w:rsid w:val="00D86433"/>
    <w:rsid w:val="00D8664C"/>
    <w:rsid w:val="00D87A95"/>
    <w:rsid w:val="00D87D46"/>
    <w:rsid w:val="00D9137B"/>
    <w:rsid w:val="00D91A6E"/>
    <w:rsid w:val="00D9201A"/>
    <w:rsid w:val="00D93469"/>
    <w:rsid w:val="00D93548"/>
    <w:rsid w:val="00D93822"/>
    <w:rsid w:val="00D93F33"/>
    <w:rsid w:val="00D948B9"/>
    <w:rsid w:val="00D95240"/>
    <w:rsid w:val="00D95ADB"/>
    <w:rsid w:val="00D95E73"/>
    <w:rsid w:val="00D966BF"/>
    <w:rsid w:val="00D96A24"/>
    <w:rsid w:val="00D974DA"/>
    <w:rsid w:val="00D974DE"/>
    <w:rsid w:val="00DA0168"/>
    <w:rsid w:val="00DA0D68"/>
    <w:rsid w:val="00DA0D7C"/>
    <w:rsid w:val="00DA204F"/>
    <w:rsid w:val="00DA26EF"/>
    <w:rsid w:val="00DA2D37"/>
    <w:rsid w:val="00DA3264"/>
    <w:rsid w:val="00DA3E71"/>
    <w:rsid w:val="00DA4A2C"/>
    <w:rsid w:val="00DA4C54"/>
    <w:rsid w:val="00DA59A6"/>
    <w:rsid w:val="00DA6387"/>
    <w:rsid w:val="00DA7146"/>
    <w:rsid w:val="00DB04E6"/>
    <w:rsid w:val="00DB055B"/>
    <w:rsid w:val="00DB06ED"/>
    <w:rsid w:val="00DB0715"/>
    <w:rsid w:val="00DB1696"/>
    <w:rsid w:val="00DB1B43"/>
    <w:rsid w:val="00DB1F40"/>
    <w:rsid w:val="00DB2F3E"/>
    <w:rsid w:val="00DB3654"/>
    <w:rsid w:val="00DB3786"/>
    <w:rsid w:val="00DB43AF"/>
    <w:rsid w:val="00DB555C"/>
    <w:rsid w:val="00DB726B"/>
    <w:rsid w:val="00DB75F6"/>
    <w:rsid w:val="00DB7EDD"/>
    <w:rsid w:val="00DC1062"/>
    <w:rsid w:val="00DC12A1"/>
    <w:rsid w:val="00DC1926"/>
    <w:rsid w:val="00DC1C9B"/>
    <w:rsid w:val="00DC1E5E"/>
    <w:rsid w:val="00DC208E"/>
    <w:rsid w:val="00DC2161"/>
    <w:rsid w:val="00DC23CC"/>
    <w:rsid w:val="00DC2421"/>
    <w:rsid w:val="00DC2732"/>
    <w:rsid w:val="00DC27D2"/>
    <w:rsid w:val="00DC2A8B"/>
    <w:rsid w:val="00DC3146"/>
    <w:rsid w:val="00DC33B5"/>
    <w:rsid w:val="00DC4787"/>
    <w:rsid w:val="00DC479B"/>
    <w:rsid w:val="00DC4B92"/>
    <w:rsid w:val="00DC77B1"/>
    <w:rsid w:val="00DC79E5"/>
    <w:rsid w:val="00DD035C"/>
    <w:rsid w:val="00DD0B0E"/>
    <w:rsid w:val="00DD13EC"/>
    <w:rsid w:val="00DD15C5"/>
    <w:rsid w:val="00DD1819"/>
    <w:rsid w:val="00DD2869"/>
    <w:rsid w:val="00DD294D"/>
    <w:rsid w:val="00DD3F53"/>
    <w:rsid w:val="00DD3F7A"/>
    <w:rsid w:val="00DD4464"/>
    <w:rsid w:val="00DD4F31"/>
    <w:rsid w:val="00DD5773"/>
    <w:rsid w:val="00DD74E6"/>
    <w:rsid w:val="00DE0AB7"/>
    <w:rsid w:val="00DE0C68"/>
    <w:rsid w:val="00DE1552"/>
    <w:rsid w:val="00DE19F7"/>
    <w:rsid w:val="00DE1C0E"/>
    <w:rsid w:val="00DE1C68"/>
    <w:rsid w:val="00DE20DD"/>
    <w:rsid w:val="00DE2145"/>
    <w:rsid w:val="00DE27A4"/>
    <w:rsid w:val="00DE28ED"/>
    <w:rsid w:val="00DE2A94"/>
    <w:rsid w:val="00DE35AC"/>
    <w:rsid w:val="00DE3776"/>
    <w:rsid w:val="00DE37EF"/>
    <w:rsid w:val="00DE40D7"/>
    <w:rsid w:val="00DE4E00"/>
    <w:rsid w:val="00DE5001"/>
    <w:rsid w:val="00DE5239"/>
    <w:rsid w:val="00DE54B6"/>
    <w:rsid w:val="00DE5C6A"/>
    <w:rsid w:val="00DE5D97"/>
    <w:rsid w:val="00DE5DE0"/>
    <w:rsid w:val="00DE5E01"/>
    <w:rsid w:val="00DE60EA"/>
    <w:rsid w:val="00DE67F2"/>
    <w:rsid w:val="00DE6BFF"/>
    <w:rsid w:val="00DE6CF5"/>
    <w:rsid w:val="00DE780E"/>
    <w:rsid w:val="00DE7811"/>
    <w:rsid w:val="00DE7ADA"/>
    <w:rsid w:val="00DE7B52"/>
    <w:rsid w:val="00DE7DD8"/>
    <w:rsid w:val="00DE7F4B"/>
    <w:rsid w:val="00DF0802"/>
    <w:rsid w:val="00DF0C68"/>
    <w:rsid w:val="00DF0DE3"/>
    <w:rsid w:val="00DF1C08"/>
    <w:rsid w:val="00DF1C3C"/>
    <w:rsid w:val="00DF1C42"/>
    <w:rsid w:val="00DF202B"/>
    <w:rsid w:val="00DF254B"/>
    <w:rsid w:val="00DF29F3"/>
    <w:rsid w:val="00DF39FC"/>
    <w:rsid w:val="00DF3E49"/>
    <w:rsid w:val="00DF438E"/>
    <w:rsid w:val="00DF50DC"/>
    <w:rsid w:val="00DF51D2"/>
    <w:rsid w:val="00DF52E9"/>
    <w:rsid w:val="00DF55C6"/>
    <w:rsid w:val="00DF576B"/>
    <w:rsid w:val="00DF5E5E"/>
    <w:rsid w:val="00DF6348"/>
    <w:rsid w:val="00DF6DD9"/>
    <w:rsid w:val="00DF7188"/>
    <w:rsid w:val="00DF787E"/>
    <w:rsid w:val="00DF7D4E"/>
    <w:rsid w:val="00E00512"/>
    <w:rsid w:val="00E00F8B"/>
    <w:rsid w:val="00E01D27"/>
    <w:rsid w:val="00E01EAA"/>
    <w:rsid w:val="00E02566"/>
    <w:rsid w:val="00E0381C"/>
    <w:rsid w:val="00E0433F"/>
    <w:rsid w:val="00E04E51"/>
    <w:rsid w:val="00E04EB4"/>
    <w:rsid w:val="00E05810"/>
    <w:rsid w:val="00E05C11"/>
    <w:rsid w:val="00E05DA3"/>
    <w:rsid w:val="00E05E36"/>
    <w:rsid w:val="00E0767C"/>
    <w:rsid w:val="00E07742"/>
    <w:rsid w:val="00E078AF"/>
    <w:rsid w:val="00E07A29"/>
    <w:rsid w:val="00E10AF0"/>
    <w:rsid w:val="00E10B29"/>
    <w:rsid w:val="00E11FEF"/>
    <w:rsid w:val="00E125E3"/>
    <w:rsid w:val="00E12DCF"/>
    <w:rsid w:val="00E1306F"/>
    <w:rsid w:val="00E14395"/>
    <w:rsid w:val="00E1441C"/>
    <w:rsid w:val="00E14C07"/>
    <w:rsid w:val="00E15218"/>
    <w:rsid w:val="00E15674"/>
    <w:rsid w:val="00E1626F"/>
    <w:rsid w:val="00E16316"/>
    <w:rsid w:val="00E16BCE"/>
    <w:rsid w:val="00E173E9"/>
    <w:rsid w:val="00E17890"/>
    <w:rsid w:val="00E17DD0"/>
    <w:rsid w:val="00E20DA3"/>
    <w:rsid w:val="00E21D32"/>
    <w:rsid w:val="00E22627"/>
    <w:rsid w:val="00E23573"/>
    <w:rsid w:val="00E2389F"/>
    <w:rsid w:val="00E25927"/>
    <w:rsid w:val="00E26C6D"/>
    <w:rsid w:val="00E27D18"/>
    <w:rsid w:val="00E30DE2"/>
    <w:rsid w:val="00E30DE4"/>
    <w:rsid w:val="00E30F5F"/>
    <w:rsid w:val="00E31FC5"/>
    <w:rsid w:val="00E3228E"/>
    <w:rsid w:val="00E3397E"/>
    <w:rsid w:val="00E33D78"/>
    <w:rsid w:val="00E34087"/>
    <w:rsid w:val="00E341F2"/>
    <w:rsid w:val="00E361D3"/>
    <w:rsid w:val="00E36C93"/>
    <w:rsid w:val="00E374F5"/>
    <w:rsid w:val="00E37A8F"/>
    <w:rsid w:val="00E37AB2"/>
    <w:rsid w:val="00E402EC"/>
    <w:rsid w:val="00E4045A"/>
    <w:rsid w:val="00E4100B"/>
    <w:rsid w:val="00E411CC"/>
    <w:rsid w:val="00E411D8"/>
    <w:rsid w:val="00E41575"/>
    <w:rsid w:val="00E4159E"/>
    <w:rsid w:val="00E4171A"/>
    <w:rsid w:val="00E41C12"/>
    <w:rsid w:val="00E423C5"/>
    <w:rsid w:val="00E42BB3"/>
    <w:rsid w:val="00E43538"/>
    <w:rsid w:val="00E439C7"/>
    <w:rsid w:val="00E43D21"/>
    <w:rsid w:val="00E454E0"/>
    <w:rsid w:val="00E45ECF"/>
    <w:rsid w:val="00E46CAF"/>
    <w:rsid w:val="00E471CC"/>
    <w:rsid w:val="00E47800"/>
    <w:rsid w:val="00E478F8"/>
    <w:rsid w:val="00E4797C"/>
    <w:rsid w:val="00E479EE"/>
    <w:rsid w:val="00E50312"/>
    <w:rsid w:val="00E5092A"/>
    <w:rsid w:val="00E51321"/>
    <w:rsid w:val="00E514A2"/>
    <w:rsid w:val="00E51502"/>
    <w:rsid w:val="00E51594"/>
    <w:rsid w:val="00E51987"/>
    <w:rsid w:val="00E519FB"/>
    <w:rsid w:val="00E52367"/>
    <w:rsid w:val="00E52633"/>
    <w:rsid w:val="00E52C4C"/>
    <w:rsid w:val="00E532D7"/>
    <w:rsid w:val="00E537C8"/>
    <w:rsid w:val="00E541AC"/>
    <w:rsid w:val="00E54540"/>
    <w:rsid w:val="00E549CC"/>
    <w:rsid w:val="00E54BED"/>
    <w:rsid w:val="00E54DD8"/>
    <w:rsid w:val="00E55B5D"/>
    <w:rsid w:val="00E56500"/>
    <w:rsid w:val="00E57CC0"/>
    <w:rsid w:val="00E601F8"/>
    <w:rsid w:val="00E60259"/>
    <w:rsid w:val="00E60B97"/>
    <w:rsid w:val="00E60C2F"/>
    <w:rsid w:val="00E61383"/>
    <w:rsid w:val="00E61C13"/>
    <w:rsid w:val="00E61C4D"/>
    <w:rsid w:val="00E61DF1"/>
    <w:rsid w:val="00E631B0"/>
    <w:rsid w:val="00E631C2"/>
    <w:rsid w:val="00E6354F"/>
    <w:rsid w:val="00E63BF1"/>
    <w:rsid w:val="00E63DED"/>
    <w:rsid w:val="00E64061"/>
    <w:rsid w:val="00E64938"/>
    <w:rsid w:val="00E650E8"/>
    <w:rsid w:val="00E650EF"/>
    <w:rsid w:val="00E6536B"/>
    <w:rsid w:val="00E655C3"/>
    <w:rsid w:val="00E65907"/>
    <w:rsid w:val="00E66612"/>
    <w:rsid w:val="00E66969"/>
    <w:rsid w:val="00E67F22"/>
    <w:rsid w:val="00E67FED"/>
    <w:rsid w:val="00E70614"/>
    <w:rsid w:val="00E714E3"/>
    <w:rsid w:val="00E71B5F"/>
    <w:rsid w:val="00E71C14"/>
    <w:rsid w:val="00E71F33"/>
    <w:rsid w:val="00E7209A"/>
    <w:rsid w:val="00E7242E"/>
    <w:rsid w:val="00E725DC"/>
    <w:rsid w:val="00E7299B"/>
    <w:rsid w:val="00E733B6"/>
    <w:rsid w:val="00E73990"/>
    <w:rsid w:val="00E73BF9"/>
    <w:rsid w:val="00E74809"/>
    <w:rsid w:val="00E75195"/>
    <w:rsid w:val="00E752ED"/>
    <w:rsid w:val="00E75325"/>
    <w:rsid w:val="00E75457"/>
    <w:rsid w:val="00E75986"/>
    <w:rsid w:val="00E759B4"/>
    <w:rsid w:val="00E76698"/>
    <w:rsid w:val="00E7677C"/>
    <w:rsid w:val="00E770EB"/>
    <w:rsid w:val="00E779D4"/>
    <w:rsid w:val="00E77A03"/>
    <w:rsid w:val="00E77DF0"/>
    <w:rsid w:val="00E8130A"/>
    <w:rsid w:val="00E814C6"/>
    <w:rsid w:val="00E815A5"/>
    <w:rsid w:val="00E81958"/>
    <w:rsid w:val="00E82628"/>
    <w:rsid w:val="00E82E4B"/>
    <w:rsid w:val="00E82FDB"/>
    <w:rsid w:val="00E830D9"/>
    <w:rsid w:val="00E83892"/>
    <w:rsid w:val="00E846DD"/>
    <w:rsid w:val="00E858EE"/>
    <w:rsid w:val="00E85A33"/>
    <w:rsid w:val="00E85FC3"/>
    <w:rsid w:val="00E86977"/>
    <w:rsid w:val="00E87232"/>
    <w:rsid w:val="00E87354"/>
    <w:rsid w:val="00E87E75"/>
    <w:rsid w:val="00E87F55"/>
    <w:rsid w:val="00E87FE4"/>
    <w:rsid w:val="00E9110A"/>
    <w:rsid w:val="00E91BFB"/>
    <w:rsid w:val="00E91D0B"/>
    <w:rsid w:val="00E91D27"/>
    <w:rsid w:val="00E9291B"/>
    <w:rsid w:val="00E9335E"/>
    <w:rsid w:val="00E935E6"/>
    <w:rsid w:val="00E937FD"/>
    <w:rsid w:val="00E93A00"/>
    <w:rsid w:val="00E94169"/>
    <w:rsid w:val="00E9417C"/>
    <w:rsid w:val="00E94336"/>
    <w:rsid w:val="00E94428"/>
    <w:rsid w:val="00E94611"/>
    <w:rsid w:val="00E94640"/>
    <w:rsid w:val="00E95754"/>
    <w:rsid w:val="00E95D9A"/>
    <w:rsid w:val="00E96108"/>
    <w:rsid w:val="00E96138"/>
    <w:rsid w:val="00E9705D"/>
    <w:rsid w:val="00E97E64"/>
    <w:rsid w:val="00EA0710"/>
    <w:rsid w:val="00EA074D"/>
    <w:rsid w:val="00EA0B61"/>
    <w:rsid w:val="00EA0B78"/>
    <w:rsid w:val="00EA0FA7"/>
    <w:rsid w:val="00EA1AAF"/>
    <w:rsid w:val="00EA2178"/>
    <w:rsid w:val="00EA231A"/>
    <w:rsid w:val="00EA41DE"/>
    <w:rsid w:val="00EA4641"/>
    <w:rsid w:val="00EA49D4"/>
    <w:rsid w:val="00EA51D0"/>
    <w:rsid w:val="00EA541A"/>
    <w:rsid w:val="00EA551C"/>
    <w:rsid w:val="00EA55A5"/>
    <w:rsid w:val="00EA57DD"/>
    <w:rsid w:val="00EA5A5E"/>
    <w:rsid w:val="00EA66C8"/>
    <w:rsid w:val="00EA69E0"/>
    <w:rsid w:val="00EA77A3"/>
    <w:rsid w:val="00EA7814"/>
    <w:rsid w:val="00EB03A8"/>
    <w:rsid w:val="00EB12DB"/>
    <w:rsid w:val="00EB1300"/>
    <w:rsid w:val="00EB1C8C"/>
    <w:rsid w:val="00EB1DEB"/>
    <w:rsid w:val="00EB1FEB"/>
    <w:rsid w:val="00EB28D2"/>
    <w:rsid w:val="00EB341B"/>
    <w:rsid w:val="00EB3522"/>
    <w:rsid w:val="00EB3AFD"/>
    <w:rsid w:val="00EB3B73"/>
    <w:rsid w:val="00EB3CEA"/>
    <w:rsid w:val="00EB4FA2"/>
    <w:rsid w:val="00EB618A"/>
    <w:rsid w:val="00EB68ED"/>
    <w:rsid w:val="00EB68FB"/>
    <w:rsid w:val="00EB6958"/>
    <w:rsid w:val="00EB6B71"/>
    <w:rsid w:val="00EB7054"/>
    <w:rsid w:val="00EB75CB"/>
    <w:rsid w:val="00EB7791"/>
    <w:rsid w:val="00EC0737"/>
    <w:rsid w:val="00EC0791"/>
    <w:rsid w:val="00EC0ED4"/>
    <w:rsid w:val="00EC1B7B"/>
    <w:rsid w:val="00EC2383"/>
    <w:rsid w:val="00EC286B"/>
    <w:rsid w:val="00EC342C"/>
    <w:rsid w:val="00EC367D"/>
    <w:rsid w:val="00EC4034"/>
    <w:rsid w:val="00EC4194"/>
    <w:rsid w:val="00EC42F2"/>
    <w:rsid w:val="00EC4F32"/>
    <w:rsid w:val="00EC52BC"/>
    <w:rsid w:val="00EC6AF6"/>
    <w:rsid w:val="00EC76FD"/>
    <w:rsid w:val="00EC7877"/>
    <w:rsid w:val="00EC790A"/>
    <w:rsid w:val="00EC7BF6"/>
    <w:rsid w:val="00ED0082"/>
    <w:rsid w:val="00ED0415"/>
    <w:rsid w:val="00ED0668"/>
    <w:rsid w:val="00ED109D"/>
    <w:rsid w:val="00ED19BC"/>
    <w:rsid w:val="00ED1B7D"/>
    <w:rsid w:val="00ED2C2D"/>
    <w:rsid w:val="00ED2CCE"/>
    <w:rsid w:val="00ED3697"/>
    <w:rsid w:val="00ED38C8"/>
    <w:rsid w:val="00ED38EC"/>
    <w:rsid w:val="00ED4B40"/>
    <w:rsid w:val="00ED52FB"/>
    <w:rsid w:val="00ED5C8F"/>
    <w:rsid w:val="00ED5C96"/>
    <w:rsid w:val="00ED60A5"/>
    <w:rsid w:val="00ED65E5"/>
    <w:rsid w:val="00ED79A2"/>
    <w:rsid w:val="00ED7A93"/>
    <w:rsid w:val="00ED7E71"/>
    <w:rsid w:val="00EE0910"/>
    <w:rsid w:val="00EE1B10"/>
    <w:rsid w:val="00EE1BCC"/>
    <w:rsid w:val="00EE1DBA"/>
    <w:rsid w:val="00EE1DD9"/>
    <w:rsid w:val="00EE2410"/>
    <w:rsid w:val="00EE2964"/>
    <w:rsid w:val="00EE37C9"/>
    <w:rsid w:val="00EE4819"/>
    <w:rsid w:val="00EE5CC0"/>
    <w:rsid w:val="00EE5CED"/>
    <w:rsid w:val="00EE5FB8"/>
    <w:rsid w:val="00EE68CA"/>
    <w:rsid w:val="00EF0858"/>
    <w:rsid w:val="00EF08D2"/>
    <w:rsid w:val="00EF1011"/>
    <w:rsid w:val="00EF1056"/>
    <w:rsid w:val="00EF221F"/>
    <w:rsid w:val="00EF2AEB"/>
    <w:rsid w:val="00EF2E8A"/>
    <w:rsid w:val="00EF32AD"/>
    <w:rsid w:val="00EF3880"/>
    <w:rsid w:val="00EF38FC"/>
    <w:rsid w:val="00EF3AB6"/>
    <w:rsid w:val="00EF3D44"/>
    <w:rsid w:val="00EF3D7E"/>
    <w:rsid w:val="00EF4606"/>
    <w:rsid w:val="00EF5306"/>
    <w:rsid w:val="00EF534A"/>
    <w:rsid w:val="00EF616C"/>
    <w:rsid w:val="00EF6685"/>
    <w:rsid w:val="00EF69BF"/>
    <w:rsid w:val="00F007E2"/>
    <w:rsid w:val="00F011B5"/>
    <w:rsid w:val="00F01678"/>
    <w:rsid w:val="00F0171E"/>
    <w:rsid w:val="00F01870"/>
    <w:rsid w:val="00F01926"/>
    <w:rsid w:val="00F01B33"/>
    <w:rsid w:val="00F01C1F"/>
    <w:rsid w:val="00F01D37"/>
    <w:rsid w:val="00F02BC5"/>
    <w:rsid w:val="00F03A2A"/>
    <w:rsid w:val="00F03CC8"/>
    <w:rsid w:val="00F0472C"/>
    <w:rsid w:val="00F05E95"/>
    <w:rsid w:val="00F05FED"/>
    <w:rsid w:val="00F06846"/>
    <w:rsid w:val="00F117EB"/>
    <w:rsid w:val="00F128EE"/>
    <w:rsid w:val="00F13408"/>
    <w:rsid w:val="00F135EE"/>
    <w:rsid w:val="00F13BBC"/>
    <w:rsid w:val="00F13FF5"/>
    <w:rsid w:val="00F145D8"/>
    <w:rsid w:val="00F15DAF"/>
    <w:rsid w:val="00F15EED"/>
    <w:rsid w:val="00F16A65"/>
    <w:rsid w:val="00F16FE8"/>
    <w:rsid w:val="00F17199"/>
    <w:rsid w:val="00F20646"/>
    <w:rsid w:val="00F213B9"/>
    <w:rsid w:val="00F21E4E"/>
    <w:rsid w:val="00F22001"/>
    <w:rsid w:val="00F220E5"/>
    <w:rsid w:val="00F22762"/>
    <w:rsid w:val="00F22B1F"/>
    <w:rsid w:val="00F22D60"/>
    <w:rsid w:val="00F235CE"/>
    <w:rsid w:val="00F23A0E"/>
    <w:rsid w:val="00F24E0E"/>
    <w:rsid w:val="00F256B7"/>
    <w:rsid w:val="00F259E4"/>
    <w:rsid w:val="00F25E73"/>
    <w:rsid w:val="00F25F26"/>
    <w:rsid w:val="00F27C07"/>
    <w:rsid w:val="00F27CC7"/>
    <w:rsid w:val="00F27D8E"/>
    <w:rsid w:val="00F27F59"/>
    <w:rsid w:val="00F30A20"/>
    <w:rsid w:val="00F30FE9"/>
    <w:rsid w:val="00F31ED3"/>
    <w:rsid w:val="00F320B4"/>
    <w:rsid w:val="00F322A0"/>
    <w:rsid w:val="00F3274E"/>
    <w:rsid w:val="00F32FC3"/>
    <w:rsid w:val="00F34051"/>
    <w:rsid w:val="00F3415F"/>
    <w:rsid w:val="00F34917"/>
    <w:rsid w:val="00F35C3C"/>
    <w:rsid w:val="00F35E86"/>
    <w:rsid w:val="00F36158"/>
    <w:rsid w:val="00F3686C"/>
    <w:rsid w:val="00F37B9C"/>
    <w:rsid w:val="00F401CB"/>
    <w:rsid w:val="00F416F4"/>
    <w:rsid w:val="00F429EA"/>
    <w:rsid w:val="00F430CB"/>
    <w:rsid w:val="00F4355D"/>
    <w:rsid w:val="00F43582"/>
    <w:rsid w:val="00F435A9"/>
    <w:rsid w:val="00F43DDB"/>
    <w:rsid w:val="00F4464C"/>
    <w:rsid w:val="00F449F8"/>
    <w:rsid w:val="00F44FC3"/>
    <w:rsid w:val="00F45F34"/>
    <w:rsid w:val="00F46235"/>
    <w:rsid w:val="00F469B2"/>
    <w:rsid w:val="00F46DC1"/>
    <w:rsid w:val="00F502DC"/>
    <w:rsid w:val="00F50365"/>
    <w:rsid w:val="00F50E7F"/>
    <w:rsid w:val="00F51298"/>
    <w:rsid w:val="00F5187E"/>
    <w:rsid w:val="00F51BC8"/>
    <w:rsid w:val="00F5252D"/>
    <w:rsid w:val="00F52A5A"/>
    <w:rsid w:val="00F52FB7"/>
    <w:rsid w:val="00F5307C"/>
    <w:rsid w:val="00F5313A"/>
    <w:rsid w:val="00F535D4"/>
    <w:rsid w:val="00F53C98"/>
    <w:rsid w:val="00F5456A"/>
    <w:rsid w:val="00F54D8B"/>
    <w:rsid w:val="00F54E76"/>
    <w:rsid w:val="00F55915"/>
    <w:rsid w:val="00F5783E"/>
    <w:rsid w:val="00F605F0"/>
    <w:rsid w:val="00F60918"/>
    <w:rsid w:val="00F617E5"/>
    <w:rsid w:val="00F61B6B"/>
    <w:rsid w:val="00F61EB5"/>
    <w:rsid w:val="00F6285E"/>
    <w:rsid w:val="00F62D95"/>
    <w:rsid w:val="00F630C9"/>
    <w:rsid w:val="00F632D6"/>
    <w:rsid w:val="00F65268"/>
    <w:rsid w:val="00F65F33"/>
    <w:rsid w:val="00F661AB"/>
    <w:rsid w:val="00F66307"/>
    <w:rsid w:val="00F664A0"/>
    <w:rsid w:val="00F678ED"/>
    <w:rsid w:val="00F67E66"/>
    <w:rsid w:val="00F70207"/>
    <w:rsid w:val="00F7027C"/>
    <w:rsid w:val="00F70550"/>
    <w:rsid w:val="00F70D7D"/>
    <w:rsid w:val="00F7120E"/>
    <w:rsid w:val="00F7141F"/>
    <w:rsid w:val="00F7170F"/>
    <w:rsid w:val="00F71969"/>
    <w:rsid w:val="00F7239B"/>
    <w:rsid w:val="00F72DF2"/>
    <w:rsid w:val="00F73258"/>
    <w:rsid w:val="00F75089"/>
    <w:rsid w:val="00F756F4"/>
    <w:rsid w:val="00F762D7"/>
    <w:rsid w:val="00F7660E"/>
    <w:rsid w:val="00F77461"/>
    <w:rsid w:val="00F77B99"/>
    <w:rsid w:val="00F80A79"/>
    <w:rsid w:val="00F80E9A"/>
    <w:rsid w:val="00F80EEE"/>
    <w:rsid w:val="00F81FB0"/>
    <w:rsid w:val="00F82278"/>
    <w:rsid w:val="00F8253F"/>
    <w:rsid w:val="00F82C57"/>
    <w:rsid w:val="00F82EFB"/>
    <w:rsid w:val="00F82F08"/>
    <w:rsid w:val="00F82FA3"/>
    <w:rsid w:val="00F8408C"/>
    <w:rsid w:val="00F843C7"/>
    <w:rsid w:val="00F85716"/>
    <w:rsid w:val="00F861DB"/>
    <w:rsid w:val="00F86403"/>
    <w:rsid w:val="00F87262"/>
    <w:rsid w:val="00F8730A"/>
    <w:rsid w:val="00F87495"/>
    <w:rsid w:val="00F876CA"/>
    <w:rsid w:val="00F87EB7"/>
    <w:rsid w:val="00F87F39"/>
    <w:rsid w:val="00F90E90"/>
    <w:rsid w:val="00F914D5"/>
    <w:rsid w:val="00F91624"/>
    <w:rsid w:val="00F92260"/>
    <w:rsid w:val="00F92408"/>
    <w:rsid w:val="00F93A90"/>
    <w:rsid w:val="00F93FC4"/>
    <w:rsid w:val="00F94312"/>
    <w:rsid w:val="00F94744"/>
    <w:rsid w:val="00F9589C"/>
    <w:rsid w:val="00F97775"/>
    <w:rsid w:val="00F97B42"/>
    <w:rsid w:val="00FA0B20"/>
    <w:rsid w:val="00FA0DDE"/>
    <w:rsid w:val="00FA2053"/>
    <w:rsid w:val="00FA2106"/>
    <w:rsid w:val="00FA2DFC"/>
    <w:rsid w:val="00FA33F6"/>
    <w:rsid w:val="00FA340D"/>
    <w:rsid w:val="00FA3855"/>
    <w:rsid w:val="00FA3B90"/>
    <w:rsid w:val="00FA3E48"/>
    <w:rsid w:val="00FA4038"/>
    <w:rsid w:val="00FA40E8"/>
    <w:rsid w:val="00FA44D5"/>
    <w:rsid w:val="00FA4574"/>
    <w:rsid w:val="00FA4C35"/>
    <w:rsid w:val="00FA4D42"/>
    <w:rsid w:val="00FA4F7B"/>
    <w:rsid w:val="00FA522A"/>
    <w:rsid w:val="00FA6103"/>
    <w:rsid w:val="00FA6709"/>
    <w:rsid w:val="00FA7858"/>
    <w:rsid w:val="00FA796F"/>
    <w:rsid w:val="00FB11A7"/>
    <w:rsid w:val="00FB2ED5"/>
    <w:rsid w:val="00FB3053"/>
    <w:rsid w:val="00FB3C59"/>
    <w:rsid w:val="00FB3EB1"/>
    <w:rsid w:val="00FB4730"/>
    <w:rsid w:val="00FB4A63"/>
    <w:rsid w:val="00FB4CD5"/>
    <w:rsid w:val="00FB535A"/>
    <w:rsid w:val="00FB5C64"/>
    <w:rsid w:val="00FB60B7"/>
    <w:rsid w:val="00FB65A9"/>
    <w:rsid w:val="00FB6C0F"/>
    <w:rsid w:val="00FB75CC"/>
    <w:rsid w:val="00FB77A4"/>
    <w:rsid w:val="00FB7CBE"/>
    <w:rsid w:val="00FB7D38"/>
    <w:rsid w:val="00FC07E3"/>
    <w:rsid w:val="00FC1763"/>
    <w:rsid w:val="00FC1AD5"/>
    <w:rsid w:val="00FC2B65"/>
    <w:rsid w:val="00FC2DEB"/>
    <w:rsid w:val="00FC2FE0"/>
    <w:rsid w:val="00FC38C8"/>
    <w:rsid w:val="00FC3E33"/>
    <w:rsid w:val="00FC4768"/>
    <w:rsid w:val="00FC48E6"/>
    <w:rsid w:val="00FC5445"/>
    <w:rsid w:val="00FC7253"/>
    <w:rsid w:val="00FC7493"/>
    <w:rsid w:val="00FC770F"/>
    <w:rsid w:val="00FD06F4"/>
    <w:rsid w:val="00FD07CD"/>
    <w:rsid w:val="00FD0849"/>
    <w:rsid w:val="00FD0A14"/>
    <w:rsid w:val="00FD24A6"/>
    <w:rsid w:val="00FD257F"/>
    <w:rsid w:val="00FD28F5"/>
    <w:rsid w:val="00FD2969"/>
    <w:rsid w:val="00FD29E3"/>
    <w:rsid w:val="00FD2CEF"/>
    <w:rsid w:val="00FD3DAE"/>
    <w:rsid w:val="00FD459B"/>
    <w:rsid w:val="00FD4B0A"/>
    <w:rsid w:val="00FD4F82"/>
    <w:rsid w:val="00FD5A55"/>
    <w:rsid w:val="00FD5D2E"/>
    <w:rsid w:val="00FD6073"/>
    <w:rsid w:val="00FD67A6"/>
    <w:rsid w:val="00FD73A7"/>
    <w:rsid w:val="00FD7D3F"/>
    <w:rsid w:val="00FE0CC8"/>
    <w:rsid w:val="00FE1079"/>
    <w:rsid w:val="00FE11D9"/>
    <w:rsid w:val="00FE11F8"/>
    <w:rsid w:val="00FE1F26"/>
    <w:rsid w:val="00FE2459"/>
    <w:rsid w:val="00FE36A4"/>
    <w:rsid w:val="00FE38D0"/>
    <w:rsid w:val="00FE4970"/>
    <w:rsid w:val="00FE49F5"/>
    <w:rsid w:val="00FE4E6A"/>
    <w:rsid w:val="00FE5001"/>
    <w:rsid w:val="00FE5A79"/>
    <w:rsid w:val="00FE73DA"/>
    <w:rsid w:val="00FF0B2F"/>
    <w:rsid w:val="00FF0B6A"/>
    <w:rsid w:val="00FF13A1"/>
    <w:rsid w:val="00FF1A35"/>
    <w:rsid w:val="00FF24DA"/>
    <w:rsid w:val="00FF2877"/>
    <w:rsid w:val="00FF2E45"/>
    <w:rsid w:val="00FF3126"/>
    <w:rsid w:val="00FF333F"/>
    <w:rsid w:val="00FF36F1"/>
    <w:rsid w:val="00FF3ABF"/>
    <w:rsid w:val="00FF3C24"/>
    <w:rsid w:val="00FF44B0"/>
    <w:rsid w:val="00FF4EB5"/>
    <w:rsid w:val="00FF5516"/>
    <w:rsid w:val="00FF552A"/>
    <w:rsid w:val="00FF5C04"/>
    <w:rsid w:val="00FF6A0F"/>
    <w:rsid w:val="00FF6E2A"/>
    <w:rsid w:val="00FF7776"/>
    <w:rsid w:val="00FF7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7105"/>
    <o:shapelayout v:ext="edit">
      <o:idmap v:ext="edit" data="1"/>
    </o:shapelayout>
  </w:shapeDefaults>
  <w:decimalSymbol w:val=","/>
  <w:listSeparator w:val=";"/>
  <w14:docId w14:val="7CFB53B8"/>
  <w15:chartTrackingRefBased/>
  <w15:docId w15:val="{E97DE0D0-4195-4D98-B605-9B11B017A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color w:val="58595B"/>
        <w:szCs w:val="22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semiHidden/>
    <w:qFormat/>
    <w:rsid w:val="006A2B32"/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 w:line="240" w:lineRule="auto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B60D92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2C71DA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0120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C541A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20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20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808285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line="240" w:lineRule="auto"/>
      <w:contextualSpacing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nl-BE"/>
    </w:rPr>
  </w:style>
  <w:style w:type="paragraph" w:customStyle="1" w:styleId="BodySciensano">
    <w:name w:val="Body Sciensano"/>
    <w:basedOn w:val="Normal"/>
    <w:qFormat/>
    <w:rsid w:val="009F3684"/>
    <w:pPr>
      <w:contextualSpacing/>
    </w:p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b/>
      <w:lang w:val="nl-BE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nl-BE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</w:pPr>
    <w:rPr>
      <w:b/>
      <w:bCs/>
      <w:color w:val="3AAA35"/>
      <w:szCs w:val="18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lang w:val="nl-BE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nl-BE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line="240" w:lineRule="auto"/>
      <w:contextualSpacing/>
    </w:pPr>
    <w:rPr>
      <w:sz w:val="17"/>
      <w:szCs w:val="20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sz w:val="17"/>
      <w:szCs w:val="20"/>
      <w:lang w:val="nl-BE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lang w:val="nl-BE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eastAsiaTheme="majorEastAsia" w:cstheme="majorBidi"/>
      <w:b/>
      <w:bCs/>
      <w:caps/>
      <w:color w:val="3AAA35"/>
      <w:spacing w:val="20"/>
      <w:sz w:val="40"/>
      <w:szCs w:val="28"/>
      <w:lang w:val="nl-BE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eastAsiaTheme="majorEastAsia" w:cstheme="majorBidi"/>
      <w:b/>
      <w:bCs/>
      <w:color w:val="BCCF00"/>
      <w:spacing w:val="20"/>
      <w:sz w:val="36"/>
      <w:szCs w:val="26"/>
      <w:lang w:val="nl-BE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B60D92"/>
    <w:rPr>
      <w:rFonts w:eastAsiaTheme="majorEastAsia" w:cstheme="majorBidi"/>
      <w:b/>
      <w:bCs/>
      <w:caps/>
      <w:color w:val="3AAA35"/>
      <w:lang w:val="nl-BE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2C71DA"/>
    <w:rPr>
      <w:rFonts w:eastAsiaTheme="majorEastAsia" w:cstheme="majorBidi"/>
      <w:b/>
      <w:bCs/>
      <w:iCs/>
      <w:color w:val="BCCF00"/>
      <w:lang w:val="nl-BE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eastAsiaTheme="majorEastAsia" w:cstheme="majorBidi"/>
      <w:b/>
      <w:color w:val="006633"/>
      <w:lang w:val="nl-BE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nl-BE"/>
    </w:rPr>
  </w:style>
  <w:style w:type="paragraph" w:styleId="ListBullet">
    <w:name w:val="List Bullet"/>
    <w:aliases w:val="Bullet level 1 Sciensano"/>
    <w:basedOn w:val="Normal"/>
    <w:uiPriority w:val="10"/>
    <w:qFormat/>
    <w:rsid w:val="003023F0"/>
    <w:pPr>
      <w:numPr>
        <w:numId w:val="1"/>
      </w:numPr>
    </w:pPr>
  </w:style>
  <w:style w:type="paragraph" w:styleId="ListBullet2">
    <w:name w:val="List Bullet 2"/>
    <w:aliases w:val="Bullet level 2 Sciensano"/>
    <w:basedOn w:val="Normal"/>
    <w:uiPriority w:val="10"/>
    <w:rsid w:val="003023F0"/>
    <w:pPr>
      <w:numPr>
        <w:ilvl w:val="1"/>
        <w:numId w:val="1"/>
      </w:numPr>
    </w:pPr>
  </w:style>
  <w:style w:type="paragraph" w:styleId="ListBullet3">
    <w:name w:val="List Bullet 3"/>
    <w:aliases w:val="Bullet level 3 Sciensano"/>
    <w:basedOn w:val="Normal"/>
    <w:uiPriority w:val="10"/>
    <w:rsid w:val="003023F0"/>
    <w:pPr>
      <w:numPr>
        <w:ilvl w:val="2"/>
        <w:numId w:val="1"/>
      </w:numPr>
      <w:contextualSpacing/>
    </w:p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AB4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nl-BE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</w:p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800B23"/>
    <w:pPr>
      <w:spacing w:line="240" w:lineRule="auto"/>
      <w:jc w:val="center"/>
    </w:pPr>
    <w:rPr>
      <w:szCs w:val="20"/>
    </w:r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line="240" w:lineRule="auto"/>
      <w:contextualSpacing/>
    </w:pPr>
    <w:rPr>
      <w:b/>
      <w:color w:val="A5A5A5" w:themeColor="background1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5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nl-BE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noProof/>
      <w:sz w:val="18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noProof/>
      <w:sz w:val="18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line="240" w:lineRule="auto"/>
    </w:pPr>
    <w:rPr>
      <w:sz w:val="17"/>
      <w:szCs w:val="20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sz w:val="17"/>
      <w:szCs w:val="20"/>
      <w:lang w:val="nl-BE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nl-BE"/>
    </w:rPr>
  </w:style>
  <w:style w:type="paragraph" w:styleId="NoSpacing">
    <w:name w:val="No Spacing"/>
    <w:uiPriority w:val="17"/>
    <w:semiHidden/>
    <w:qFormat/>
    <w:rsid w:val="00034DE5"/>
    <w:pPr>
      <w:spacing w:line="240" w:lineRule="auto"/>
    </w:p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nl-BE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unhideWhenUsed/>
    <w:rsid w:val="00901205"/>
    <w:pPr>
      <w:tabs>
        <w:tab w:val="left" w:pos="264"/>
      </w:tabs>
      <w:spacing w:after="240" w:line="240" w:lineRule="auto"/>
      <w:ind w:left="264" w:hanging="264"/>
    </w:pPr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nl-B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nl-B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nl-B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nl-B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nl-B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nl-B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nl-B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nl-BE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nl-BE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unhideWhenUsed/>
    <w:rsid w:val="00901205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1205"/>
    <w:rPr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szCs w:val="20"/>
      <w:lang w:val="nl-BE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nl-B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nl-BE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nl-BE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line="240" w:lineRule="auto"/>
    </w:pPr>
    <w:rPr>
      <w:rFonts w:asciiTheme="majorHAnsi" w:eastAsiaTheme="majorEastAsia" w:hAnsiTheme="majorHAnsi" w:cstheme="majorBidi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205"/>
    <w:rPr>
      <w:rFonts w:asciiTheme="majorHAnsi" w:eastAsiaTheme="majorEastAsia" w:hAnsiTheme="majorHAnsi" w:cstheme="majorBidi"/>
      <w:i/>
      <w:iCs/>
      <w:color w:val="1C541A" w:themeColor="accent1" w:themeShade="7F"/>
      <w:lang w:val="nl-B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lang w:val="nl-B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205"/>
    <w:rPr>
      <w:rFonts w:asciiTheme="majorHAnsi" w:eastAsiaTheme="majorEastAsia" w:hAnsiTheme="majorHAnsi" w:cstheme="majorBidi"/>
      <w:color w:val="808285" w:themeColor="text1" w:themeTint="BF"/>
      <w:szCs w:val="20"/>
      <w:lang w:val="nl-B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szCs w:val="20"/>
      <w:lang w:val="nl-B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nl-B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pPr>
      <w:spacing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szCs w:val="20"/>
      <w:lang w:val="nl-B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nl-BE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szCs w:val="20"/>
      <w:lang w:val="nl-BE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nl-BE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nl-B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nl-BE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nl-B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nl-B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nl-BE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nl-BE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nl-BE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nl-BE"/>
    </w:rPr>
  </w:style>
  <w:style w:type="character" w:styleId="FollowedHyperlink">
    <w:name w:val="FollowedHyperlink"/>
    <w:basedOn w:val="DefaultParagraphFont"/>
    <w:uiPriority w:val="99"/>
    <w:semiHidden/>
    <w:unhideWhenUsed/>
    <w:rsid w:val="006F7518"/>
    <w:rPr>
      <w:color w:val="3AAA35" w:themeColor="followedHyperlink"/>
      <w:u w:val="single"/>
      <w:lang w:val="nl-BE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nl-BE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nl-BE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nl-BE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nl-BE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nl-BE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nl-BE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nl-BE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nl-BE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nl-BE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nl-BE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nl-BE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nl-BE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nl-BE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nl-BE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table" w:styleId="GridTable1Light">
    <w:name w:val="Grid Table 1 Light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BBBCBD" w:themeColor="text1" w:themeTint="66"/>
        <w:left w:val="single" w:sz="4" w:space="0" w:color="BBBCBD" w:themeColor="text1" w:themeTint="66"/>
        <w:bottom w:val="single" w:sz="4" w:space="0" w:color="BBBCBD" w:themeColor="text1" w:themeTint="66"/>
        <w:right w:val="single" w:sz="4" w:space="0" w:color="BBBCBD" w:themeColor="text1" w:themeTint="66"/>
        <w:insideH w:val="single" w:sz="4" w:space="0" w:color="BBBCBD" w:themeColor="text1" w:themeTint="66"/>
        <w:insideV w:val="single" w:sz="4" w:space="0" w:color="BBBCB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9E3A7" w:themeColor="accent1" w:themeTint="66"/>
        <w:left w:val="single" w:sz="4" w:space="0" w:color="A9E3A7" w:themeColor="accent1" w:themeTint="66"/>
        <w:bottom w:val="single" w:sz="4" w:space="0" w:color="A9E3A7" w:themeColor="accent1" w:themeTint="66"/>
        <w:right w:val="single" w:sz="4" w:space="0" w:color="A9E3A7" w:themeColor="accent1" w:themeTint="66"/>
        <w:insideH w:val="single" w:sz="4" w:space="0" w:color="A9E3A7" w:themeColor="accent1" w:themeTint="66"/>
        <w:insideV w:val="single" w:sz="4" w:space="0" w:color="A9E3A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5BFFAD" w:themeColor="accent2" w:themeTint="66"/>
        <w:left w:val="single" w:sz="4" w:space="0" w:color="5BFFAD" w:themeColor="accent2" w:themeTint="66"/>
        <w:bottom w:val="single" w:sz="4" w:space="0" w:color="5BFFAD" w:themeColor="accent2" w:themeTint="66"/>
        <w:right w:val="single" w:sz="4" w:space="0" w:color="5BFFAD" w:themeColor="accent2" w:themeTint="66"/>
        <w:insideH w:val="single" w:sz="4" w:space="0" w:color="5BFFAD" w:themeColor="accent2" w:themeTint="66"/>
        <w:insideV w:val="single" w:sz="4" w:space="0" w:color="5BFF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3FF85" w:themeColor="accent3" w:themeTint="66"/>
        <w:left w:val="single" w:sz="4" w:space="0" w:color="F3FF85" w:themeColor="accent3" w:themeTint="66"/>
        <w:bottom w:val="single" w:sz="4" w:space="0" w:color="F3FF85" w:themeColor="accent3" w:themeTint="66"/>
        <w:right w:val="single" w:sz="4" w:space="0" w:color="F3FF85" w:themeColor="accent3" w:themeTint="66"/>
        <w:insideH w:val="single" w:sz="4" w:space="0" w:color="F3FF85" w:themeColor="accent3" w:themeTint="66"/>
        <w:insideV w:val="single" w:sz="4" w:space="0" w:color="F3FF8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EF97" w:themeColor="accent4" w:themeTint="66"/>
        <w:left w:val="single" w:sz="4" w:space="0" w:color="FFEF97" w:themeColor="accent4" w:themeTint="66"/>
        <w:bottom w:val="single" w:sz="4" w:space="0" w:color="FFEF97" w:themeColor="accent4" w:themeTint="66"/>
        <w:right w:val="single" w:sz="4" w:space="0" w:color="FFEF97" w:themeColor="accent4" w:themeTint="66"/>
        <w:insideH w:val="single" w:sz="4" w:space="0" w:color="FFEF97" w:themeColor="accent4" w:themeTint="66"/>
        <w:insideV w:val="single" w:sz="4" w:space="0" w:color="FFEF9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D993" w:themeColor="accent5" w:themeTint="66"/>
        <w:left w:val="single" w:sz="4" w:space="0" w:color="FFD993" w:themeColor="accent5" w:themeTint="66"/>
        <w:bottom w:val="single" w:sz="4" w:space="0" w:color="FFD993" w:themeColor="accent5" w:themeTint="66"/>
        <w:right w:val="single" w:sz="4" w:space="0" w:color="FFD993" w:themeColor="accent5" w:themeTint="66"/>
        <w:insideH w:val="single" w:sz="4" w:space="0" w:color="FFD993" w:themeColor="accent5" w:themeTint="66"/>
        <w:insideV w:val="single" w:sz="4" w:space="0" w:color="FFD99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2B599" w:themeColor="accent6" w:themeTint="66"/>
        <w:left w:val="single" w:sz="4" w:space="0" w:color="F2B599" w:themeColor="accent6" w:themeTint="66"/>
        <w:bottom w:val="single" w:sz="4" w:space="0" w:color="F2B599" w:themeColor="accent6" w:themeTint="66"/>
        <w:right w:val="single" w:sz="4" w:space="0" w:color="F2B599" w:themeColor="accent6" w:themeTint="66"/>
        <w:insideH w:val="single" w:sz="4" w:space="0" w:color="F2B599" w:themeColor="accent6" w:themeTint="66"/>
        <w:insideV w:val="single" w:sz="4" w:space="0" w:color="F2B599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9A9B9D" w:themeColor="text1" w:themeTint="99"/>
        <w:bottom w:val="single" w:sz="2" w:space="0" w:color="9A9B9D" w:themeColor="text1" w:themeTint="99"/>
        <w:insideH w:val="single" w:sz="2" w:space="0" w:color="9A9B9D" w:themeColor="text1" w:themeTint="99"/>
        <w:insideV w:val="single" w:sz="2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A9B9D" w:themeColor="tex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7FD67B" w:themeColor="accent1" w:themeTint="99"/>
        <w:bottom w:val="single" w:sz="2" w:space="0" w:color="7FD67B" w:themeColor="accent1" w:themeTint="99"/>
        <w:insideH w:val="single" w:sz="2" w:space="0" w:color="7FD67B" w:themeColor="accent1" w:themeTint="99"/>
        <w:insideV w:val="single" w:sz="2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FD67B" w:themeColor="accen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0AFF84" w:themeColor="accent2" w:themeTint="99"/>
        <w:bottom w:val="single" w:sz="2" w:space="0" w:color="0AFF84" w:themeColor="accent2" w:themeTint="99"/>
        <w:insideH w:val="single" w:sz="2" w:space="0" w:color="0AFF84" w:themeColor="accent2" w:themeTint="99"/>
        <w:insideV w:val="single" w:sz="2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0AFF84" w:themeColor="accent2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EDFF49" w:themeColor="accent3" w:themeTint="99"/>
        <w:bottom w:val="single" w:sz="2" w:space="0" w:color="EDFF49" w:themeColor="accent3" w:themeTint="99"/>
        <w:insideH w:val="single" w:sz="2" w:space="0" w:color="EDFF49" w:themeColor="accent3" w:themeTint="99"/>
        <w:insideV w:val="single" w:sz="2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DFF49" w:themeColor="accent3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FFE763" w:themeColor="accent4" w:themeTint="99"/>
        <w:bottom w:val="single" w:sz="2" w:space="0" w:color="FFE763" w:themeColor="accent4" w:themeTint="99"/>
        <w:insideH w:val="single" w:sz="2" w:space="0" w:color="FFE763" w:themeColor="accent4" w:themeTint="99"/>
        <w:insideV w:val="single" w:sz="2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E763" w:themeColor="accent4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FFC65E" w:themeColor="accent5" w:themeTint="99"/>
        <w:bottom w:val="single" w:sz="2" w:space="0" w:color="FFC65E" w:themeColor="accent5" w:themeTint="99"/>
        <w:insideH w:val="single" w:sz="2" w:space="0" w:color="FFC65E" w:themeColor="accent5" w:themeTint="99"/>
        <w:insideV w:val="single" w:sz="2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C65E" w:themeColor="accent5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EC9067" w:themeColor="accent6" w:themeTint="99"/>
        <w:bottom w:val="single" w:sz="2" w:space="0" w:color="EC9067" w:themeColor="accent6" w:themeTint="99"/>
        <w:insideH w:val="single" w:sz="2" w:space="0" w:color="EC9067" w:themeColor="accent6" w:themeTint="99"/>
        <w:insideV w:val="single" w:sz="2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C9067" w:themeColor="accent6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3">
    <w:name w:val="Grid Table 3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5Dark">
    <w:name w:val="Grid Table 5 Dark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BBBCBD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A9E3A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5BFFAD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3FF85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F97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D993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F2B599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E95754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E95754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E95754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E95754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E95754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E95754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E95754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E95754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E95754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E95754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E95754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E95754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E95754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E95754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table" w:styleId="ListTable1Light">
    <w:name w:val="List Table 1 Light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2">
    <w:name w:val="List Table 2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bottom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bottom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bottom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bottom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bottom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bottom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bottom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3">
    <w:name w:val="List Table 3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58595B" w:themeColor="text1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58595B" w:themeColor="text1"/>
          <w:right w:val="single" w:sz="4" w:space="0" w:color="58595B" w:themeColor="text1"/>
        </w:tcBorders>
      </w:tcPr>
    </w:tblStylePr>
    <w:tblStylePr w:type="band1Horz">
      <w:tblPr/>
      <w:tcPr>
        <w:tcBorders>
          <w:top w:val="single" w:sz="4" w:space="0" w:color="58595B" w:themeColor="text1"/>
          <w:bottom w:val="single" w:sz="4" w:space="0" w:color="58595B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8595B" w:themeColor="text1"/>
          <w:left w:val="nil"/>
        </w:tcBorders>
      </w:tcPr>
    </w:tblStylePr>
    <w:tblStylePr w:type="swCell">
      <w:tblPr/>
      <w:tcPr>
        <w:tcBorders>
          <w:top w:val="double" w:sz="4" w:space="0" w:color="58595B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3AAA35" w:themeColor="accent1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3AAA35" w:themeColor="accent1"/>
          <w:right w:val="single" w:sz="4" w:space="0" w:color="3AAA35" w:themeColor="accent1"/>
        </w:tcBorders>
      </w:tcPr>
    </w:tblStylePr>
    <w:tblStylePr w:type="band1Horz">
      <w:tblPr/>
      <w:tcPr>
        <w:tcBorders>
          <w:top w:val="single" w:sz="4" w:space="0" w:color="3AAA35" w:themeColor="accent1"/>
          <w:bottom w:val="single" w:sz="4" w:space="0" w:color="3AAA3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AAA35" w:themeColor="accent1"/>
          <w:left w:val="nil"/>
        </w:tcBorders>
      </w:tcPr>
    </w:tblStylePr>
    <w:tblStylePr w:type="swCell">
      <w:tblPr/>
      <w:tcPr>
        <w:tcBorders>
          <w:top w:val="double" w:sz="4" w:space="0" w:color="3AAA3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006633" w:themeColor="accent2"/>
          <w:right w:val="single" w:sz="4" w:space="0" w:color="006633" w:themeColor="accent2"/>
        </w:tcBorders>
      </w:tcPr>
    </w:tblStylePr>
    <w:tblStylePr w:type="band1Horz">
      <w:tblPr/>
      <w:tcPr>
        <w:tcBorders>
          <w:top w:val="single" w:sz="4" w:space="0" w:color="006633" w:themeColor="accent2"/>
          <w:bottom w:val="single" w:sz="4" w:space="0" w:color="0066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6633" w:themeColor="accent2"/>
          <w:left w:val="nil"/>
        </w:tcBorders>
      </w:tcPr>
    </w:tblStylePr>
    <w:tblStylePr w:type="swCell">
      <w:tblPr/>
      <w:tcPr>
        <w:tcBorders>
          <w:top w:val="double" w:sz="4" w:space="0" w:color="006633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BCCF00" w:themeColor="accent3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BCCF00" w:themeColor="accent3"/>
          <w:right w:val="single" w:sz="4" w:space="0" w:color="BCCF00" w:themeColor="accent3"/>
        </w:tcBorders>
      </w:tcPr>
    </w:tblStylePr>
    <w:tblStylePr w:type="band1Horz">
      <w:tblPr/>
      <w:tcPr>
        <w:tcBorders>
          <w:top w:val="single" w:sz="4" w:space="0" w:color="BCCF00" w:themeColor="accent3"/>
          <w:bottom w:val="single" w:sz="4" w:space="0" w:color="BCCF00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CCF00" w:themeColor="accent3"/>
          <w:left w:val="nil"/>
        </w:tcBorders>
      </w:tcPr>
    </w:tblStylePr>
    <w:tblStylePr w:type="swCell">
      <w:tblPr/>
      <w:tcPr>
        <w:tcBorders>
          <w:top w:val="double" w:sz="4" w:space="0" w:color="BCCF00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AD500" w:themeColor="accent4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AD500" w:themeColor="accent4"/>
          <w:right w:val="single" w:sz="4" w:space="0" w:color="FAD500" w:themeColor="accent4"/>
        </w:tcBorders>
      </w:tcPr>
    </w:tblStylePr>
    <w:tblStylePr w:type="band1Horz">
      <w:tblPr/>
      <w:tcPr>
        <w:tcBorders>
          <w:top w:val="single" w:sz="4" w:space="0" w:color="FAD500" w:themeColor="accent4"/>
          <w:bottom w:val="single" w:sz="4" w:space="0" w:color="FAD5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AD500" w:themeColor="accent4"/>
          <w:left w:val="nil"/>
        </w:tcBorders>
      </w:tcPr>
    </w:tblStylePr>
    <w:tblStylePr w:type="swCell">
      <w:tblPr/>
      <w:tcPr>
        <w:tcBorders>
          <w:top w:val="double" w:sz="4" w:space="0" w:color="FAD5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29D00" w:themeColor="accent5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29D00" w:themeColor="accent5"/>
          <w:right w:val="single" w:sz="4" w:space="0" w:color="F29D00" w:themeColor="accent5"/>
        </w:tcBorders>
      </w:tcPr>
    </w:tblStylePr>
    <w:tblStylePr w:type="band1Horz">
      <w:tblPr/>
      <w:tcPr>
        <w:tcBorders>
          <w:top w:val="single" w:sz="4" w:space="0" w:color="F29D00" w:themeColor="accent5"/>
          <w:bottom w:val="single" w:sz="4" w:space="0" w:color="F29D00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29D00" w:themeColor="accent5"/>
          <w:left w:val="nil"/>
        </w:tcBorders>
      </w:tcPr>
    </w:tblStylePr>
    <w:tblStylePr w:type="swCell">
      <w:tblPr/>
      <w:tcPr>
        <w:tcBorders>
          <w:top w:val="double" w:sz="4" w:space="0" w:color="F29D00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C85019" w:themeColor="accent6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C85019" w:themeColor="accent6"/>
          <w:right w:val="single" w:sz="4" w:space="0" w:color="C85019" w:themeColor="accent6"/>
        </w:tcBorders>
      </w:tcPr>
    </w:tblStylePr>
    <w:tblStylePr w:type="band1Horz">
      <w:tblPr/>
      <w:tcPr>
        <w:tcBorders>
          <w:top w:val="single" w:sz="4" w:space="0" w:color="C85019" w:themeColor="accent6"/>
          <w:bottom w:val="single" w:sz="4" w:space="0" w:color="C8501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85019" w:themeColor="accent6"/>
          <w:left w:val="nil"/>
        </w:tcBorders>
      </w:tcPr>
    </w:tblStylePr>
    <w:tblStylePr w:type="swCell">
      <w:tblPr/>
      <w:tcPr>
        <w:tcBorders>
          <w:top w:val="double" w:sz="4" w:space="0" w:color="C85019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5Dark">
    <w:name w:val="List Table 5 Dark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58595B" w:themeColor="text1"/>
        <w:left w:val="single" w:sz="24" w:space="0" w:color="58595B" w:themeColor="text1"/>
        <w:bottom w:val="single" w:sz="24" w:space="0" w:color="58595B" w:themeColor="text1"/>
        <w:right w:val="single" w:sz="24" w:space="0" w:color="58595B" w:themeColor="text1"/>
      </w:tblBorders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3AAA35" w:themeColor="accent1"/>
        <w:left w:val="single" w:sz="24" w:space="0" w:color="3AAA35" w:themeColor="accent1"/>
        <w:bottom w:val="single" w:sz="24" w:space="0" w:color="3AAA35" w:themeColor="accent1"/>
        <w:right w:val="single" w:sz="24" w:space="0" w:color="3AAA35" w:themeColor="accent1"/>
      </w:tblBorders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006633" w:themeColor="accent2"/>
        <w:left w:val="single" w:sz="24" w:space="0" w:color="006633" w:themeColor="accent2"/>
        <w:bottom w:val="single" w:sz="24" w:space="0" w:color="006633" w:themeColor="accent2"/>
        <w:right w:val="single" w:sz="24" w:space="0" w:color="006633" w:themeColor="accent2"/>
      </w:tblBorders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BCCF00" w:themeColor="accent3"/>
        <w:left w:val="single" w:sz="24" w:space="0" w:color="BCCF00" w:themeColor="accent3"/>
        <w:bottom w:val="single" w:sz="24" w:space="0" w:color="BCCF00" w:themeColor="accent3"/>
        <w:right w:val="single" w:sz="24" w:space="0" w:color="BCCF00" w:themeColor="accent3"/>
      </w:tblBorders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AD500" w:themeColor="accent4"/>
        <w:left w:val="single" w:sz="24" w:space="0" w:color="FAD500" w:themeColor="accent4"/>
        <w:bottom w:val="single" w:sz="24" w:space="0" w:color="FAD500" w:themeColor="accent4"/>
        <w:right w:val="single" w:sz="24" w:space="0" w:color="FAD500" w:themeColor="accent4"/>
      </w:tblBorders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29D00" w:themeColor="accent5"/>
        <w:left w:val="single" w:sz="24" w:space="0" w:color="F29D00" w:themeColor="accent5"/>
        <w:bottom w:val="single" w:sz="24" w:space="0" w:color="F29D00" w:themeColor="accent5"/>
        <w:right w:val="single" w:sz="24" w:space="0" w:color="F29D00" w:themeColor="accent5"/>
      </w:tblBorders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C85019" w:themeColor="accent6"/>
        <w:left w:val="single" w:sz="24" w:space="0" w:color="C85019" w:themeColor="accent6"/>
        <w:bottom w:val="single" w:sz="24" w:space="0" w:color="C85019" w:themeColor="accent6"/>
        <w:right w:val="single" w:sz="24" w:space="0" w:color="C85019" w:themeColor="accent6"/>
      </w:tblBorders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E95754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58595B" w:themeColor="text1"/>
        <w:bottom w:val="single" w:sz="4" w:space="0" w:color="58595B" w:themeColor="text1"/>
      </w:tblBorders>
    </w:tblPr>
    <w:tblStylePr w:type="firstRow">
      <w:rPr>
        <w:b/>
        <w:bCs/>
      </w:rPr>
      <w:tblPr/>
      <w:tcPr>
        <w:tcBorders>
          <w:bottom w:val="single" w:sz="4" w:space="0" w:color="58595B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E95754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3AAA35" w:themeColor="accent1"/>
        <w:bottom w:val="single" w:sz="4" w:space="0" w:color="3AAA3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3AAA3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E95754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06633" w:themeColor="accent2"/>
        <w:bottom w:val="single" w:sz="4" w:space="0" w:color="0066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0066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E95754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BCCF00" w:themeColor="accent3"/>
        <w:bottom w:val="single" w:sz="4" w:space="0" w:color="BCCF00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BCCF00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E95754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AD500" w:themeColor="accent4"/>
        <w:bottom w:val="single" w:sz="4" w:space="0" w:color="FAD5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AD5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E95754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29D00" w:themeColor="accent5"/>
        <w:bottom w:val="single" w:sz="4" w:space="0" w:color="F29D00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F29D00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E95754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C85019" w:themeColor="accent6"/>
        <w:bottom w:val="single" w:sz="4" w:space="0" w:color="C8501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C8501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E95754"/>
    <w:pPr>
      <w:spacing w:line="240" w:lineRule="auto"/>
    </w:pPr>
    <w:rPr>
      <w:color w:val="58595B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8595B" w:themeColor="tex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8595B" w:themeColor="tex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8595B" w:themeColor="tex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8595B" w:themeColor="text1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E95754"/>
    <w:pPr>
      <w:spacing w:line="240" w:lineRule="auto"/>
    </w:pPr>
    <w:rPr>
      <w:color w:val="2B7F27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AAA35" w:themeColor="accen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AAA35" w:themeColor="accen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AAA35" w:themeColor="accen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AAA35" w:themeColor="accent1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E95754"/>
    <w:pPr>
      <w:spacing w:line="240" w:lineRule="auto"/>
    </w:pPr>
    <w:rPr>
      <w:color w:val="004C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6633" w:themeColor="accent2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6633" w:themeColor="accent2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6633" w:themeColor="accent2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6633" w:themeColor="accent2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E95754"/>
    <w:pPr>
      <w:spacing w:line="240" w:lineRule="auto"/>
    </w:pPr>
    <w:rPr>
      <w:color w:val="8C9B00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BCCF00" w:themeColor="accent3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BCCF00" w:themeColor="accent3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BCCF00" w:themeColor="accent3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BCCF00" w:themeColor="accent3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E95754"/>
    <w:pPr>
      <w:spacing w:line="240" w:lineRule="auto"/>
    </w:pPr>
    <w:rPr>
      <w:color w:val="BB9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AD500" w:themeColor="accent4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AD500" w:themeColor="accent4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AD500" w:themeColor="accent4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AD500" w:themeColor="accent4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E95754"/>
    <w:pPr>
      <w:spacing w:line="240" w:lineRule="auto"/>
    </w:pPr>
    <w:rPr>
      <w:color w:val="B5750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29D00" w:themeColor="accent5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29D00" w:themeColor="accent5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29D00" w:themeColor="accent5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29D00" w:themeColor="accent5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E95754"/>
    <w:pPr>
      <w:spacing w:line="240" w:lineRule="auto"/>
    </w:pPr>
    <w:rPr>
      <w:color w:val="953B1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85019" w:themeColor="accent6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85019" w:themeColor="accent6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85019" w:themeColor="accent6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85019" w:themeColor="accent6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7B7B7B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styleId="PlainTable2">
    <w:name w:val="Plain Table 2"/>
    <w:basedOn w:val="TableNormal"/>
    <w:uiPriority w:val="42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AABAD" w:themeColor="text1" w:themeTint="80"/>
        <w:bottom w:val="single" w:sz="4" w:space="0" w:color="AAABAD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AAABAD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2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1Horz">
      <w:tblPr/>
      <w:tcPr>
        <w:tcBorders>
          <w:top w:val="single" w:sz="4" w:space="0" w:color="AAABAD" w:themeColor="text1" w:themeTint="80"/>
          <w:bottom w:val="single" w:sz="4" w:space="0" w:color="AAABAD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AAABAD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styleId="PlainTable5">
    <w:name w:val="Plain Table 5"/>
    <w:basedOn w:val="TableNormal"/>
    <w:uiPriority w:val="45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AABAD" w:themeColor="text1" w:themeTint="80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AABAD" w:themeColor="text1" w:themeTint="80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AABAD" w:themeColor="text1" w:themeTint="80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AABAD" w:themeColor="text1" w:themeTint="80"/>
        </w:tcBorders>
        <w:shd w:val="clear" w:color="auto" w:fill="A5A5A5" w:themeFill="background1"/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E95754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customStyle="1" w:styleId="Default">
    <w:name w:val="Default"/>
    <w:rsid w:val="00DC4B92"/>
    <w:pPr>
      <w:autoSpaceDE w:val="0"/>
      <w:autoSpaceDN w:val="0"/>
      <w:adjustRightInd w:val="0"/>
      <w:spacing w:line="240" w:lineRule="auto"/>
      <w:jc w:val="left"/>
    </w:pPr>
    <w:rPr>
      <w:rFonts w:ascii="Times New Roman" w:hAnsi="Times New Roman" w:cs="Times New Roman"/>
      <w:color w:val="000000"/>
      <w:sz w:val="24"/>
      <w:szCs w:val="24"/>
      <w:lang w:val="fr-FR"/>
    </w:rPr>
  </w:style>
  <w:style w:type="character" w:customStyle="1" w:styleId="Style1Char">
    <w:name w:val="Style1 Char"/>
    <w:link w:val="Style1"/>
    <w:rsid w:val="0052598F"/>
    <w:rPr>
      <w:b/>
      <w:bCs/>
      <w:sz w:val="40"/>
      <w:szCs w:val="40"/>
      <w:lang w:val="en-GB"/>
    </w:rPr>
  </w:style>
  <w:style w:type="paragraph" w:customStyle="1" w:styleId="Style1">
    <w:name w:val="Style1"/>
    <w:basedOn w:val="Normal"/>
    <w:next w:val="Heading1"/>
    <w:link w:val="Style1Char"/>
    <w:qFormat/>
    <w:rsid w:val="0052598F"/>
    <w:pPr>
      <w:numPr>
        <w:numId w:val="21"/>
      </w:numPr>
      <w:spacing w:before="480" w:after="360" w:line="240" w:lineRule="auto"/>
      <w:ind w:left="714" w:hanging="357"/>
      <w:jc w:val="left"/>
    </w:pPr>
    <w:rPr>
      <w:b/>
      <w:bCs/>
      <w:sz w:val="40"/>
      <w:szCs w:val="40"/>
      <w:lang w:val="en-GB"/>
    </w:rPr>
  </w:style>
  <w:style w:type="table" w:customStyle="1" w:styleId="TableauGrille1Clair3">
    <w:name w:val="Tableau Grille 1 Clair3"/>
    <w:basedOn w:val="TableNormal"/>
    <w:next w:val="GridTable1Light"/>
    <w:uiPriority w:val="46"/>
    <w:rsid w:val="00704C40"/>
    <w:pPr>
      <w:spacing w:line="240" w:lineRule="auto"/>
    </w:pPr>
    <w:rPr>
      <w:rFonts w:eastAsia="Arial" w:cs="Times New Roman"/>
    </w:rPr>
    <w:tblPr>
      <w:tblStyleRowBandSize w:val="1"/>
      <w:tblStyleColBandSize w:val="1"/>
      <w:tblBorders>
        <w:top w:val="single" w:sz="4" w:space="0" w:color="BBBCBD"/>
        <w:left w:val="single" w:sz="4" w:space="0" w:color="BBBCBD"/>
        <w:bottom w:val="single" w:sz="4" w:space="0" w:color="BBBCBD"/>
        <w:right w:val="single" w:sz="4" w:space="0" w:color="BBBCBD"/>
        <w:insideH w:val="single" w:sz="4" w:space="0" w:color="BBBCBD"/>
        <w:insideV w:val="single" w:sz="4" w:space="0" w:color="BBBCBD"/>
      </w:tblBorders>
    </w:tblPr>
    <w:tblStylePr w:type="firstRow">
      <w:rPr>
        <w:b/>
        <w:bCs/>
      </w:rPr>
      <w:tblPr/>
      <w:tcPr>
        <w:tcBorders>
          <w:bottom w:val="single" w:sz="12" w:space="0" w:color="9A9B9D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Grille1Clair1">
    <w:name w:val="Tableau Grille 1 Clair1"/>
    <w:basedOn w:val="TableNormal"/>
    <w:next w:val="GridTable1Light"/>
    <w:uiPriority w:val="46"/>
    <w:rsid w:val="00704C40"/>
    <w:pPr>
      <w:spacing w:line="240" w:lineRule="auto"/>
    </w:pPr>
    <w:rPr>
      <w:rFonts w:eastAsia="Arial" w:cs="Times New Roman"/>
    </w:rPr>
    <w:tblPr>
      <w:tblStyleRowBandSize w:val="1"/>
      <w:tblStyleColBandSize w:val="1"/>
      <w:tblBorders>
        <w:top w:val="single" w:sz="4" w:space="0" w:color="BBBCBD"/>
        <w:left w:val="single" w:sz="4" w:space="0" w:color="BBBCBD"/>
        <w:bottom w:val="single" w:sz="4" w:space="0" w:color="BBBCBD"/>
        <w:right w:val="single" w:sz="4" w:space="0" w:color="BBBCBD"/>
        <w:insideH w:val="single" w:sz="4" w:space="0" w:color="BBBCBD"/>
        <w:insideV w:val="single" w:sz="4" w:space="0" w:color="BBBCBD"/>
      </w:tblBorders>
    </w:tblPr>
    <w:tblStylePr w:type="firstRow">
      <w:rPr>
        <w:b/>
        <w:bCs/>
      </w:rPr>
      <w:tblPr/>
      <w:tcPr>
        <w:tcBorders>
          <w:bottom w:val="single" w:sz="12" w:space="0" w:color="9A9B9D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Grille1Clair2">
    <w:name w:val="Tableau Grille 1 Clair2"/>
    <w:basedOn w:val="TableNormal"/>
    <w:next w:val="GridTable1Light"/>
    <w:uiPriority w:val="46"/>
    <w:rsid w:val="00704C40"/>
    <w:pPr>
      <w:spacing w:line="240" w:lineRule="auto"/>
    </w:pPr>
    <w:rPr>
      <w:rFonts w:eastAsia="Arial" w:cs="Times New Roman"/>
    </w:rPr>
    <w:tblPr>
      <w:tblStyleRowBandSize w:val="1"/>
      <w:tblStyleColBandSize w:val="1"/>
      <w:tblBorders>
        <w:top w:val="single" w:sz="4" w:space="0" w:color="BBBCBD"/>
        <w:left w:val="single" w:sz="4" w:space="0" w:color="BBBCBD"/>
        <w:bottom w:val="single" w:sz="4" w:space="0" w:color="BBBCBD"/>
        <w:right w:val="single" w:sz="4" w:space="0" w:color="BBBCBD"/>
        <w:insideH w:val="single" w:sz="4" w:space="0" w:color="BBBCBD"/>
        <w:insideV w:val="single" w:sz="4" w:space="0" w:color="BBBCBD"/>
      </w:tblBorders>
    </w:tblPr>
    <w:tblStylePr w:type="firstRow">
      <w:rPr>
        <w:b/>
        <w:bCs/>
      </w:rPr>
      <w:tblPr/>
      <w:tcPr>
        <w:tcBorders>
          <w:bottom w:val="single" w:sz="12" w:space="0" w:color="9A9B9D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sonormal0">
    <w:name w:val="msonormal"/>
    <w:basedOn w:val="Normal"/>
    <w:rsid w:val="00D71A3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65">
    <w:name w:val="xl65"/>
    <w:basedOn w:val="Normal"/>
    <w:rsid w:val="00D71A3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66">
    <w:name w:val="xl66"/>
    <w:basedOn w:val="Normal"/>
    <w:rsid w:val="00D71A3E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67">
    <w:name w:val="xl67"/>
    <w:basedOn w:val="Normal"/>
    <w:rsid w:val="00D71A3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68">
    <w:name w:val="xl68"/>
    <w:basedOn w:val="Normal"/>
    <w:rsid w:val="00D71A3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69">
    <w:name w:val="xl69"/>
    <w:basedOn w:val="Normal"/>
    <w:rsid w:val="00D71A3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0">
    <w:name w:val="xl70"/>
    <w:basedOn w:val="Normal"/>
    <w:rsid w:val="00D71A3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1">
    <w:name w:val="xl71"/>
    <w:basedOn w:val="Normal"/>
    <w:rsid w:val="00D71A3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72">
    <w:name w:val="xl72"/>
    <w:basedOn w:val="Normal"/>
    <w:rsid w:val="00D71A3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3">
    <w:name w:val="xl73"/>
    <w:basedOn w:val="Normal"/>
    <w:rsid w:val="00D71A3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4">
    <w:name w:val="xl74"/>
    <w:basedOn w:val="Normal"/>
    <w:rsid w:val="00D71A3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5">
    <w:name w:val="xl75"/>
    <w:basedOn w:val="Normal"/>
    <w:rsid w:val="00D71A3E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6">
    <w:name w:val="xl76"/>
    <w:basedOn w:val="Normal"/>
    <w:rsid w:val="00D71A3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7">
    <w:name w:val="xl77"/>
    <w:basedOn w:val="Normal"/>
    <w:rsid w:val="00D71A3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8">
    <w:name w:val="xl78"/>
    <w:basedOn w:val="Normal"/>
    <w:rsid w:val="00D71A3E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9">
    <w:name w:val="xl79"/>
    <w:basedOn w:val="Normal"/>
    <w:rsid w:val="00D71A3E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80">
    <w:name w:val="xl80"/>
    <w:basedOn w:val="Normal"/>
    <w:rsid w:val="00D71A3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1">
    <w:name w:val="xl81"/>
    <w:basedOn w:val="Normal"/>
    <w:rsid w:val="00D71A3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2">
    <w:name w:val="xl82"/>
    <w:basedOn w:val="Normal"/>
    <w:rsid w:val="00D71A3E"/>
    <w:pPr>
      <w:pBdr>
        <w:lef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3">
    <w:name w:val="xl83"/>
    <w:basedOn w:val="Normal"/>
    <w:rsid w:val="00D71A3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4">
    <w:name w:val="xl84"/>
    <w:basedOn w:val="Normal"/>
    <w:rsid w:val="00D71A3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5">
    <w:name w:val="xl85"/>
    <w:basedOn w:val="Normal"/>
    <w:rsid w:val="00D71A3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6">
    <w:name w:val="xl86"/>
    <w:basedOn w:val="Normal"/>
    <w:rsid w:val="00D71A3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7">
    <w:name w:val="xl87"/>
    <w:basedOn w:val="Normal"/>
    <w:rsid w:val="00D71A3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8">
    <w:name w:val="xl88"/>
    <w:basedOn w:val="Normal"/>
    <w:rsid w:val="00D71A3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9">
    <w:name w:val="xl89"/>
    <w:basedOn w:val="Normal"/>
    <w:rsid w:val="00D71A3E"/>
    <w:pPr>
      <w:pBdr>
        <w:left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90">
    <w:name w:val="xl90"/>
    <w:basedOn w:val="Normal"/>
    <w:rsid w:val="00D71A3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styleId="Revision">
    <w:name w:val="Revision"/>
    <w:hidden/>
    <w:uiPriority w:val="99"/>
    <w:semiHidden/>
    <w:rsid w:val="00B179C6"/>
    <w:pPr>
      <w:spacing w:line="240" w:lineRule="auto"/>
      <w:jc w:val="left"/>
    </w:pPr>
  </w:style>
  <w:style w:type="paragraph" w:customStyle="1" w:styleId="inline">
    <w:name w:val="inline"/>
    <w:basedOn w:val="Normal"/>
    <w:rsid w:val="00E61C4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sz w:val="24"/>
      <w:szCs w:val="24"/>
      <w:lang w:val="en-GB" w:eastAsia="en-GB"/>
    </w:rPr>
  </w:style>
  <w:style w:type="table" w:customStyle="1" w:styleId="TableGrid10">
    <w:name w:val="Table Grid1"/>
    <w:basedOn w:val="TableNormal"/>
    <w:next w:val="TableGrid"/>
    <w:uiPriority w:val="39"/>
    <w:rsid w:val="00786857"/>
    <w:pPr>
      <w:spacing w:line="240" w:lineRule="auto"/>
      <w:jc w:val="left"/>
    </w:pPr>
    <w:rPr>
      <w:rFonts w:ascii="Calibri" w:hAnsi="Calibri"/>
      <w:color w:val="auto"/>
      <w:sz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5879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7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0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2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1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1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50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503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69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480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8798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071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2372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4998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34470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6925214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40981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47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5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9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37AE76-7E81-49FE-A1A0-706B919051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8</Words>
  <Characters>3968</Characters>
  <Application>Microsoft Office Word</Application>
  <DocSecurity>0</DocSecurity>
  <Lines>764</Lines>
  <Paragraphs>70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SCIENSANO</Company>
  <LinksUpToDate>false</LinksUpToDate>
  <CharactersWithSpaces>4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lanie Di Mario</dc:creator>
  <cp:keywords/>
  <dc:description/>
  <cp:lastModifiedBy>Mélanie DI MARIO</cp:lastModifiedBy>
  <cp:revision>3</cp:revision>
  <cp:lastPrinted>2022-12-01T07:12:00Z</cp:lastPrinted>
  <dcterms:created xsi:type="dcterms:W3CDTF">2023-11-24T08:44:00Z</dcterms:created>
  <dcterms:modified xsi:type="dcterms:W3CDTF">2023-11-24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ZkIxo8SH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pref name="dontAskDelayCitationUpdates" value="true"/&gt;&lt;/prefs&gt;&lt;/data&gt;</vt:lpwstr>
  </property>
  <property fmtid="{D5CDD505-2E9C-101B-9397-08002B2CF9AE}" pid="4" name="GrammarlyDocumentId">
    <vt:lpwstr>753deea7841bb2c7bca4cf551dc762f16dc961e9da5ee88815e7cbd8d3228b79</vt:lpwstr>
  </property>
</Properties>
</file>